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9D5DA" w14:textId="77777777" w:rsidR="009B47C7" w:rsidRPr="00A90F16" w:rsidRDefault="00EC2F9B" w:rsidP="009B47C7">
      <w:pPr>
        <w:jc w:val="center"/>
        <w:rPr>
          <w:rFonts w:ascii="Times New Roman" w:hAnsi="Times New Roman"/>
          <w:sz w:val="32"/>
          <w:szCs w:val="32"/>
        </w:rPr>
      </w:pPr>
      <w:r w:rsidRPr="00A90F16">
        <w:rPr>
          <w:rFonts w:ascii="Times New Roman" w:hAnsi="Times New Roman"/>
          <w:b/>
          <w:sz w:val="32"/>
          <w:szCs w:val="32"/>
        </w:rPr>
        <w:t>Supplementary</w:t>
      </w:r>
      <w:r w:rsidR="009B47C7" w:rsidRPr="00A90F16">
        <w:rPr>
          <w:rFonts w:ascii="Times New Roman" w:hAnsi="Times New Roman"/>
          <w:b/>
          <w:sz w:val="32"/>
          <w:szCs w:val="32"/>
        </w:rPr>
        <w:t xml:space="preserve"> </w:t>
      </w:r>
      <w:r w:rsidR="00BB17A6" w:rsidRPr="00A90F16">
        <w:rPr>
          <w:rFonts w:ascii="Times New Roman" w:hAnsi="Times New Roman"/>
          <w:b/>
          <w:sz w:val="32"/>
          <w:szCs w:val="32"/>
        </w:rPr>
        <w:t>Information</w:t>
      </w:r>
    </w:p>
    <w:p w14:paraId="18EDCD63" w14:textId="77777777" w:rsidR="00EC2F9B" w:rsidRPr="00A90F16" w:rsidRDefault="00EC2F9B" w:rsidP="009B47C7">
      <w:pPr>
        <w:jc w:val="center"/>
        <w:rPr>
          <w:rFonts w:ascii="Times New Roman" w:hAnsi="Times New Roman"/>
          <w:sz w:val="32"/>
          <w:szCs w:val="32"/>
        </w:rPr>
      </w:pPr>
    </w:p>
    <w:p w14:paraId="75ED037D" w14:textId="77777777" w:rsidR="00EC2F9B" w:rsidRPr="00A90F16" w:rsidRDefault="00EC7E48" w:rsidP="00EC2F9B">
      <w:pPr>
        <w:spacing w:line="480" w:lineRule="auto"/>
        <w:jc w:val="center"/>
        <w:rPr>
          <w:rFonts w:ascii="Times New Roman" w:eastAsiaTheme="minorHAnsi" w:hAnsi="Times New Roman"/>
          <w:bCs/>
          <w:sz w:val="24"/>
          <w:szCs w:val="24"/>
          <w:lang w:bidi="ar-SA"/>
        </w:rPr>
      </w:pPr>
      <w:r w:rsidRPr="00EC7E48">
        <w:rPr>
          <w:rFonts w:ascii="Times New Roman" w:eastAsiaTheme="minorHAnsi" w:hAnsi="Times New Roman"/>
          <w:bCs/>
          <w:sz w:val="24"/>
          <w:szCs w:val="24"/>
          <w:lang w:bidi="ar-SA"/>
        </w:rPr>
        <w:t>OCCURRENCE AND FATE</w:t>
      </w:r>
      <w:r w:rsidRPr="00951578">
        <w:t xml:space="preserve"> </w:t>
      </w:r>
      <w:r w:rsidR="00EC2F9B" w:rsidRPr="00A90F16">
        <w:rPr>
          <w:rFonts w:ascii="Times New Roman" w:eastAsiaTheme="minorHAnsi" w:hAnsi="Times New Roman"/>
          <w:bCs/>
          <w:sz w:val="24"/>
          <w:szCs w:val="24"/>
          <w:lang w:bidi="ar-SA"/>
        </w:rPr>
        <w:t>OF PHARMACEUTICALS AND PERSONAL CARE PRODUCTS IN THE TUNISIAN HOSPITAL WASTEWATERS</w:t>
      </w:r>
    </w:p>
    <w:p w14:paraId="20ABB8EA" w14:textId="77777777" w:rsidR="00EC2F9B" w:rsidRPr="00A90F16" w:rsidRDefault="00EC2F9B" w:rsidP="00EC2F9B">
      <w:pPr>
        <w:spacing w:line="480" w:lineRule="auto"/>
        <w:jc w:val="center"/>
        <w:rPr>
          <w:rFonts w:ascii="Times New Roman" w:eastAsiaTheme="minorHAnsi" w:hAnsi="Times New Roman"/>
          <w:bCs/>
          <w:sz w:val="20"/>
          <w:szCs w:val="20"/>
          <w:lang w:bidi="ar-SA"/>
        </w:rPr>
      </w:pPr>
    </w:p>
    <w:p w14:paraId="76E1AF10" w14:textId="76B0DB62" w:rsidR="00EC2F9B" w:rsidRPr="00A90F16" w:rsidRDefault="00EC2F9B" w:rsidP="00EC2F9B">
      <w:pPr>
        <w:jc w:val="center"/>
        <w:rPr>
          <w:rFonts w:ascii="Times New Roman" w:eastAsiaTheme="minorHAnsi" w:hAnsi="Times New Roman"/>
          <w:bCs/>
          <w:sz w:val="20"/>
          <w:szCs w:val="20"/>
          <w:lang w:val="es-ES" w:bidi="ar-SA"/>
        </w:rPr>
      </w:pPr>
      <w:r w:rsidRPr="00A90F16">
        <w:rPr>
          <w:rFonts w:ascii="Times New Roman" w:eastAsiaTheme="minorHAnsi" w:hAnsi="Times New Roman"/>
          <w:bCs/>
          <w:sz w:val="20"/>
          <w:szCs w:val="20"/>
          <w:lang w:val="es-ES" w:bidi="ar-SA"/>
        </w:rPr>
        <w:t>Emna Nasri</w:t>
      </w:r>
      <w:r w:rsidRPr="00A90F16">
        <w:rPr>
          <w:rFonts w:ascii="Times New Roman" w:eastAsiaTheme="minorHAnsi" w:hAnsi="Times New Roman"/>
          <w:bCs/>
          <w:sz w:val="20"/>
          <w:szCs w:val="20"/>
          <w:vertAlign w:val="superscript"/>
          <w:lang w:val="es-ES" w:bidi="ar-SA"/>
        </w:rPr>
        <w:t>1, 2</w:t>
      </w:r>
      <w:r w:rsidRPr="00A90F16">
        <w:rPr>
          <w:rFonts w:ascii="Times New Roman" w:eastAsiaTheme="minorHAnsi" w:hAnsi="Times New Roman"/>
          <w:bCs/>
          <w:sz w:val="20"/>
          <w:szCs w:val="20"/>
          <w:lang w:val="es-ES" w:bidi="ar-SA"/>
        </w:rPr>
        <w:t>, Ana C. Soler</w:t>
      </w:r>
      <w:r w:rsidRPr="00A90F16">
        <w:rPr>
          <w:rFonts w:ascii="Times New Roman" w:eastAsiaTheme="minorHAnsi" w:hAnsi="Times New Roman"/>
          <w:bCs/>
          <w:sz w:val="20"/>
          <w:szCs w:val="20"/>
          <w:vertAlign w:val="superscript"/>
          <w:lang w:val="es-ES" w:bidi="ar-SA"/>
        </w:rPr>
        <w:t>3</w:t>
      </w:r>
      <w:r w:rsidRPr="00A90F16">
        <w:rPr>
          <w:rFonts w:ascii="Times New Roman" w:eastAsiaTheme="minorHAnsi" w:hAnsi="Times New Roman"/>
          <w:bCs/>
          <w:sz w:val="20"/>
          <w:szCs w:val="20"/>
          <w:lang w:val="es-ES" w:bidi="ar-SA"/>
        </w:rPr>
        <w:t>, Carlos Barata</w:t>
      </w:r>
      <w:r w:rsidRPr="00A90F16">
        <w:rPr>
          <w:rFonts w:ascii="Times New Roman" w:eastAsiaTheme="minorHAnsi" w:hAnsi="Times New Roman"/>
          <w:bCs/>
          <w:sz w:val="20"/>
          <w:szCs w:val="20"/>
          <w:vertAlign w:val="superscript"/>
          <w:lang w:val="es-ES" w:bidi="ar-SA"/>
        </w:rPr>
        <w:t>3</w:t>
      </w:r>
      <w:r w:rsidRPr="00A90F16">
        <w:rPr>
          <w:rFonts w:ascii="Times New Roman" w:eastAsiaTheme="minorHAnsi" w:hAnsi="Times New Roman"/>
          <w:bCs/>
          <w:sz w:val="20"/>
          <w:szCs w:val="20"/>
          <w:lang w:val="es-ES" w:bidi="ar-SA"/>
        </w:rPr>
        <w:t>,</w:t>
      </w:r>
      <w:r w:rsidR="00F67F0D" w:rsidRPr="00796FDD">
        <w:rPr>
          <w:rFonts w:ascii="Times New Roman" w:hAnsi="Times New Roman"/>
          <w:bCs/>
          <w:sz w:val="20"/>
          <w:szCs w:val="20"/>
          <w:lang w:val="es-ES"/>
        </w:rPr>
        <w:t xml:space="preserve"> </w:t>
      </w:r>
      <w:bookmarkStart w:id="0" w:name="_GoBack"/>
      <w:bookmarkEnd w:id="0"/>
      <w:proofErr w:type="spellStart"/>
      <w:r w:rsidRPr="00A90F16">
        <w:rPr>
          <w:rFonts w:ascii="Times New Roman" w:eastAsiaTheme="minorHAnsi" w:hAnsi="Times New Roman"/>
          <w:bCs/>
          <w:sz w:val="20"/>
          <w:szCs w:val="20"/>
          <w:lang w:val="es-ES" w:bidi="ar-SA"/>
        </w:rPr>
        <w:t>Hedi</w:t>
      </w:r>
      <w:proofErr w:type="spellEnd"/>
      <w:r w:rsidRPr="00A90F16">
        <w:rPr>
          <w:rFonts w:ascii="Times New Roman" w:eastAsiaTheme="minorHAnsi" w:hAnsi="Times New Roman"/>
          <w:bCs/>
          <w:sz w:val="20"/>
          <w:szCs w:val="20"/>
          <w:lang w:val="es-ES" w:bidi="ar-SA"/>
        </w:rPr>
        <w:t xml:space="preserve"> ben Mansour</w:t>
      </w:r>
      <w:r w:rsidRPr="00A90F16">
        <w:rPr>
          <w:rFonts w:ascii="Times New Roman" w:eastAsiaTheme="minorHAnsi" w:hAnsi="Times New Roman"/>
          <w:bCs/>
          <w:sz w:val="20"/>
          <w:szCs w:val="20"/>
          <w:vertAlign w:val="superscript"/>
          <w:lang w:val="es-ES" w:bidi="ar-SA"/>
        </w:rPr>
        <w:t>1</w:t>
      </w:r>
      <w:r w:rsidRPr="00A90F16">
        <w:rPr>
          <w:rFonts w:ascii="Times New Roman" w:eastAsiaTheme="minorHAnsi" w:hAnsi="Times New Roman"/>
          <w:bCs/>
          <w:sz w:val="20"/>
          <w:szCs w:val="20"/>
          <w:lang w:val="es-ES" w:bidi="ar-SA"/>
        </w:rPr>
        <w:t>, M. Silvia Díaz-Cruz</w:t>
      </w:r>
      <w:r w:rsidRPr="00A90F16">
        <w:rPr>
          <w:rFonts w:ascii="Times New Roman" w:eastAsiaTheme="minorHAnsi" w:hAnsi="Times New Roman"/>
          <w:bCs/>
          <w:sz w:val="20"/>
          <w:szCs w:val="20"/>
          <w:vertAlign w:val="superscript"/>
          <w:lang w:val="es-ES" w:bidi="ar-SA"/>
        </w:rPr>
        <w:t>3</w:t>
      </w:r>
      <w:r w:rsidRPr="00A90F16">
        <w:rPr>
          <w:rFonts w:ascii="Times New Roman" w:eastAsiaTheme="minorHAnsi" w:hAnsi="Times New Roman"/>
          <w:bCs/>
          <w:sz w:val="20"/>
          <w:szCs w:val="20"/>
          <w:lang w:val="es-ES" w:bidi="ar-SA"/>
        </w:rPr>
        <w:t>*</w:t>
      </w:r>
    </w:p>
    <w:p w14:paraId="4B05F2A5" w14:textId="77777777" w:rsidR="00EC2F9B" w:rsidRPr="00A90F16" w:rsidRDefault="00EC2F9B" w:rsidP="00EC2F9B">
      <w:pPr>
        <w:jc w:val="center"/>
        <w:rPr>
          <w:rFonts w:ascii="Times New Roman" w:eastAsiaTheme="minorHAnsi" w:hAnsi="Times New Roman"/>
          <w:bCs/>
          <w:sz w:val="24"/>
          <w:szCs w:val="24"/>
          <w:lang w:val="es-ES" w:bidi="ar-SA"/>
        </w:rPr>
      </w:pPr>
    </w:p>
    <w:p w14:paraId="3E3A8B45" w14:textId="77777777" w:rsidR="00EC2F9B" w:rsidRPr="00A90F16" w:rsidRDefault="00EC2F9B" w:rsidP="00EC2F9B">
      <w:pPr>
        <w:rPr>
          <w:rFonts w:ascii="Times New Roman" w:eastAsiaTheme="minorHAnsi" w:hAnsi="Times New Roman"/>
          <w:i/>
          <w:iCs/>
          <w:sz w:val="18"/>
          <w:szCs w:val="18"/>
          <w:lang w:bidi="ar-SA"/>
        </w:rPr>
      </w:pPr>
      <w:r w:rsidRPr="00A90F16">
        <w:rPr>
          <w:rFonts w:ascii="Times New Roman" w:eastAsiaTheme="minorHAnsi" w:hAnsi="Times New Roman"/>
          <w:sz w:val="18"/>
          <w:szCs w:val="18"/>
          <w:vertAlign w:val="superscript"/>
          <w:lang w:bidi="ar-SA"/>
        </w:rPr>
        <w:t>1</w:t>
      </w:r>
      <w:r w:rsidRPr="00A90F16">
        <w:rPr>
          <w:rFonts w:ascii="Times New Roman" w:eastAsiaTheme="minorHAnsi" w:hAnsi="Times New Roman"/>
          <w:sz w:val="18"/>
          <w:szCs w:val="18"/>
          <w:lang w:bidi="ar-SA"/>
        </w:rPr>
        <w:t xml:space="preserve"> </w:t>
      </w:r>
      <w:r w:rsidRPr="00A90F16">
        <w:rPr>
          <w:rFonts w:ascii="Times New Roman" w:eastAsiaTheme="minorHAnsi" w:hAnsi="Times New Roman"/>
          <w:i/>
          <w:iCs/>
          <w:sz w:val="18"/>
          <w:szCs w:val="18"/>
          <w:lang w:bidi="ar-SA"/>
        </w:rPr>
        <w:t>Research Unit of Analysis and Process Applied to the Environmental e APAE Higher Institute of Applied Sciences and Technology Mahdia, University of Monastir, Monastir</w:t>
      </w:r>
    </w:p>
    <w:p w14:paraId="66FD9C0C" w14:textId="77777777" w:rsidR="00EC2F9B" w:rsidRPr="00A90F16" w:rsidRDefault="00EC2F9B" w:rsidP="00F67F0D">
      <w:pPr>
        <w:rPr>
          <w:rFonts w:ascii="Times New Roman" w:eastAsiaTheme="minorHAnsi" w:hAnsi="Times New Roman"/>
          <w:i/>
          <w:iCs/>
          <w:sz w:val="18"/>
          <w:szCs w:val="18"/>
          <w:lang w:bidi="ar-SA"/>
        </w:rPr>
      </w:pPr>
      <w:r w:rsidRPr="00A90F16">
        <w:rPr>
          <w:rFonts w:ascii="Times New Roman" w:eastAsiaTheme="minorHAnsi" w:hAnsi="Times New Roman"/>
          <w:vertAlign w:val="superscript"/>
          <w:lang w:bidi="ar-SA"/>
        </w:rPr>
        <w:t>2</w:t>
      </w:r>
      <w:r w:rsidRPr="00A90F16">
        <w:rPr>
          <w:rFonts w:ascii="Times New Roman" w:eastAsiaTheme="minorHAnsi" w:hAnsi="Times New Roman"/>
          <w:lang w:bidi="ar-SA"/>
        </w:rPr>
        <w:t xml:space="preserve"> </w:t>
      </w:r>
      <w:r w:rsidR="00F67F0D" w:rsidRPr="00796FDD">
        <w:rPr>
          <w:rFonts w:ascii="Times New Roman" w:hAnsi="Times New Roman"/>
          <w:i/>
          <w:iCs/>
          <w:sz w:val="18"/>
          <w:szCs w:val="18"/>
        </w:rPr>
        <w:t xml:space="preserve">Laboratory of Biotechnology and Bio-Monitoring of the Environment and Oasis </w:t>
      </w:r>
      <w:proofErr w:type="spellStart"/>
      <w:r w:rsidR="00F67F0D" w:rsidRPr="00796FDD">
        <w:rPr>
          <w:rFonts w:ascii="Times New Roman" w:hAnsi="Times New Roman"/>
          <w:i/>
          <w:iCs/>
          <w:sz w:val="18"/>
          <w:szCs w:val="18"/>
        </w:rPr>
        <w:t>Ecosystems,Department</w:t>
      </w:r>
      <w:proofErr w:type="spellEnd"/>
      <w:r w:rsidR="00F67F0D" w:rsidRPr="00796FDD">
        <w:rPr>
          <w:rFonts w:ascii="Times New Roman" w:hAnsi="Times New Roman"/>
          <w:i/>
          <w:iCs/>
          <w:sz w:val="18"/>
          <w:szCs w:val="18"/>
        </w:rPr>
        <w:t xml:space="preserve"> of Life Sciences, Faculty of Sciences of </w:t>
      </w:r>
      <w:proofErr w:type="spellStart"/>
      <w:r w:rsidR="00F67F0D" w:rsidRPr="00796FDD">
        <w:rPr>
          <w:rFonts w:ascii="Times New Roman" w:hAnsi="Times New Roman"/>
          <w:i/>
          <w:iCs/>
          <w:sz w:val="18"/>
          <w:szCs w:val="18"/>
        </w:rPr>
        <w:t>Gafsa</w:t>
      </w:r>
      <w:proofErr w:type="spellEnd"/>
      <w:r w:rsidR="00F67F0D" w:rsidRPr="00796FDD">
        <w:rPr>
          <w:rFonts w:ascii="Times New Roman" w:hAnsi="Times New Roman"/>
          <w:i/>
          <w:iCs/>
          <w:sz w:val="18"/>
          <w:szCs w:val="18"/>
        </w:rPr>
        <w:t xml:space="preserve">, Sidi Ahmed </w:t>
      </w:r>
      <w:proofErr w:type="spellStart"/>
      <w:r w:rsidR="00F67F0D" w:rsidRPr="00796FDD">
        <w:rPr>
          <w:rFonts w:ascii="Times New Roman" w:hAnsi="Times New Roman"/>
          <w:i/>
          <w:iCs/>
          <w:sz w:val="18"/>
          <w:szCs w:val="18"/>
        </w:rPr>
        <w:t>Zarroug</w:t>
      </w:r>
      <w:proofErr w:type="spellEnd"/>
      <w:r w:rsidR="00F67F0D" w:rsidRPr="00796FDD">
        <w:rPr>
          <w:rFonts w:ascii="Times New Roman" w:hAnsi="Times New Roman"/>
          <w:i/>
          <w:iCs/>
          <w:sz w:val="18"/>
          <w:szCs w:val="18"/>
        </w:rPr>
        <w:t xml:space="preserve"> University </w:t>
      </w:r>
      <w:proofErr w:type="spellStart"/>
      <w:r w:rsidR="00F67F0D" w:rsidRPr="00796FDD">
        <w:rPr>
          <w:rFonts w:ascii="Times New Roman" w:hAnsi="Times New Roman"/>
          <w:i/>
          <w:iCs/>
          <w:sz w:val="18"/>
          <w:szCs w:val="18"/>
        </w:rPr>
        <w:t>Campus,Gafsa</w:t>
      </w:r>
      <w:proofErr w:type="spellEnd"/>
      <w:r w:rsidR="00F67F0D" w:rsidRPr="00796FDD">
        <w:rPr>
          <w:rFonts w:ascii="Times New Roman" w:hAnsi="Times New Roman"/>
          <w:i/>
          <w:iCs/>
          <w:sz w:val="18"/>
          <w:szCs w:val="18"/>
        </w:rPr>
        <w:t xml:space="preserve"> 2112, Tunisia</w:t>
      </w:r>
    </w:p>
    <w:p w14:paraId="2A586B3A" w14:textId="77777777" w:rsidR="00EC2F9B" w:rsidRPr="00A90F16" w:rsidRDefault="00EC2F9B" w:rsidP="00EC2F9B">
      <w:pPr>
        <w:rPr>
          <w:rFonts w:ascii="Times New Roman" w:eastAsiaTheme="minorHAnsi" w:hAnsi="Times New Roman"/>
          <w:lang w:bidi="ar-SA"/>
        </w:rPr>
      </w:pPr>
      <w:r w:rsidRPr="00A90F16">
        <w:rPr>
          <w:rFonts w:ascii="Times New Roman" w:eastAsiaTheme="minorHAnsi" w:hAnsi="Times New Roman"/>
          <w:bCs/>
          <w:sz w:val="24"/>
          <w:szCs w:val="24"/>
          <w:vertAlign w:val="superscript"/>
          <w:lang w:bidi="ar-SA"/>
        </w:rPr>
        <w:t>3</w:t>
      </w:r>
      <w:r w:rsidRPr="00A90F16">
        <w:rPr>
          <w:rFonts w:ascii="Times New Roman" w:eastAsiaTheme="minorHAnsi" w:hAnsi="Times New Roman"/>
          <w:i/>
          <w:sz w:val="18"/>
          <w:szCs w:val="18"/>
          <w:lang w:bidi="ar-SA"/>
        </w:rPr>
        <w:t>Department of Environmental Chemistry, Institute of Environmental Assessment and Water Research (IDAEA), Spanish Council for Scientific Research (CSIC), Jordi Girona 18-26, E-08034 Barcelona, Spain</w:t>
      </w:r>
      <w:r w:rsidRPr="00A90F16">
        <w:rPr>
          <w:rFonts w:ascii="Times New Roman" w:eastAsiaTheme="minorHAnsi" w:hAnsi="Times New Roman"/>
          <w:lang w:bidi="ar-SA"/>
        </w:rPr>
        <w:t xml:space="preserve"> </w:t>
      </w:r>
    </w:p>
    <w:p w14:paraId="1D165502" w14:textId="77777777" w:rsidR="00EC2F9B" w:rsidRPr="00A90F16" w:rsidRDefault="00EC2F9B" w:rsidP="00EC2F9B">
      <w:pPr>
        <w:rPr>
          <w:rFonts w:ascii="Times New Roman" w:eastAsiaTheme="minorHAnsi" w:hAnsi="Times New Roman"/>
          <w:lang w:bidi="ar-SA"/>
        </w:rPr>
      </w:pPr>
    </w:p>
    <w:p w14:paraId="7CC7E565" w14:textId="77777777" w:rsidR="00EC2F9B" w:rsidRPr="00A90F16" w:rsidRDefault="00EC2F9B" w:rsidP="009B47C7">
      <w:pPr>
        <w:jc w:val="center"/>
        <w:rPr>
          <w:rFonts w:ascii="Times New Roman" w:hAnsi="Times New Roman"/>
          <w:sz w:val="32"/>
          <w:szCs w:val="32"/>
        </w:rPr>
      </w:pPr>
    </w:p>
    <w:p w14:paraId="1BB85253" w14:textId="77777777" w:rsidR="009B47C7" w:rsidRPr="00A90F16" w:rsidRDefault="009B47C7" w:rsidP="009B47C7">
      <w:pPr>
        <w:jc w:val="center"/>
        <w:rPr>
          <w:rFonts w:ascii="Times New Roman" w:hAnsi="Times New Roman"/>
          <w:b/>
          <w:sz w:val="32"/>
          <w:szCs w:val="32"/>
        </w:rPr>
      </w:pPr>
      <w:r w:rsidRPr="00A90F16">
        <w:rPr>
          <w:rFonts w:ascii="Times New Roman" w:hAnsi="Times New Roman"/>
          <w:b/>
          <w:sz w:val="32"/>
          <w:szCs w:val="32"/>
        </w:rPr>
        <w:br w:type="page"/>
      </w:r>
    </w:p>
    <w:p w14:paraId="093AECBC" w14:textId="77777777" w:rsidR="00A36623" w:rsidRPr="002C0A4F" w:rsidRDefault="00A36623" w:rsidP="00A36623">
      <w:pPr>
        <w:rPr>
          <w:rFonts w:ascii="Times New Roman" w:hAnsi="Times New Roman"/>
          <w:sz w:val="24"/>
          <w:szCs w:val="24"/>
        </w:rPr>
      </w:pPr>
      <w:r w:rsidRPr="002C0A4F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 w:rsidR="00D530FB">
        <w:rPr>
          <w:rFonts w:ascii="Times New Roman" w:hAnsi="Times New Roman"/>
          <w:sz w:val="24"/>
          <w:szCs w:val="24"/>
          <w:lang w:val="en-GB"/>
        </w:rPr>
        <w:t>1</w:t>
      </w:r>
      <w:r w:rsidRPr="002C0A4F">
        <w:rPr>
          <w:rFonts w:ascii="Times New Roman" w:hAnsi="Times New Roman"/>
          <w:sz w:val="24"/>
          <w:szCs w:val="24"/>
          <w:lang w:val="en-GB"/>
        </w:rPr>
        <w:t xml:space="preserve">S. MS/MS operation conditions for the </w:t>
      </w:r>
      <w:r w:rsidR="00A645F9">
        <w:rPr>
          <w:rFonts w:ascii="Times New Roman" w:hAnsi="Times New Roman"/>
          <w:sz w:val="24"/>
          <w:szCs w:val="24"/>
          <w:lang w:val="en-GB"/>
        </w:rPr>
        <w:t xml:space="preserve">ion </w:t>
      </w:r>
      <w:r w:rsidRPr="002C0A4F">
        <w:rPr>
          <w:rFonts w:ascii="Times New Roman" w:hAnsi="Times New Roman"/>
          <w:sz w:val="24"/>
          <w:szCs w:val="24"/>
          <w:lang w:val="en-GB"/>
        </w:rPr>
        <w:t xml:space="preserve">transitions monitored in the analysis of the selected PPCPs. In all cases the precursor ion was </w:t>
      </w:r>
      <w:r w:rsidRPr="002C0A4F">
        <w:rPr>
          <w:rFonts w:ascii="Times New Roman" w:hAnsi="Times New Roman"/>
          <w:sz w:val="24"/>
          <w:szCs w:val="24"/>
        </w:rPr>
        <w:t>[M+</w:t>
      </w:r>
      <w:proofErr w:type="gramStart"/>
      <w:r w:rsidRPr="002C0A4F">
        <w:rPr>
          <w:rFonts w:ascii="Times New Roman" w:hAnsi="Times New Roman"/>
          <w:sz w:val="24"/>
          <w:szCs w:val="24"/>
        </w:rPr>
        <w:t>H]</w:t>
      </w:r>
      <w:r w:rsidRPr="002C0A4F">
        <w:rPr>
          <w:rFonts w:ascii="Times New Roman" w:hAnsi="Times New Roman"/>
          <w:sz w:val="24"/>
          <w:szCs w:val="24"/>
          <w:vertAlign w:val="superscript"/>
        </w:rPr>
        <w:t>+</w:t>
      </w:r>
      <w:proofErr w:type="gramEnd"/>
      <w:r w:rsidRPr="002C0A4F">
        <w:rPr>
          <w:rFonts w:ascii="Times New Roman" w:hAnsi="Times New Roman"/>
          <w:sz w:val="24"/>
          <w:szCs w:val="24"/>
        </w:rPr>
        <w:t xml:space="preserve">. DP, </w:t>
      </w:r>
      <w:r w:rsidR="003135FD" w:rsidRPr="002C0A4F">
        <w:rPr>
          <w:rFonts w:ascii="Times New Roman" w:hAnsi="Times New Roman"/>
          <w:sz w:val="24"/>
          <w:szCs w:val="24"/>
        </w:rPr>
        <w:t>decluttering</w:t>
      </w:r>
      <w:r w:rsidRPr="002C0A4F">
        <w:rPr>
          <w:rFonts w:ascii="Times New Roman" w:hAnsi="Times New Roman"/>
          <w:sz w:val="24"/>
          <w:szCs w:val="24"/>
        </w:rPr>
        <w:t xml:space="preserve"> potential, C.E., collision energy, </w:t>
      </w:r>
      <w:proofErr w:type="spellStart"/>
      <w:r w:rsidRPr="002C0A4F">
        <w:rPr>
          <w:rFonts w:ascii="Times New Roman" w:hAnsi="Times New Roman"/>
          <w:sz w:val="24"/>
          <w:szCs w:val="24"/>
        </w:rPr>
        <w:t>CxP</w:t>
      </w:r>
      <w:proofErr w:type="spellEnd"/>
      <w:r w:rsidRPr="002C0A4F">
        <w:rPr>
          <w:rFonts w:ascii="Times New Roman" w:hAnsi="Times New Roman"/>
          <w:sz w:val="24"/>
          <w:szCs w:val="24"/>
        </w:rPr>
        <w:t>, collision cell exit potential.</w:t>
      </w:r>
    </w:p>
    <w:p w14:paraId="34988CB7" w14:textId="77777777" w:rsidR="000E4F51" w:rsidRPr="002C0A4F" w:rsidRDefault="000E4F51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page" w:tblpX="754" w:tblpY="2926"/>
        <w:tblW w:w="17514" w:type="dxa"/>
        <w:tblLook w:val="04A0" w:firstRow="1" w:lastRow="0" w:firstColumn="1" w:lastColumn="0" w:noHBand="0" w:noVBand="1"/>
      </w:tblPr>
      <w:tblGrid>
        <w:gridCol w:w="3163"/>
        <w:gridCol w:w="1775"/>
        <w:gridCol w:w="1202"/>
        <w:gridCol w:w="851"/>
        <w:gridCol w:w="992"/>
        <w:gridCol w:w="1843"/>
        <w:gridCol w:w="1756"/>
        <w:gridCol w:w="1134"/>
        <w:gridCol w:w="850"/>
        <w:gridCol w:w="2353"/>
        <w:gridCol w:w="1595"/>
      </w:tblGrid>
      <w:tr w:rsidR="00645942" w:rsidRPr="003C2BB1" w14:paraId="099E6422" w14:textId="77777777" w:rsidTr="0027236F">
        <w:trPr>
          <w:gridAfter w:val="1"/>
          <w:wAfter w:w="1595" w:type="dxa"/>
          <w:trHeight w:val="330"/>
        </w:trPr>
        <w:tc>
          <w:tcPr>
            <w:tcW w:w="3163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B5B0698" w14:textId="77777777" w:rsidR="00645942" w:rsidRPr="003C2BB1" w:rsidRDefault="00645942" w:rsidP="000E4F51">
            <w:pPr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ompound</w:t>
            </w:r>
            <w:r w:rsidR="00A645F9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 xml:space="preserve"> (acronym)</w:t>
            </w:r>
          </w:p>
        </w:tc>
        <w:tc>
          <w:tcPr>
            <w:tcW w:w="1775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4E18E550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1st. Transition</w:t>
            </w:r>
          </w:p>
        </w:tc>
        <w:tc>
          <w:tcPr>
            <w:tcW w:w="1202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2C21FDB6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DP (V)</w:t>
            </w:r>
          </w:p>
        </w:tc>
        <w:tc>
          <w:tcPr>
            <w:tcW w:w="851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2F0F0C2E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E (eV)</w:t>
            </w:r>
          </w:p>
        </w:tc>
        <w:tc>
          <w:tcPr>
            <w:tcW w:w="992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6F530B1D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xP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 xml:space="preserve"> (eV)</w:t>
            </w:r>
          </w:p>
        </w:tc>
        <w:tc>
          <w:tcPr>
            <w:tcW w:w="1843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5FDE3F89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 xml:space="preserve">2nd. 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Transición</w:t>
            </w:r>
            <w:proofErr w:type="spellEnd"/>
          </w:p>
        </w:tc>
        <w:tc>
          <w:tcPr>
            <w:tcW w:w="175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6C38491A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DP (V)</w:t>
            </w:r>
          </w:p>
        </w:tc>
        <w:tc>
          <w:tcPr>
            <w:tcW w:w="1134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46595E96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E (eV)</w:t>
            </w:r>
          </w:p>
        </w:tc>
        <w:tc>
          <w:tcPr>
            <w:tcW w:w="85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6D8E68F2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xP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 xml:space="preserve"> (eV)</w:t>
            </w:r>
          </w:p>
        </w:tc>
        <w:tc>
          <w:tcPr>
            <w:tcW w:w="2353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0B5CFE8F" w14:textId="77777777" w:rsidR="00645942" w:rsidRPr="003C2BB1" w:rsidRDefault="00645942" w:rsidP="0000577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Internal Standard</w:t>
            </w:r>
          </w:p>
        </w:tc>
      </w:tr>
      <w:tr w:rsidR="00645942" w:rsidRPr="003C2BB1" w14:paraId="311798F5" w14:textId="77777777" w:rsidTr="004456F2">
        <w:trPr>
          <w:gridAfter w:val="1"/>
          <w:wAfter w:w="1595" w:type="dxa"/>
          <w:trHeight w:val="375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17F6" w14:textId="77777777" w:rsidR="00645942" w:rsidRPr="003C2BB1" w:rsidRDefault="00645942" w:rsidP="004456F2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Benzophenone 3 (BP3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0745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29&gt;15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9FCF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9573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4109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AB3E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29&gt;105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5379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1CA6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0864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6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9003" w14:textId="77777777" w:rsidR="00645942" w:rsidRPr="003C2BB1" w:rsidRDefault="00645942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P3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5</w:t>
            </w:r>
          </w:p>
        </w:tc>
      </w:tr>
      <w:tr w:rsidR="00645942" w:rsidRPr="003C2BB1" w14:paraId="165835F0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CEFC" w14:textId="77777777" w:rsidR="00645942" w:rsidRPr="003C2BB1" w:rsidRDefault="00645942" w:rsidP="004456F2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Benzophenone 1</w:t>
            </w:r>
            <w:r w:rsidR="00AD377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(BP1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8D89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15&gt;13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A181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9872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2B4D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F34D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15&gt;10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B201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B2D3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EFB1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2521" w14:textId="77777777" w:rsidR="00645942" w:rsidRPr="003C2BB1" w:rsidRDefault="00645942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P3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5</w:t>
            </w:r>
          </w:p>
        </w:tc>
      </w:tr>
      <w:tr w:rsidR="00645942" w:rsidRPr="003C2BB1" w14:paraId="1F58AFB3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EE96" w14:textId="77777777" w:rsidR="00645942" w:rsidRPr="003C2BB1" w:rsidRDefault="00645942" w:rsidP="004456F2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Benzophenone 2 (BP2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C562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47&gt;13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3917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DDD4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E9E2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2ABD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47&gt;10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71DF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5BD0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38AC" w14:textId="77777777" w:rsidR="00645942" w:rsidRPr="003C2BB1" w:rsidRDefault="00645942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C692" w14:textId="77777777" w:rsidR="00645942" w:rsidRPr="003C2BB1" w:rsidRDefault="00645942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P3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5</w:t>
            </w:r>
          </w:p>
        </w:tc>
      </w:tr>
      <w:tr w:rsidR="0027236F" w:rsidRPr="003C2BB1" w14:paraId="5FD09D8E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25A5" w14:textId="77777777" w:rsidR="0027236F" w:rsidRPr="003C2BB1" w:rsidRDefault="0027236F" w:rsidP="004456F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4-hydroxybenzophenone (4HB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E69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99&gt;1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D27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440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31A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0E2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99&gt;10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3F1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58E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54C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65B4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P3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5</w:t>
            </w:r>
          </w:p>
        </w:tc>
      </w:tr>
      <w:tr w:rsidR="0027236F" w:rsidRPr="003C2BB1" w14:paraId="6285069C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3164" w14:textId="77777777" w:rsidR="0027236F" w:rsidRPr="003C2BB1" w:rsidRDefault="0027236F" w:rsidP="004456F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4,4'-dihydroxybenzophenone</w:t>
            </w:r>
          </w:p>
          <w:p w14:paraId="6A28BD3D" w14:textId="77777777" w:rsidR="0027236F" w:rsidRPr="003C2BB1" w:rsidRDefault="0027236F" w:rsidP="004456F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(4DHB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CD4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15&gt;1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5A9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0A0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963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8B4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15&gt;9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1D32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E62D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0C1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7E1D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P3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5</w:t>
            </w:r>
          </w:p>
        </w:tc>
      </w:tr>
      <w:tr w:rsidR="0027236F" w:rsidRPr="003C2BB1" w14:paraId="2ACDB382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73FA" w14:textId="77777777" w:rsidR="0027236F" w:rsidRPr="003C2BB1" w:rsidRDefault="0027236F" w:rsidP="004456F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2,2'-dihydroxy-4-methoxybenzophenone (DHMB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077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45&gt;1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9C00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8D2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0E1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E6F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45&gt;15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84A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866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5DE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5961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P3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5</w:t>
            </w:r>
          </w:p>
        </w:tc>
      </w:tr>
      <w:tr w:rsidR="0027236F" w:rsidRPr="003C2BB1" w14:paraId="61FF3823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50D4" w14:textId="77777777" w:rsidR="0027236F" w:rsidRPr="003C2BB1" w:rsidRDefault="0027236F" w:rsidP="004456F2">
            <w:pPr>
              <w:rPr>
                <w:rFonts w:ascii="Times New Roman" w:hAnsi="Times New Roman"/>
                <w:b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3-(4-Methylbenzylidene)camphor (4-MBC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9D3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5&gt;10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579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518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1E3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78C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5&gt;21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3EB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BE5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D5B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8E1A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MBC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2C05F4B3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7581" w14:textId="77777777" w:rsidR="0027236F" w:rsidRPr="003C2BB1" w:rsidRDefault="0027236F" w:rsidP="004456F2">
            <w:pPr>
              <w:rPr>
                <w:rFonts w:ascii="Times New Roman" w:hAnsi="Times New Roman"/>
                <w:b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Ethyl-4-</w:t>
            </w:r>
            <w:r w:rsidRPr="003C2BB1">
              <w:rPr>
                <w:rFonts w:ascii="Times New Roman" w:hAnsi="Times New Roman"/>
                <w:b/>
                <w:i/>
                <w:iCs/>
                <w:sz w:val="16"/>
                <w:szCs w:val="16"/>
                <w:lang w:val="es-ES"/>
              </w:rPr>
              <w:t>p</w:t>
            </w:r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 xml:space="preserve">-aminobenzoic </w:t>
            </w:r>
            <w:proofErr w:type="spellStart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acid</w:t>
            </w:r>
            <w:proofErr w:type="spellEnd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EtPABA</w:t>
            </w:r>
            <w:proofErr w:type="spellEnd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80B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66&gt;13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0F2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0BC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DB22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701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66&gt;12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A3F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DA4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9B5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AE92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MBC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59257D08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952D0" w14:textId="77777777" w:rsidR="0027236F" w:rsidRPr="003C2BB1" w:rsidRDefault="0027236F" w:rsidP="004456F2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proofErr w:type="spellStart"/>
            <w:r w:rsidRPr="003C2BB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Ethylhexyl</w:t>
            </w:r>
            <w:proofErr w:type="spellEnd"/>
            <w:r w:rsidRPr="003C2BB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dimethyl-4-</w:t>
            </w:r>
            <w:r w:rsidRPr="003C2BB1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p</w:t>
            </w:r>
            <w:r w:rsidRPr="003C2BB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aminobenzoic acid (ODPABA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AE2F5" w14:textId="77777777" w:rsidR="0027236F" w:rsidRPr="003C2BB1" w:rsidRDefault="0027236F" w:rsidP="00077D0E">
            <w:pPr>
              <w:jc w:val="center"/>
              <w:rPr>
                <w:rFonts w:ascii="Times New Roman" w:hAnsi="Times New Roman"/>
                <w:sz w:val="16"/>
                <w:szCs w:val="16"/>
                <w:lang w:val="es-ES_tradnl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_tradnl"/>
              </w:rPr>
              <w:t>278&gt;16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1B25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3653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E858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5A62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_tradnl"/>
              </w:rPr>
              <w:t>278&gt;15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4B1D0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64B82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B96F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C3CCE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MBC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0F3801B1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7FB7" w14:textId="77777777" w:rsidR="0027236F" w:rsidRPr="003C2BB1" w:rsidRDefault="00B23ABE" w:rsidP="004456F2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1H-Benzotriazol (</w:t>
            </w:r>
            <w:r w:rsidR="0027236F"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BZT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40D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0&gt;6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064D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6B7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EC7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D12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0&gt;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3B3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33C2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4D7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1D68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ZT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77871476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8DC8" w14:textId="77777777" w:rsidR="0027236F" w:rsidRPr="003C2BB1" w:rsidRDefault="00B23ABE" w:rsidP="004456F2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5-Methyl-(1H-Benzotriazol ) (</w:t>
            </w:r>
            <w:r w:rsidR="0027236F"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MeBZT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317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34&gt;7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376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CCE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57A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F2F2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34&gt;9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EDD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B58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023D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C44A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ZT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B23ABE" w:rsidRPr="003C2BB1" w14:paraId="09916405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DAF2" w14:textId="77777777" w:rsidR="00B23ABE" w:rsidRPr="003C2BB1" w:rsidRDefault="00B23ABE" w:rsidP="004456F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5,6-Dimethyl-1H-benzotriazole (DMBZT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34ED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8&gt;7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5F15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938E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69C7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E42A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8&gt;9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F62E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EACD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74C4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8030" w14:textId="77777777" w:rsidR="00B23ABE" w:rsidRPr="003C2BB1" w:rsidRDefault="00B23ABE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ZT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B23ABE" w:rsidRPr="003C2BB1" w14:paraId="1044C142" w14:textId="77777777" w:rsidTr="004456F2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B83C" w14:textId="77777777" w:rsidR="00B23ABE" w:rsidRPr="003C2BB1" w:rsidRDefault="00B23ABE" w:rsidP="004456F2">
            <w:pPr>
              <w:rPr>
                <w:rFonts w:ascii="Times New Roman" w:hAnsi="Times New Roman"/>
                <w:b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2-(2H-Benzotriazol-2-yl)-p-cresol (UV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93E9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26&gt;1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41BD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BF50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16C3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013E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26&gt;10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8F86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E603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F54E" w14:textId="77777777" w:rsidR="00B23ABE" w:rsidRPr="003C2BB1" w:rsidRDefault="00B23ABE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809D" w14:textId="77777777" w:rsidR="00B23ABE" w:rsidRPr="003C2BB1" w:rsidRDefault="00B23ABE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ZT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2E9467D7" w14:textId="77777777" w:rsidTr="004456F2">
        <w:trPr>
          <w:gridAfter w:val="1"/>
          <w:wAfter w:w="1595" w:type="dxa"/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6B9A0" w14:textId="77777777" w:rsidR="0027236F" w:rsidRPr="003C2BB1" w:rsidRDefault="0027236F" w:rsidP="004456F2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Clarithromycin (CLR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BEEE3" w14:textId="77777777" w:rsidR="0027236F" w:rsidRPr="003C2BB1" w:rsidRDefault="003C2BB1" w:rsidP="003C2BB1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749&gt;15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86A68" w14:textId="77777777" w:rsidR="0027236F" w:rsidRPr="003C2BB1" w:rsidRDefault="003C2BB1" w:rsidP="003C2BB1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6FFDB" w14:textId="77777777" w:rsidR="0027236F" w:rsidRPr="003C2BB1" w:rsidRDefault="003C2BB1" w:rsidP="003C2BB1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259DC" w14:textId="77777777" w:rsidR="0027236F" w:rsidRPr="003C2BB1" w:rsidRDefault="003C2BB1" w:rsidP="003C2BB1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E3CF1" w14:textId="77777777" w:rsidR="0027236F" w:rsidRPr="003C2BB1" w:rsidRDefault="003C2BB1" w:rsidP="003C2BB1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749&gt;8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4B23C" w14:textId="77777777" w:rsidR="0027236F" w:rsidRPr="003C2BB1" w:rsidRDefault="003C2BB1" w:rsidP="003C2BB1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6629D" w14:textId="77777777" w:rsidR="0027236F" w:rsidRPr="003C2BB1" w:rsidRDefault="003C2BB1" w:rsidP="003C2BB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2116E" w14:textId="77777777" w:rsidR="0027236F" w:rsidRPr="003C2BB1" w:rsidRDefault="003C2BB1" w:rsidP="003C2BB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36E1E" w14:textId="77777777" w:rsidR="0027236F" w:rsidRPr="003C2BB1" w:rsidRDefault="003C2BB1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Clarithromycin-N-methyl-d</w:t>
            </w:r>
            <w:r w:rsidRPr="003C2BB1">
              <w:rPr>
                <w:rFonts w:ascii="Times New Roman" w:hAnsi="Times New Roman"/>
                <w:sz w:val="16"/>
                <w:szCs w:val="16"/>
                <w:vertAlign w:val="subscript"/>
                <w:lang w:val="es-ES"/>
              </w:rPr>
              <w:t>3</w:t>
            </w:r>
          </w:p>
        </w:tc>
      </w:tr>
      <w:tr w:rsidR="0027236F" w:rsidRPr="003C2BB1" w14:paraId="21FE89DF" w14:textId="77777777" w:rsidTr="004456F2">
        <w:trPr>
          <w:gridAfter w:val="1"/>
          <w:wAfter w:w="1595" w:type="dxa"/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06F29" w14:textId="77777777" w:rsidR="0027236F" w:rsidRPr="003C2BB1" w:rsidRDefault="0027236F" w:rsidP="004456F2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Enoxacin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ENO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53962" w14:textId="77777777" w:rsidR="0027236F" w:rsidRPr="003C2BB1" w:rsidRDefault="003C2BB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321 &gt; 23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73501" w14:textId="77777777" w:rsidR="0027236F" w:rsidRPr="003C2BB1" w:rsidRDefault="003C2BB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91704" w14:textId="77777777" w:rsidR="0027236F" w:rsidRPr="003C2BB1" w:rsidRDefault="003C2BB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4E260" w14:textId="77777777" w:rsidR="0027236F" w:rsidRPr="003C2BB1" w:rsidRDefault="003C2BB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D4255" w14:textId="77777777" w:rsidR="0027236F" w:rsidRPr="003C2BB1" w:rsidRDefault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321 &gt; 25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69F54" w14:textId="77777777" w:rsidR="0027236F" w:rsidRPr="003C2BB1" w:rsidRDefault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B3B4D" w14:textId="77777777" w:rsidR="0027236F" w:rsidRPr="003C2BB1" w:rsidRDefault="002723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EAE06" w14:textId="77777777" w:rsidR="0027236F" w:rsidRPr="003C2BB1" w:rsidRDefault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6E6BC" w14:textId="77777777" w:rsidR="0027236F" w:rsidRPr="003C2BB1" w:rsidRDefault="000A51E3" w:rsidP="0000577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sz w:val="16"/>
                <w:szCs w:val="16"/>
                <w:lang w:val="es-ES"/>
              </w:rPr>
              <w:t>Clarithromycin-N-methyl-d</w:t>
            </w:r>
            <w:r w:rsidRPr="003C2BB1">
              <w:rPr>
                <w:rFonts w:ascii="Times New Roman" w:hAnsi="Times New Roman"/>
                <w:sz w:val="16"/>
                <w:szCs w:val="16"/>
                <w:vertAlign w:val="subscript"/>
                <w:lang w:val="es-ES"/>
              </w:rPr>
              <w:t>3</w:t>
            </w:r>
          </w:p>
        </w:tc>
      </w:tr>
      <w:tr w:rsidR="0027236F" w:rsidRPr="003C2BB1" w14:paraId="5653779C" w14:textId="77777777" w:rsidTr="004456F2">
        <w:trPr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C061B" w14:textId="77777777" w:rsidR="0027236F" w:rsidRPr="003C2BB1" w:rsidRDefault="0027236F" w:rsidP="004456F2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Enrofloxacin (ENR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30856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2BB1">
              <w:rPr>
                <w:rFonts w:ascii="Times New Roman" w:hAnsi="Times New Roman"/>
                <w:sz w:val="16"/>
                <w:szCs w:val="16"/>
              </w:rPr>
              <w:t>360 &gt; 3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38C81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2BB1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212B9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2BB1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4FF3A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01A81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2BB1">
              <w:rPr>
                <w:rFonts w:ascii="Times New Roman" w:hAnsi="Times New Roman"/>
                <w:sz w:val="16"/>
                <w:szCs w:val="16"/>
              </w:rPr>
              <w:t>360 &gt; 24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596D0" w14:textId="77777777" w:rsidR="0027236F" w:rsidRPr="003C2BB1" w:rsidRDefault="0027236F" w:rsidP="000A51E3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2BB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77C22" w14:textId="77777777" w:rsidR="0027236F" w:rsidRPr="003C2BB1" w:rsidRDefault="000A51E3" w:rsidP="000A51E3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2BB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204A3" w14:textId="77777777" w:rsidR="0027236F" w:rsidRPr="003C2BB1" w:rsidRDefault="000A51E3" w:rsidP="000A51E3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2BB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8A459" w14:textId="77777777" w:rsidR="0027236F" w:rsidRPr="003C2BB1" w:rsidRDefault="0027236F" w:rsidP="00005775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2BB1">
              <w:rPr>
                <w:rFonts w:ascii="Times New Roman" w:hAnsi="Times New Roman"/>
                <w:sz w:val="16"/>
                <w:szCs w:val="16"/>
              </w:rPr>
              <w:t>Erithromycin-N,N-dimethyl-</w:t>
            </w:r>
            <w:r w:rsidRPr="003C2BB1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  <w:r w:rsidRPr="003C2BB1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95" w:type="dxa"/>
            <w:vAlign w:val="bottom"/>
          </w:tcPr>
          <w:p w14:paraId="24C5E0F2" w14:textId="77777777" w:rsidR="0027236F" w:rsidRPr="003C2BB1" w:rsidRDefault="0027236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27236F" w:rsidRPr="003C2BB1" w14:paraId="798800FD" w14:textId="77777777" w:rsidTr="00005775">
        <w:trPr>
          <w:gridAfter w:val="1"/>
          <w:wAfter w:w="1595" w:type="dxa"/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7163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Flumequine (FLU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DB61" w14:textId="77777777" w:rsidR="0027236F" w:rsidRPr="003C2BB1" w:rsidRDefault="0027236F" w:rsidP="000A51E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62&gt;2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C7BE" w14:textId="77777777" w:rsidR="0027236F" w:rsidRPr="003C2BB1" w:rsidRDefault="0027236F" w:rsidP="000A51E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A402" w14:textId="77777777" w:rsidR="0027236F" w:rsidRPr="003C2BB1" w:rsidRDefault="0027236F" w:rsidP="000A51E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AE5A" w14:textId="77777777" w:rsidR="0027236F" w:rsidRPr="003C2BB1" w:rsidRDefault="0027236F" w:rsidP="000A51E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936E" w14:textId="77777777" w:rsidR="0027236F" w:rsidRPr="003C2BB1" w:rsidRDefault="0027236F" w:rsidP="000A51E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62&gt;20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A98A" w14:textId="77777777" w:rsidR="0027236F" w:rsidRPr="003C2BB1" w:rsidRDefault="0027236F" w:rsidP="000A51E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1761" w14:textId="77777777" w:rsidR="0027236F" w:rsidRPr="003C2BB1" w:rsidRDefault="0027236F" w:rsidP="000A51E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D502" w14:textId="77777777" w:rsidR="0027236F" w:rsidRPr="003C2BB1" w:rsidRDefault="0027236F" w:rsidP="000A51E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6F71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Flumequine-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13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C</w:t>
            </w:r>
          </w:p>
        </w:tc>
      </w:tr>
      <w:tr w:rsidR="0027236F" w:rsidRPr="003C2BB1" w14:paraId="668470AD" w14:textId="77777777" w:rsidTr="00005775">
        <w:trPr>
          <w:gridAfter w:val="1"/>
          <w:wAfter w:w="1595" w:type="dxa"/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AD9ED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Marbofloxacin (MAR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74837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363 &gt; 7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A4E35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71422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C1DC4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EB1A2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363 &gt; 32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16DFD" w14:textId="77777777" w:rsidR="0027236F" w:rsidRPr="003C2BB1" w:rsidRDefault="0027236F" w:rsidP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57075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80169" w14:textId="77777777" w:rsidR="0027236F" w:rsidRPr="003C2BB1" w:rsidRDefault="000A51E3" w:rsidP="000A51E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AE8DE" w14:textId="77777777" w:rsidR="0027236F" w:rsidRPr="003C2BB1" w:rsidRDefault="000A51E3" w:rsidP="0000577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Flumequine-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13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C</w:t>
            </w:r>
          </w:p>
        </w:tc>
      </w:tr>
      <w:tr w:rsidR="0027236F" w:rsidRPr="003C2BB1" w14:paraId="483CACF5" w14:textId="77777777" w:rsidTr="00005775">
        <w:trPr>
          <w:gridAfter w:val="1"/>
          <w:wAfter w:w="1595" w:type="dxa"/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897F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lastRenderedPageBreak/>
              <w:t>Nalidixic acid (NAX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8F2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33&gt;2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7F9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C6E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A64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ABE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33&gt;18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347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0BD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74A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B35C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Flumequine-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13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C</w:t>
            </w:r>
          </w:p>
        </w:tc>
      </w:tr>
      <w:tr w:rsidR="0027236F" w:rsidRPr="003C2BB1" w14:paraId="49FCA788" w14:textId="77777777" w:rsidTr="00005775">
        <w:trPr>
          <w:gridAfter w:val="1"/>
          <w:wAfter w:w="1595" w:type="dxa"/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195B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Oxolinic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acid (OXO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968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62&gt;2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2E3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8DA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31A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1E5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62&gt;21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2322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B14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008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3D8B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Flumequine-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13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C</w:t>
            </w:r>
          </w:p>
        </w:tc>
      </w:tr>
      <w:tr w:rsidR="0027236F" w:rsidRPr="003C2BB1" w14:paraId="0BF5AEAC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E26C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Oxytetracycline (OTC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372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1&gt;42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BEF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D85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233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5D4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1&gt;44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43E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516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C98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926A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Trimethoprim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3</w:t>
            </w:r>
          </w:p>
        </w:tc>
      </w:tr>
      <w:tr w:rsidR="0027236F" w:rsidRPr="003C2BB1" w14:paraId="72130EC1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BEDE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ccynil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Sulfathiazole (SST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484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56&gt;2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A35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13A0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C4D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D65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56&gt;1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4D5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353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600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EF52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2FAC4B5B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E684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diazine (SDZ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3F1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1&gt;1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B60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53F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ABED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9FB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1&gt;10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98E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A28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D42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F3F1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1D98ACA5" w14:textId="77777777" w:rsidTr="00005775">
        <w:trPr>
          <w:gridAfter w:val="1"/>
          <w:wAfter w:w="1595" w:type="dxa"/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9D9F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diazidine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DZ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EC7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3&gt;13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C6C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C4F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120D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450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3&gt;19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023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098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33F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8637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66AC5C0D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066C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merazine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MR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047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65&gt;1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5CD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9D9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AE1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0C2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65&gt;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7BB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30D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9BD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85D6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14F4E5D9" w14:textId="77777777" w:rsidTr="00005775">
        <w:trPr>
          <w:gridAfter w:val="1"/>
          <w:wAfter w:w="1595" w:type="dxa"/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3B7B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merazine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MR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D8F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7&gt;13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67B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EE30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A58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93F2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7&gt;11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8B92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460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E97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1DD3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3E46D3CF" w14:textId="77777777" w:rsidTr="00005775">
        <w:trPr>
          <w:gridAfter w:val="1"/>
          <w:wAfter w:w="1595" w:type="dxa"/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602B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methazine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MZ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1D2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21&gt;13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183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C96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6E2D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948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21&gt;12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F99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957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6D0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2546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16855831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7CE6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methoxazole (SMX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4F1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4&gt;1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B61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7110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1FD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81A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4&gt;15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AC6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D99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FD60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4590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6F04AA0B" w14:textId="77777777" w:rsidTr="00005775">
        <w:trPr>
          <w:gridAfter w:val="1"/>
          <w:wAfter w:w="1595" w:type="dxa"/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1018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methoxazole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MX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165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6&gt;1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45ED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56A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68C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E11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6&gt;13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4BC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481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6270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327D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0ED45F4B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5086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methoxypyridazine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M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E72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81&gt;12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2E57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866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5CE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212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81&gt;15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B75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C30C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594F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FD25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66039FCA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74A0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pyridine (SPY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D054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0&gt;1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F4D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C8A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502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162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0&gt;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A72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DDA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695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43B6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0EDD3E1C" w14:textId="77777777" w:rsidTr="00005775">
        <w:trPr>
          <w:gridAfter w:val="1"/>
          <w:wAfter w:w="1595" w:type="dxa"/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0032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pyridine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PY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42A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2&gt;13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B4E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7FD2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71D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CA5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2&gt;19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AD9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8453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4868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98F8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28729FF8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6DBF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quinoxaline (SQX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0D5B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1&gt;1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352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CB85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898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D710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01&gt;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6FC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25D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AA2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D21E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39588EEE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A31E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thiazole (STZ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8E50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6&gt;1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79CA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1559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BE7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B6FD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6&gt;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DBC1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5EC6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755E" w14:textId="77777777" w:rsidR="0027236F" w:rsidRPr="003C2BB1" w:rsidRDefault="0027236F" w:rsidP="000E4F5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9421" w14:textId="77777777" w:rsidR="0027236F" w:rsidRPr="003C2BB1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3C2BB1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6D110956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0B3E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isomidin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SM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07A5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9&gt;1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E84E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EE5A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A978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31F8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79&gt;18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B49D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A362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B0DB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9B9F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27236F" w:rsidRPr="003C2BB1" w14:paraId="201BB142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1BA2" w14:textId="77777777" w:rsidR="0027236F" w:rsidRPr="003C2BB1" w:rsidRDefault="0027236F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dimethoxine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DM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E534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11&gt;1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BD14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8328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55AC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6D8B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11&gt;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40F7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2AE9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E4B0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2F0C" w14:textId="77777777" w:rsidR="0027236F" w:rsidRPr="00005775" w:rsidRDefault="0027236F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005775" w:rsidRPr="003C2BB1" w14:paraId="1A600518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BF8E8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nitran (SNT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8C483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336&gt;1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77C1A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0D939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A2923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8FDDB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336&gt;19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F81BE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11EED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C6030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1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2CF1B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Flumequine-</w:t>
            </w:r>
            <w:r w:rsidRPr="00005775">
              <w:rPr>
                <w:rFonts w:ascii="Times New Roman" w:hAnsi="Times New Roman"/>
                <w:sz w:val="16"/>
                <w:szCs w:val="16"/>
                <w:vertAlign w:val="superscript"/>
                <w:lang w:val="es-ES"/>
              </w:rPr>
              <w:t>13</w:t>
            </w: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C</w:t>
            </w:r>
            <w:r w:rsidRPr="00005775">
              <w:rPr>
                <w:rFonts w:ascii="Times New Roman" w:hAnsi="Times New Roman"/>
                <w:sz w:val="16"/>
                <w:szCs w:val="16"/>
                <w:vertAlign w:val="subscript"/>
                <w:lang w:val="es-ES"/>
              </w:rPr>
              <w:t>3</w:t>
            </w:r>
          </w:p>
        </w:tc>
      </w:tr>
      <w:tr w:rsidR="00005775" w:rsidRPr="003C2BB1" w14:paraId="0C813D7C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02BBA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benzamide (SBD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A7FBF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277&gt;1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3A1EC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7A4EB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E781A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26824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277&gt;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22019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60BA9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A5586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FA45D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Clarithromycin-N-methyl-d</w:t>
            </w:r>
            <w:r w:rsidRPr="00005775">
              <w:rPr>
                <w:rFonts w:ascii="Times New Roman" w:hAnsi="Times New Roman"/>
                <w:sz w:val="16"/>
                <w:szCs w:val="16"/>
                <w:vertAlign w:val="subscript"/>
                <w:lang w:val="es-ES"/>
              </w:rPr>
              <w:t>3</w:t>
            </w:r>
          </w:p>
        </w:tc>
      </w:tr>
      <w:tr w:rsidR="00005775" w:rsidRPr="003C2BB1" w14:paraId="68C68A26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6C47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Trimethoprim (TM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BC67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1&gt;2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A8BD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3506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0344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2A9B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1&gt;26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7384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8EC9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63FF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2992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Trimethoprim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3</w:t>
            </w:r>
          </w:p>
        </w:tc>
      </w:tr>
      <w:tr w:rsidR="00005775" w:rsidRPr="003C2BB1" w14:paraId="20267BF6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EB1EB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Penicillin V (PEN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C3D3D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05775">
              <w:rPr>
                <w:rFonts w:ascii="Times New Roman" w:hAnsi="Times New Roman"/>
                <w:sz w:val="16"/>
                <w:szCs w:val="16"/>
              </w:rPr>
              <w:t>351 &gt; 1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64832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05775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C6388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05775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3292F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05775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F9C36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</w:rPr>
              <w:t>351 &gt; 11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7692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99D4D" w14:textId="77777777" w:rsidR="00005775" w:rsidRPr="00005775" w:rsidRDefault="00005775" w:rsidP="00005775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05775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459C8" w14:textId="77777777" w:rsidR="00005775" w:rsidRPr="00005775" w:rsidRDefault="00005775" w:rsidP="00005775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05775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51A15" w14:textId="77777777" w:rsidR="00005775" w:rsidRPr="00005775" w:rsidRDefault="00005775" w:rsidP="00005775">
            <w:pPr>
              <w:spacing w:before="60" w:after="6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Flumequine-</w:t>
            </w:r>
            <w:r w:rsidRPr="00005775">
              <w:rPr>
                <w:rFonts w:ascii="Times New Roman" w:hAnsi="Times New Roman"/>
                <w:sz w:val="16"/>
                <w:szCs w:val="16"/>
                <w:vertAlign w:val="superscript"/>
                <w:lang w:val="es-ES"/>
              </w:rPr>
              <w:t>13</w:t>
            </w: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C</w:t>
            </w:r>
            <w:r w:rsidRPr="00005775">
              <w:rPr>
                <w:rFonts w:ascii="Times New Roman" w:hAnsi="Times New Roman"/>
                <w:sz w:val="16"/>
                <w:szCs w:val="16"/>
                <w:vertAlign w:val="subscript"/>
                <w:lang w:val="es-ES"/>
              </w:rPr>
              <w:t>3</w:t>
            </w:r>
          </w:p>
        </w:tc>
      </w:tr>
      <w:tr w:rsidR="00005775" w:rsidRPr="003C2BB1" w14:paraId="6EE63EB6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E483B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lastRenderedPageBreak/>
              <w:t>Pipemidic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 acid (PI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604A8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304&gt;2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D795F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61146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16326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595E7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304&gt;18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48460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73F53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534F0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1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C903C" w14:textId="77777777" w:rsidR="00005775" w:rsidRPr="00005775" w:rsidRDefault="00005775" w:rsidP="00005775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005775">
              <w:rPr>
                <w:rFonts w:ascii="Times New Roman" w:hAnsi="Times New Roman"/>
                <w:sz w:val="16"/>
                <w:szCs w:val="16"/>
                <w:lang w:val="es-ES"/>
              </w:rPr>
              <w:t>BZT-d</w:t>
            </w:r>
            <w:r w:rsidRPr="00005775">
              <w:rPr>
                <w:rFonts w:ascii="Times New Roman" w:hAnsi="Times New Roman"/>
                <w:sz w:val="16"/>
                <w:szCs w:val="16"/>
                <w:vertAlign w:val="subscript"/>
                <w:lang w:val="es-ES"/>
              </w:rPr>
              <w:t>4</w:t>
            </w:r>
          </w:p>
        </w:tc>
      </w:tr>
      <w:tr w:rsidR="00005775" w:rsidRPr="003C2BB1" w14:paraId="315A13FB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C20F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etaminophen/</w:t>
            </w:r>
            <w:r w:rsidR="003135FD"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Paracetamol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AM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6954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52&gt;11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97FB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3135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7A80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357A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52&gt;6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4CE8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4AFB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4BD5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239C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Trimethoprim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3</w:t>
            </w:r>
          </w:p>
        </w:tc>
      </w:tr>
      <w:tr w:rsidR="00005775" w:rsidRPr="003C2BB1" w14:paraId="53B9BB3C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44D8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tenolol (ATL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094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67&gt;1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D253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7D97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CF9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97F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67&gt;13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E2EF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C7BC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5A20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6DDF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Trimethoprim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3</w:t>
            </w:r>
          </w:p>
        </w:tc>
      </w:tr>
      <w:tr w:rsidR="00005775" w:rsidRPr="003C2BB1" w14:paraId="3AF27B0B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C19E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Ketoprofen (KE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958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5&gt;10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232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7732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B10C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0B2D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5&gt;20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93D0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83ED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148F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765B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BP3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5</w:t>
            </w:r>
          </w:p>
        </w:tc>
      </w:tr>
      <w:tr w:rsidR="00005775" w:rsidRPr="003C2BB1" w14:paraId="600CDC70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23C0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Mefenamic acid (MFA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2C8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42&gt;2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1915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F7C5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22CC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CAF9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42&gt;20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6470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D615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C2B7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AD37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Mefenamic acid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3</w:t>
            </w:r>
          </w:p>
        </w:tc>
      </w:tr>
      <w:tr w:rsidR="00005775" w:rsidRPr="003C2BB1" w14:paraId="7AC5B167" w14:textId="77777777" w:rsidTr="00005775">
        <w:trPr>
          <w:gridAfter w:val="1"/>
          <w:wAfter w:w="1595" w:type="dxa"/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9D23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aproxen (NA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297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31&gt;18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C88D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93C6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08D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02B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31&gt;11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018D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3F7D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59E7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D54C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Flumequine-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13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C</w:t>
            </w:r>
          </w:p>
        </w:tc>
      </w:tr>
      <w:tr w:rsidR="00005775" w:rsidRPr="003C2BB1" w14:paraId="77B07CCA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B2BC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Carbamazepine (CBZ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8295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37&gt;19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4F04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31D5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8901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AFEC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37&gt;1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D24C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4DC0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BC07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4D5B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Carbamazepine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10</w:t>
            </w:r>
          </w:p>
        </w:tc>
      </w:tr>
      <w:tr w:rsidR="00005775" w:rsidRPr="003C2BB1" w14:paraId="25F8EE44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3E67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Carbamazepine 10,11-epoxy (CBZ-epoxy)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DA59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3&gt;18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5583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3983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35E6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9431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53&gt;15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FB43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FC8C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8470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A703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Carbamazepine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10</w:t>
            </w:r>
          </w:p>
        </w:tc>
      </w:tr>
      <w:tr w:rsidR="00005775" w:rsidRPr="003C2BB1" w14:paraId="495DB921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67D1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Ofloxacin (OFL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90D9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62&gt;31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9917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F367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8D8F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8A4F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62&gt;26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A6A1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5597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594D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9179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Sulfamethazine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4</w:t>
            </w:r>
          </w:p>
        </w:tc>
      </w:tr>
      <w:tr w:rsidR="00005775" w:rsidRPr="003C2BB1" w14:paraId="5037DD64" w14:textId="77777777" w:rsidTr="00005775">
        <w:trPr>
          <w:gridAfter w:val="1"/>
          <w:wAfter w:w="1595" w:type="dxa"/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0F97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Caffeine (CAF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DD35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95&gt;10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33C9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97AF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038B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C5CA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95&gt;13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8524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76BE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32FF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4C46" w14:textId="77777777" w:rsidR="00005775" w:rsidRPr="00005775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005775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Trimethoprim-d</w:t>
            </w:r>
            <w:r w:rsidRPr="00005775">
              <w:rPr>
                <w:rFonts w:ascii="Times New Roman" w:hAnsi="Times New Roman"/>
                <w:color w:val="000000"/>
                <w:sz w:val="16"/>
                <w:szCs w:val="16"/>
                <w:vertAlign w:val="subscript"/>
                <w:lang w:val="en-GB" w:eastAsia="en-GB" w:bidi="ar-SA"/>
              </w:rPr>
              <w:t>3</w:t>
            </w:r>
          </w:p>
        </w:tc>
      </w:tr>
      <w:tr w:rsidR="00005775" w:rsidRPr="003C2BB1" w14:paraId="729349FB" w14:textId="77777777" w:rsidTr="0027236F">
        <w:trPr>
          <w:gridAfter w:val="1"/>
          <w:wAfter w:w="1595" w:type="dxa"/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1581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6FA" w14:textId="77777777" w:rsidR="00005775" w:rsidRPr="003C2BB1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68BE" w14:textId="77777777" w:rsidR="00005775" w:rsidRPr="003C2BB1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0549" w14:textId="77777777" w:rsidR="00005775" w:rsidRPr="003C2BB1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8735" w14:textId="77777777" w:rsidR="00005775" w:rsidRPr="003C2BB1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CE1" w14:textId="77777777" w:rsidR="00005775" w:rsidRPr="003C2BB1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2F85" w14:textId="77777777" w:rsidR="00005775" w:rsidRPr="003C2BB1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E964" w14:textId="77777777" w:rsidR="00005775" w:rsidRPr="003C2BB1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6A1" w14:textId="77777777" w:rsidR="00005775" w:rsidRPr="003C2BB1" w:rsidRDefault="00005775" w:rsidP="0000577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BE82" w14:textId="77777777" w:rsidR="00005775" w:rsidRPr="003C2BB1" w:rsidRDefault="00005775" w:rsidP="00005775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</w:tr>
    </w:tbl>
    <w:p w14:paraId="178A0A56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25BB4B4D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1D449C72" w14:textId="516289F2" w:rsidR="00F65AB3" w:rsidRDefault="00F65AB3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Pr="00BD6502">
        <w:rPr>
          <w:rFonts w:ascii="Times New Roman" w:hAnsi="Times New Roman"/>
          <w:sz w:val="24"/>
          <w:szCs w:val="24"/>
          <w:lang w:val="en-GB"/>
        </w:rPr>
        <w:lastRenderedPageBreak/>
        <w:t>Table 2S.</w:t>
      </w:r>
      <w:r w:rsidR="006717F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3490F">
        <w:rPr>
          <w:rFonts w:ascii="Times New Roman" w:hAnsi="Times New Roman"/>
          <w:sz w:val="24"/>
          <w:szCs w:val="24"/>
          <w:lang w:val="en-GB"/>
        </w:rPr>
        <w:t>LC-MS/MS m</w:t>
      </w:r>
      <w:r w:rsidR="006717F8">
        <w:rPr>
          <w:rFonts w:ascii="Times New Roman" w:hAnsi="Times New Roman"/>
          <w:sz w:val="24"/>
          <w:szCs w:val="24"/>
          <w:lang w:val="en-GB"/>
        </w:rPr>
        <w:t xml:space="preserve">ethod </w:t>
      </w:r>
      <w:r w:rsidR="00932E11">
        <w:rPr>
          <w:rFonts w:ascii="Times New Roman" w:hAnsi="Times New Roman"/>
          <w:sz w:val="24"/>
          <w:szCs w:val="24"/>
          <w:lang w:val="en-GB"/>
        </w:rPr>
        <w:t>performance</w:t>
      </w:r>
      <w:r w:rsidR="00B133B8">
        <w:rPr>
          <w:rFonts w:ascii="Times New Roman" w:hAnsi="Times New Roman"/>
          <w:sz w:val="24"/>
          <w:szCs w:val="24"/>
          <w:lang w:val="en-GB"/>
        </w:rPr>
        <w:t>; calibration range, coefficient of correlation (r</w:t>
      </w:r>
      <w:r w:rsidR="00B133B8" w:rsidRPr="00B133B8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B133B8">
        <w:rPr>
          <w:rFonts w:ascii="Times New Roman" w:hAnsi="Times New Roman"/>
          <w:sz w:val="24"/>
          <w:szCs w:val="24"/>
          <w:lang w:val="en-GB"/>
        </w:rPr>
        <w:t>), recovery rates in percentage (R (%)), relative standard deviation in percentage for n=6 (RSD (%)), method limit of detection (LOD), and method limit of quantification (LOQ))</w:t>
      </w:r>
      <w:r w:rsidR="00496548">
        <w:rPr>
          <w:rFonts w:ascii="Times New Roman" w:hAnsi="Times New Roman"/>
          <w:sz w:val="24"/>
          <w:szCs w:val="24"/>
          <w:lang w:val="en-GB"/>
        </w:rPr>
        <w:t>.</w:t>
      </w:r>
    </w:p>
    <w:p w14:paraId="05819F1B" w14:textId="77777777" w:rsidR="00C41ECA" w:rsidRDefault="00C41ECA">
      <w:pPr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pPr w:leftFromText="180" w:rightFromText="180" w:vertAnchor="page" w:horzAnchor="page" w:tblpX="1724" w:tblpY="2926"/>
        <w:tblW w:w="12213" w:type="dxa"/>
        <w:tblLook w:val="04A0" w:firstRow="1" w:lastRow="0" w:firstColumn="1" w:lastColumn="0" w:noHBand="0" w:noVBand="1"/>
      </w:tblPr>
      <w:tblGrid>
        <w:gridCol w:w="3163"/>
        <w:gridCol w:w="1775"/>
        <w:gridCol w:w="1202"/>
        <w:gridCol w:w="1448"/>
        <w:gridCol w:w="1559"/>
        <w:gridCol w:w="1533"/>
        <w:gridCol w:w="1533"/>
      </w:tblGrid>
      <w:tr w:rsidR="00B31697" w:rsidRPr="003C2BB1" w14:paraId="03924BAC" w14:textId="32D37EF5" w:rsidTr="00A8464B">
        <w:trPr>
          <w:trHeight w:val="330"/>
        </w:trPr>
        <w:tc>
          <w:tcPr>
            <w:tcW w:w="3163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6A8422FA" w14:textId="77777777" w:rsidR="00B31697" w:rsidRPr="003C2BB1" w:rsidRDefault="00B31697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ompound</w:t>
            </w: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 xml:space="preserve"> (acronym)</w:t>
            </w:r>
          </w:p>
        </w:tc>
        <w:tc>
          <w:tcPr>
            <w:tcW w:w="1775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6A3EB333" w14:textId="3AC24D93" w:rsidR="00B31697" w:rsidRPr="003C2BB1" w:rsidRDefault="00B31697" w:rsidP="00A8464B">
            <w:pPr>
              <w:tabs>
                <w:tab w:val="left" w:pos="449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alibration range</w:t>
            </w:r>
            <w:r w:rsidR="00FD5932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 xml:space="preserve"> (ngmL</w:t>
            </w:r>
            <w:r w:rsidR="00D95147" w:rsidRPr="00D95147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  <w:lang w:val="en-GB" w:eastAsia="en-GB" w:bidi="ar-SA"/>
              </w:rPr>
              <w:t>-1</w:t>
            </w:r>
            <w:r w:rsidR="00FD5932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202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026D9854" w14:textId="7F419DCB" w:rsidR="00B31697" w:rsidRPr="003C2BB1" w:rsidRDefault="00B31697" w:rsidP="00A8464B">
            <w:pPr>
              <w:tabs>
                <w:tab w:val="left" w:pos="449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r</w:t>
            </w:r>
            <w:r w:rsidRPr="006717F8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  <w:lang w:val="en-GB" w:eastAsia="en-GB" w:bidi="ar-SA"/>
              </w:rPr>
              <w:t>2</w:t>
            </w:r>
          </w:p>
        </w:tc>
        <w:tc>
          <w:tcPr>
            <w:tcW w:w="1448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06B02128" w14:textId="200F367E" w:rsidR="00B31697" w:rsidRDefault="00B31697" w:rsidP="00A8464B">
            <w:pPr>
              <w:tabs>
                <w:tab w:val="left" w:pos="449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R (%)</w:t>
            </w:r>
          </w:p>
          <w:p w14:paraId="6C015004" w14:textId="0C8C8E1C" w:rsidR="00A04183" w:rsidRPr="003C2BB1" w:rsidRDefault="00A04183" w:rsidP="00A8464B">
            <w:pPr>
              <w:tabs>
                <w:tab w:val="left" w:pos="449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(spike 50 ngL</w:t>
            </w:r>
            <w:r w:rsidR="00D95147" w:rsidRPr="00D95147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  <w:lang w:val="en-GB" w:eastAsia="en-GB" w:bidi="ar-SA"/>
              </w:rPr>
              <w:t>-1</w:t>
            </w: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559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0967A0BE" w14:textId="33055BE7" w:rsidR="00B31697" w:rsidRPr="003C2BB1" w:rsidRDefault="00B31697" w:rsidP="00A8464B">
            <w:pPr>
              <w:tabs>
                <w:tab w:val="left" w:pos="449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RSD (%)</w:t>
            </w:r>
          </w:p>
        </w:tc>
        <w:tc>
          <w:tcPr>
            <w:tcW w:w="1533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vAlign w:val="center"/>
          </w:tcPr>
          <w:p w14:paraId="76BA5C3C" w14:textId="55DFADE5" w:rsidR="00B31697" w:rsidRDefault="00B31697" w:rsidP="00A8464B">
            <w:pPr>
              <w:tabs>
                <w:tab w:val="left" w:pos="449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LOD (ngL</w:t>
            </w:r>
            <w:r w:rsidR="00D95147" w:rsidRPr="00D95147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  <w:lang w:val="en-GB" w:eastAsia="en-GB" w:bidi="ar-SA"/>
              </w:rPr>
              <w:t>-1</w:t>
            </w: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533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vAlign w:val="center"/>
          </w:tcPr>
          <w:p w14:paraId="667164D4" w14:textId="134136DA" w:rsidR="00B31697" w:rsidRDefault="00B31697" w:rsidP="00A8464B">
            <w:pPr>
              <w:tabs>
                <w:tab w:val="left" w:pos="449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LOQ (ngL</w:t>
            </w:r>
            <w:r w:rsidR="00D95147" w:rsidRPr="00D95147"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vertAlign w:val="superscript"/>
                <w:lang w:val="en-GB" w:eastAsia="en-GB" w:bidi="ar-SA"/>
              </w:rPr>
              <w:t>-1</w:t>
            </w:r>
            <w:r>
              <w:rPr>
                <w:rFonts w:ascii="Times New Roman" w:hAnsi="Times New Roman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)</w:t>
            </w:r>
          </w:p>
        </w:tc>
      </w:tr>
      <w:tr w:rsidR="00B31697" w:rsidRPr="003C2BB1" w14:paraId="699511E8" w14:textId="2735FCBF" w:rsidTr="00A8464B">
        <w:trPr>
          <w:trHeight w:val="375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C746" w14:textId="77777777" w:rsidR="00B31697" w:rsidRPr="003C2BB1" w:rsidRDefault="00B31697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Benzophenone 3 (BP3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28E56" w14:textId="365A116C" w:rsidR="00B31697" w:rsidRPr="003C2BB1" w:rsidRDefault="00F20496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B6523" w14:textId="4F57151A" w:rsidR="00B31697" w:rsidRPr="003C2BB1" w:rsidRDefault="00B31697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3F903" w14:textId="571638B1" w:rsidR="00B31697" w:rsidRPr="003C2BB1" w:rsidRDefault="00B31697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</w:t>
            </w:r>
            <w:r w:rsidR="00837C69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4C3E0" w14:textId="314D5BAB" w:rsidR="00B31697" w:rsidRPr="003C2BB1" w:rsidRDefault="00B31697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6.8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DFC28" w14:textId="66955A48" w:rsidR="00B31697" w:rsidRPr="003C2BB1" w:rsidRDefault="0080094C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8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F8364" w14:textId="1D64A846" w:rsidR="00B31697" w:rsidRPr="003C2BB1" w:rsidRDefault="0080094C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60</w:t>
            </w:r>
          </w:p>
        </w:tc>
      </w:tr>
      <w:tr w:rsidR="00FD5932" w:rsidRPr="003C2BB1" w14:paraId="29335FB7" w14:textId="61D06CA4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DC82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Benzophenone 1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(BP1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417EE" w14:textId="7DF13EB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6E1D9" w14:textId="39E7989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2C99C" w14:textId="105C6FA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0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D6700" w14:textId="23276B1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3.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4BD34" w14:textId="1DD61A6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4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B1D67" w14:textId="037DF5E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46</w:t>
            </w:r>
          </w:p>
        </w:tc>
      </w:tr>
      <w:tr w:rsidR="00FD5932" w:rsidRPr="003C2BB1" w14:paraId="6A9A113A" w14:textId="7BE3C404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C354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Benzophenone 2 (BP2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12ACF" w14:textId="2B00D03F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41101" w14:textId="69090A4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05B21" w14:textId="09A6A9A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9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4A568" w14:textId="3529C43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3D838" w14:textId="494C185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6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AC578" w14:textId="037D1410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03</w:t>
            </w:r>
          </w:p>
        </w:tc>
      </w:tr>
      <w:tr w:rsidR="00FD5932" w:rsidRPr="003C2BB1" w14:paraId="09A858A4" w14:textId="2FA66071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BF1B" w14:textId="77777777" w:rsidR="00FD5932" w:rsidRPr="003C2BB1" w:rsidRDefault="00FD5932" w:rsidP="00A8464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4-hydroxybenzophenone (4HB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72AE7" w14:textId="5941D6D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5AD53" w14:textId="0C645D0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CF658" w14:textId="3C0368A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381BB" w14:textId="0C8A74B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.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E8C58" w14:textId="074FAB8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6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AD5C6" w14:textId="16739782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01</w:t>
            </w:r>
          </w:p>
        </w:tc>
      </w:tr>
      <w:tr w:rsidR="00FD5932" w:rsidRPr="003C2BB1" w14:paraId="4227049C" w14:textId="5E17E38C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53D0" w14:textId="77777777" w:rsidR="00FD5932" w:rsidRPr="003C2BB1" w:rsidRDefault="00FD5932" w:rsidP="00A8464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4,4'-dihydroxybenzophenone</w:t>
            </w:r>
          </w:p>
          <w:p w14:paraId="096509F0" w14:textId="77777777" w:rsidR="00FD5932" w:rsidRPr="003C2BB1" w:rsidRDefault="00FD5932" w:rsidP="00A8464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(4DHB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AF895" w14:textId="4DDB69F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F2F0A" w14:textId="37D9E14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8020E" w14:textId="4299C4A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37B66" w14:textId="17313E4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9.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14ACC" w14:textId="20188D5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F6540" w14:textId="2432DFE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.95</w:t>
            </w:r>
          </w:p>
        </w:tc>
      </w:tr>
      <w:tr w:rsidR="00FD5932" w:rsidRPr="003C2BB1" w14:paraId="1FBEFA79" w14:textId="3B7C2CBB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BA59" w14:textId="77777777" w:rsidR="00FD5932" w:rsidRPr="003C2BB1" w:rsidRDefault="00FD5932" w:rsidP="00A8464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2,2'-dihydroxy-4-methoxybenzophenone (DHMB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41D4D5" w14:textId="757D189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EA374" w14:textId="7F50D9E0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668F2" w14:textId="7F90C17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50381" w14:textId="410A803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.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CCBAA" w14:textId="5BC6276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8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E0868" w14:textId="01B2901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90</w:t>
            </w:r>
          </w:p>
        </w:tc>
      </w:tr>
      <w:tr w:rsidR="00FD5932" w:rsidRPr="003C2BB1" w14:paraId="0ABA35EF" w14:textId="7B855AD7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A58E" w14:textId="67A006EB" w:rsidR="00FD5932" w:rsidRPr="003C2BB1" w:rsidRDefault="00FD5932" w:rsidP="00A8464B">
            <w:pPr>
              <w:rPr>
                <w:rFonts w:ascii="Times New Roman" w:hAnsi="Times New Roman"/>
                <w:b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3-(4-Methylbenzylidene) camphor (4-MBC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B423A" w14:textId="5B2586B0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89ED5" w14:textId="772F222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9EADB" w14:textId="5F5EBAC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3AC32" w14:textId="6F0D8D0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8.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ADADF" w14:textId="2AF314D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4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B8516" w14:textId="0AF70B6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47</w:t>
            </w:r>
          </w:p>
        </w:tc>
      </w:tr>
      <w:tr w:rsidR="00FD5932" w:rsidRPr="003C2BB1" w14:paraId="4AB0EDAF" w14:textId="261D824C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D4BD" w14:textId="77777777" w:rsidR="00FD5932" w:rsidRPr="003C2BB1" w:rsidRDefault="00FD5932" w:rsidP="00A8464B">
            <w:pPr>
              <w:rPr>
                <w:rFonts w:ascii="Times New Roman" w:hAnsi="Times New Roman"/>
                <w:b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Ethyl-4-</w:t>
            </w:r>
            <w:r w:rsidRPr="003C2BB1">
              <w:rPr>
                <w:rFonts w:ascii="Times New Roman" w:hAnsi="Times New Roman"/>
                <w:b/>
                <w:i/>
                <w:iCs/>
                <w:sz w:val="16"/>
                <w:szCs w:val="16"/>
                <w:lang w:val="es-ES"/>
              </w:rPr>
              <w:t>p</w:t>
            </w:r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 xml:space="preserve">-aminobenzoic </w:t>
            </w:r>
            <w:proofErr w:type="spellStart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acid</w:t>
            </w:r>
            <w:proofErr w:type="spellEnd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EtPABA</w:t>
            </w:r>
            <w:proofErr w:type="spellEnd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51201" w14:textId="49ACF75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084CF" w14:textId="09E2588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7AB93" w14:textId="2C4CACB2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E0004" w14:textId="62E904D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3.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C6743" w14:textId="1E38ACEB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B26462" w14:textId="4616DB7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08</w:t>
            </w:r>
          </w:p>
        </w:tc>
      </w:tr>
      <w:tr w:rsidR="00FD5932" w:rsidRPr="003C2BB1" w14:paraId="518F202A" w14:textId="7FC1E4C8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B2DD7" w14:textId="77777777" w:rsidR="00FD5932" w:rsidRPr="003C2BB1" w:rsidRDefault="00FD5932" w:rsidP="00A8464B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proofErr w:type="spellStart"/>
            <w:r w:rsidRPr="003C2BB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Ethylhexyl</w:t>
            </w:r>
            <w:proofErr w:type="spellEnd"/>
            <w:r w:rsidRPr="003C2BB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dimethyl-4-</w:t>
            </w:r>
            <w:r w:rsidRPr="003C2BB1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p</w:t>
            </w:r>
            <w:r w:rsidRPr="003C2BB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aminobenzoic acid (ODPABA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A4DB9" w14:textId="0B9A7412" w:rsidR="00FD5932" w:rsidRPr="006717F8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48A06" w14:textId="7556BF31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9FF76" w14:textId="4167900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A2BA2" w14:textId="66A7622F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3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2BD0C" w14:textId="44DF8F6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B60E1" w14:textId="52C2611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19</w:t>
            </w:r>
          </w:p>
        </w:tc>
      </w:tr>
      <w:tr w:rsidR="00FD5932" w:rsidRPr="003C2BB1" w14:paraId="4BC840E8" w14:textId="5D508AAD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D8E9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1H-Benzotriazol (BZT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B6F82" w14:textId="3F637C61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1BAA6" w14:textId="385A58C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BA41B" w14:textId="4BBB6252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37E38" w14:textId="48F09202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0.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5011C" w14:textId="396333C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88F72" w14:textId="10777BF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12</w:t>
            </w:r>
          </w:p>
        </w:tc>
      </w:tr>
      <w:tr w:rsidR="00FD5932" w:rsidRPr="003C2BB1" w14:paraId="47579302" w14:textId="5F54076A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F306" w14:textId="44FD80FA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5-Methyl-(1H-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b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enzotriazol)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MeBZT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E18DA" w14:textId="66A764A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C3DB5" w14:textId="37BAD6E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8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0D6F5" w14:textId="485D928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469A" w14:textId="0750629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5.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D6937" w14:textId="7E0F383F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A388C" w14:textId="52C340C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59</w:t>
            </w:r>
          </w:p>
        </w:tc>
      </w:tr>
      <w:tr w:rsidR="00FD5932" w:rsidRPr="003C2BB1" w14:paraId="4731A1F3" w14:textId="15483D56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7E22" w14:textId="77777777" w:rsidR="00FD5932" w:rsidRPr="003C2BB1" w:rsidRDefault="00FD5932" w:rsidP="00A8464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</w:rPr>
              <w:t>5,6-Dimethyl-1H-benzotriazole (DMBZT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69FFD" w14:textId="3ECD95E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48B3F" w14:textId="0A7ABCE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8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EEB11" w14:textId="16E037C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CA997" w14:textId="0D1CFBC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.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5C3FE" w14:textId="7F1667E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4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CA025" w14:textId="69B3ABC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52</w:t>
            </w:r>
          </w:p>
        </w:tc>
      </w:tr>
      <w:tr w:rsidR="00FD5932" w:rsidRPr="0003490F" w14:paraId="4E281F6A" w14:textId="3B38801C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CD1B" w14:textId="0992BAB4" w:rsidR="00FD5932" w:rsidRPr="003C2BB1" w:rsidRDefault="00FD5932" w:rsidP="00A8464B">
            <w:pPr>
              <w:rPr>
                <w:rFonts w:ascii="Times New Roman" w:hAnsi="Times New Roman"/>
                <w:b/>
                <w:sz w:val="16"/>
                <w:szCs w:val="16"/>
                <w:lang w:val="es-ES"/>
              </w:rPr>
            </w:pPr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2-(2H-Benzotriazol</w:t>
            </w:r>
            <w:r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e</w:t>
            </w:r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-2-yl)-p-</w:t>
            </w:r>
            <w:proofErr w:type="spellStart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>cresol</w:t>
            </w:r>
            <w:proofErr w:type="spellEnd"/>
            <w:r w:rsidRPr="003C2BB1">
              <w:rPr>
                <w:rFonts w:ascii="Times New Roman" w:hAnsi="Times New Roman"/>
                <w:b/>
                <w:sz w:val="16"/>
                <w:szCs w:val="16"/>
                <w:lang w:val="es-ES"/>
              </w:rPr>
              <w:t xml:space="preserve"> (UV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F58E0" w14:textId="6FFD08C6" w:rsidR="00FD5932" w:rsidRPr="006717F8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181EF" w14:textId="15F341F6" w:rsidR="00FD5932" w:rsidRPr="006717F8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  <w:t>0.999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C8519" w14:textId="051B308F" w:rsidR="00FD5932" w:rsidRPr="006717F8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  <w:t>96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B00B3" w14:textId="1193AEF0" w:rsidR="00FD5932" w:rsidRPr="006717F8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  <w:t>12.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795C1" w14:textId="7F34AD19" w:rsidR="00FD5932" w:rsidRPr="006717F8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  <w:t>0.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8CFF3" w14:textId="7D07DCC5" w:rsidR="00FD5932" w:rsidRPr="006717F8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s-ES" w:eastAsia="en-GB" w:bidi="ar-SA"/>
              </w:rPr>
              <w:t>0.66</w:t>
            </w:r>
          </w:p>
        </w:tc>
      </w:tr>
      <w:tr w:rsidR="00FD5932" w:rsidRPr="003C2BB1" w14:paraId="0FEBABD5" w14:textId="7D2E7803" w:rsidTr="00A8464B">
        <w:trPr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A1227" w14:textId="77777777" w:rsidR="00FD5932" w:rsidRPr="009A0E4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GB" w:eastAsia="en-GB" w:bidi="ar-SA"/>
              </w:rPr>
            </w:pPr>
            <w:r w:rsidRPr="00E106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Clarithromycin (CLR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74A8B" w14:textId="59467ACE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39163" w14:textId="70EB11DA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997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428DE" w14:textId="664BCAC7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87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0A01F" w14:textId="1B135B4D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18.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F1584" w14:textId="31AD5CA4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2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96C4E" w14:textId="1D076D29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64</w:t>
            </w:r>
          </w:p>
        </w:tc>
      </w:tr>
      <w:tr w:rsidR="00FD5932" w:rsidRPr="003C2BB1" w14:paraId="478A9EE8" w14:textId="71ACAFD8" w:rsidTr="00A8464B">
        <w:trPr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BCD10" w14:textId="77777777" w:rsidR="00FD5932" w:rsidRPr="009A0E4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GB" w:eastAsia="en-GB" w:bidi="ar-SA"/>
              </w:rPr>
            </w:pPr>
            <w:proofErr w:type="spellStart"/>
            <w:r w:rsidRPr="00E6119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Enoxacin</w:t>
            </w:r>
            <w:proofErr w:type="spellEnd"/>
            <w:r w:rsidRPr="00E6119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ENO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6D1FB" w14:textId="7FE219CF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244A1" w14:textId="53976057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98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83365" w14:textId="075E24E7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89AC3" w14:textId="1D39AED5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2E490" w14:textId="40F385AD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71BCB" w14:textId="3D16CBD5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</w:tr>
      <w:tr w:rsidR="00FD5932" w:rsidRPr="003C2BB1" w14:paraId="714E73A8" w14:textId="25A1E60E" w:rsidTr="00A8464B">
        <w:trPr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F1069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Enrofloxacin (ENR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555B9" w14:textId="20050666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68247" w14:textId="5A3C35CA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98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BFD77" w14:textId="4715120C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7B01F" w14:textId="40224209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3807A" w14:textId="595C1823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4968B" w14:textId="2E969168" w:rsidR="00FD5932" w:rsidRPr="003C2BB1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6</w:t>
            </w:r>
          </w:p>
        </w:tc>
      </w:tr>
      <w:tr w:rsidR="00FD5932" w:rsidRPr="003C2BB1" w14:paraId="37B7C304" w14:textId="31F0449D" w:rsidTr="00A8464B">
        <w:trPr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E924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Flumequine (FLU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806AF" w14:textId="7BD3359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54409" w14:textId="08E7631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A546" w14:textId="608CD6A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2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F49C5" w14:textId="414198B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.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50703" w14:textId="05E68DE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2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ADEF9" w14:textId="6B36519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70</w:t>
            </w:r>
          </w:p>
        </w:tc>
      </w:tr>
      <w:tr w:rsidR="00FD5932" w:rsidRPr="003C2BB1" w14:paraId="678269B8" w14:textId="31F8CAFA" w:rsidTr="00A8464B">
        <w:trPr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14127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lastRenderedPageBreak/>
              <w:t>Marbofloxacin (MAR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D40B2" w14:textId="70BCE1EF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7CA19" w14:textId="6A21234C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98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F7FEA" w14:textId="1709E189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AEDDA" w14:textId="34D6315D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FAE77" w14:textId="61551341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4D650" w14:textId="17D0819A" w:rsidR="00FD5932" w:rsidRPr="003C2BB1" w:rsidRDefault="00FD5932" w:rsidP="00A8464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</w:tr>
      <w:tr w:rsidR="00FD5932" w:rsidRPr="003C2BB1" w14:paraId="45EECD87" w14:textId="073E6EB1" w:rsidTr="00A8464B">
        <w:trPr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9A61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alidixic acid (NAX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5293E" w14:textId="193491A0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C1D97" w14:textId="2A2BE7B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83E5F" w14:textId="38C968C2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DA929" w14:textId="791E9E6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.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9358D" w14:textId="6F8FF8B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80D02" w14:textId="1D58D00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62</w:t>
            </w:r>
          </w:p>
        </w:tc>
      </w:tr>
      <w:tr w:rsidR="00FD5932" w:rsidRPr="003C2BB1" w14:paraId="657975CA" w14:textId="5B17D4B3" w:rsidTr="00A8464B">
        <w:trPr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9ED0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Oxolinic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acid (OXO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C8B8D" w14:textId="10C36E1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2489C" w14:textId="7B92810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8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B339A" w14:textId="14A4CE5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75817" w14:textId="0464BA1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0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7CD9A" w14:textId="315F3B7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764C3" w14:textId="7FD4B52B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45</w:t>
            </w:r>
          </w:p>
        </w:tc>
      </w:tr>
      <w:tr w:rsidR="00FD5932" w:rsidRPr="003C2BB1" w14:paraId="2BAB184B" w14:textId="15D16230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AE9B" w14:textId="77777777" w:rsidR="00FD5932" w:rsidRPr="00CF762B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GB" w:eastAsia="en-GB" w:bidi="ar-SA"/>
              </w:rPr>
            </w:pPr>
            <w:r w:rsidRPr="00743B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Oxytetracycline (OTC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F638D" w14:textId="3462F5F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AD9C8" w14:textId="4CC8845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2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46704" w14:textId="74D1EADF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5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0B3F6" w14:textId="08B7B25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6.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07AA5" w14:textId="4E02885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2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DD00D" w14:textId="0AA01EC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88</w:t>
            </w:r>
          </w:p>
        </w:tc>
      </w:tr>
      <w:tr w:rsidR="00FD5932" w:rsidRPr="003C2BB1" w14:paraId="47B09311" w14:textId="5F0360D5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B05D" w14:textId="77777777" w:rsidR="00FD5932" w:rsidRPr="00CF762B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GB" w:eastAsia="en-GB" w:bidi="ar-SA"/>
              </w:rPr>
            </w:pPr>
            <w:proofErr w:type="spellStart"/>
            <w:r w:rsidRPr="00743B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ccynil</w:t>
            </w:r>
            <w:proofErr w:type="spellEnd"/>
            <w:r w:rsidRPr="00743B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Sulfathiazole (SST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DC5B1" w14:textId="5383ED5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5CBFA" w14:textId="0C4D500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54C5F" w14:textId="3120A1C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FACCF" w14:textId="693A08A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.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6AA9D" w14:textId="29FCD95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C1DB4" w14:textId="4B8CEA2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7</w:t>
            </w:r>
          </w:p>
        </w:tc>
      </w:tr>
      <w:tr w:rsidR="00FD5932" w:rsidRPr="003C2BB1" w14:paraId="4A2530E9" w14:textId="183C65F9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BB41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diazine (SDZ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AA2C7" w14:textId="0735C55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370EE" w14:textId="3277DCCF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6E883" w14:textId="4B48531B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6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2C0E1" w14:textId="4B23EC0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0C44B" w14:textId="4DDD307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87CD8" w14:textId="39992810" w:rsidR="00FD5932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22</w:t>
            </w:r>
          </w:p>
          <w:p w14:paraId="64174BFB" w14:textId="373052E2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</w:tr>
      <w:tr w:rsidR="00FD5932" w:rsidRPr="003C2BB1" w14:paraId="6CA80C48" w14:textId="6CCADB1C" w:rsidTr="00A8464B">
        <w:trPr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4904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743B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743B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743B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diazidine (</w:t>
            </w:r>
            <w:proofErr w:type="spellStart"/>
            <w:r w:rsidRPr="00743B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DZ</w:t>
            </w:r>
            <w:proofErr w:type="spellEnd"/>
            <w:r w:rsidRPr="00743B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7E749" w14:textId="34DFF85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0A447" w14:textId="52BAD41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58F0A" w14:textId="5624A7D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D383F" w14:textId="54D1EBB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.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4B5D6" w14:textId="160C7F4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0A58B" w14:textId="6319C3B0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5</w:t>
            </w:r>
          </w:p>
        </w:tc>
      </w:tr>
      <w:tr w:rsidR="00FD5932" w:rsidRPr="003C2BB1" w14:paraId="2164270C" w14:textId="03DB6DF6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265D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merazine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MR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8692B" w14:textId="0F47E141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776FB" w14:textId="31E215B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AF403" w14:textId="66801C0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FDF8C" w14:textId="741EECE1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62D25" w14:textId="40EF1F12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2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E8F74" w14:textId="33979E50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.0</w:t>
            </w:r>
          </w:p>
        </w:tc>
      </w:tr>
      <w:tr w:rsidR="00FD5932" w:rsidRPr="003C2BB1" w14:paraId="49C6C74D" w14:textId="5C6212A8" w:rsidTr="00A8464B">
        <w:trPr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CBA8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merazine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MR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3ACC5" w14:textId="53992971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7D903" w14:textId="49F2731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65D07" w14:textId="5E2995F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BBE25" w14:textId="21A74BA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4.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295BE" w14:textId="626B4D9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76446" w14:textId="527225B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 58</w:t>
            </w:r>
          </w:p>
        </w:tc>
      </w:tr>
      <w:tr w:rsidR="00FD5932" w:rsidRPr="003C2BB1" w14:paraId="78B05C07" w14:textId="76FED1DB" w:rsidTr="00A8464B">
        <w:trPr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A73E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methazine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MZ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4E04C" w14:textId="35D7C20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D973A" w14:textId="671A0BD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BBE3E" w14:textId="6C3643C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4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E2605" w14:textId="188C7E5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.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5A549" w14:textId="113F1BF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2BC8F" w14:textId="46BF47A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45</w:t>
            </w:r>
          </w:p>
        </w:tc>
      </w:tr>
      <w:tr w:rsidR="00FD5932" w:rsidRPr="003C2BB1" w14:paraId="3456ECA8" w14:textId="03E88807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6E7B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methoxazole (SMX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63AEE" w14:textId="313C12B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F7290" w14:textId="5CB8DDB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81A7B" w14:textId="6BCBF628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5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CE263" w14:textId="1318B18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.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7325D" w14:textId="62E33181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6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3C7A4" w14:textId="7C159432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02</w:t>
            </w:r>
          </w:p>
        </w:tc>
      </w:tr>
      <w:tr w:rsidR="00FD5932" w:rsidRPr="003C2BB1" w14:paraId="3EB4F2B0" w14:textId="5EDEBEB6" w:rsidTr="00A8464B">
        <w:trPr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B46A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methoxazole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MX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2EFA4" w14:textId="68A6AD7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05C12" w14:textId="016E7BFB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9C189" w14:textId="219D7B0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2B082" w14:textId="48F594A2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.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727AF" w14:textId="23913DD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A16B4" w14:textId="065255C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17</w:t>
            </w:r>
          </w:p>
        </w:tc>
      </w:tr>
      <w:tr w:rsidR="00FD5932" w:rsidRPr="003C2BB1" w14:paraId="0F5612B2" w14:textId="49D5BEB9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26A0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methoxypyridazine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M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9960D" w14:textId="5D5A079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E46F8" w14:textId="2FC4A9CF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58D2F" w14:textId="5A61F5D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626AE" w14:textId="355C59A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.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2960D" w14:textId="0EEBEB8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33835" w14:textId="238D308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40</w:t>
            </w:r>
          </w:p>
        </w:tc>
      </w:tr>
      <w:tr w:rsidR="00FD5932" w:rsidRPr="003C2BB1" w14:paraId="69CDF812" w14:textId="5BD007AB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E62A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pyridine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PY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5DF9A" w14:textId="61E25019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00B03" w14:textId="1AF7512F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8C56C" w14:textId="4E932AC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A9E7F" w14:textId="399F990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310B9" w14:textId="013E822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56EBD" w14:textId="065DF6A7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18</w:t>
            </w:r>
          </w:p>
        </w:tc>
      </w:tr>
      <w:tr w:rsidR="00FD5932" w:rsidRPr="003C2BB1" w14:paraId="0641E995" w14:textId="125600DC" w:rsidTr="00A8464B">
        <w:trPr>
          <w:trHeight w:val="37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CD37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 w:bidi="ar-SA"/>
              </w:rPr>
              <w:t>4</w:t>
            </w: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-acetylsulfapyridine (</w:t>
            </w: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SPY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7886D" w14:textId="4227AEEA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9A872" w14:textId="1B9EC7A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FC8BC" w14:textId="461918B0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0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4A298" w14:textId="23884E3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.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BB43E" w14:textId="7C78585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2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E6A78" w14:textId="62A0DE9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85</w:t>
            </w:r>
          </w:p>
        </w:tc>
      </w:tr>
      <w:tr w:rsidR="00FD5932" w:rsidRPr="003C2BB1" w14:paraId="0E62BA36" w14:textId="23773D0F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9C1F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quinoxaline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QX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4246F" w14:textId="076E2D10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681A1" w14:textId="37ACD2A1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48111" w14:textId="6C4FA3BE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81516" w14:textId="3BEC2B0B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5.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E3C85" w14:textId="25C23F8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2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148C84" w14:textId="1D31ECEF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8</w:t>
            </w:r>
          </w:p>
        </w:tc>
      </w:tr>
      <w:tr w:rsidR="00FD5932" w:rsidRPr="003C2BB1" w14:paraId="6A9D5913" w14:textId="7F5F6164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74C4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thiazole (STZ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28A87" w14:textId="28C3816D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91251" w14:textId="17405384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9B211" w14:textId="0CD3A5CC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0E23B" w14:textId="5E6C7445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83770" w14:textId="30DD57B6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36BC6" w14:textId="6EB7B323" w:rsidR="00FD5932" w:rsidRPr="003C2BB1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8</w:t>
            </w:r>
          </w:p>
        </w:tc>
      </w:tr>
      <w:tr w:rsidR="00FD5932" w:rsidRPr="003C2BB1" w14:paraId="480934D5" w14:textId="3DAA6B96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11A2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E106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isomidin</w:t>
            </w:r>
            <w:proofErr w:type="spellEnd"/>
            <w:r w:rsidRPr="00E106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SM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444A1" w14:textId="6F48F86E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9809E" w14:textId="2BF8936F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61F86" w14:textId="4947A56E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2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4278F" w14:textId="48FDDB11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.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E3F78" w14:textId="7346F639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5C09A" w14:textId="18602D45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50</w:t>
            </w:r>
          </w:p>
        </w:tc>
      </w:tr>
      <w:tr w:rsidR="00FD5932" w:rsidRPr="003C2BB1" w14:paraId="01C050DB" w14:textId="1FBA9DE7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A0C1" w14:textId="77777777" w:rsidR="00FD5932" w:rsidRPr="009A0E4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GB" w:eastAsia="en-GB" w:bidi="ar-SA"/>
              </w:rPr>
            </w:pPr>
            <w:proofErr w:type="spellStart"/>
            <w:r w:rsidRPr="00E106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dimethoxine</w:t>
            </w:r>
            <w:proofErr w:type="spellEnd"/>
            <w:r w:rsidRPr="00E1060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DM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FC9A1" w14:textId="5D6F78E3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70433" w14:textId="15802E41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0ECB9" w14:textId="7E1495A1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9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6356C" w14:textId="408624C8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8651C" w14:textId="13ABF545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4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BB3DE" w14:textId="4C857BCE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65</w:t>
            </w:r>
          </w:p>
        </w:tc>
      </w:tr>
      <w:tr w:rsidR="00FD5932" w:rsidRPr="003C2BB1" w14:paraId="1EBF8563" w14:textId="3A103D8A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A9F60" w14:textId="77777777" w:rsidR="00FD5932" w:rsidRPr="009A0E4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yellow"/>
                <w:lang w:val="en-GB" w:eastAsia="en-GB" w:bidi="ar-SA"/>
              </w:rPr>
            </w:pPr>
            <w:proofErr w:type="spellStart"/>
            <w:r w:rsidRPr="00DC299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nitran</w:t>
            </w:r>
            <w:proofErr w:type="spellEnd"/>
            <w:r w:rsidRPr="00DC299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NT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0FA19" w14:textId="187D9015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761DA" w14:textId="5FCE464C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3AF67" w14:textId="0499A7AA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9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CC9AD" w14:textId="556FA76F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3.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5B492" w14:textId="34C38F9F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3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D0BED" w14:textId="05F96A3C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1.07</w:t>
            </w:r>
          </w:p>
        </w:tc>
      </w:tr>
      <w:tr w:rsidR="00FD5932" w:rsidRPr="003C2BB1" w14:paraId="7D7BB50C" w14:textId="7A7F3020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CE442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Sulfabenzamide</w:t>
            </w:r>
            <w:proofErr w:type="spellEnd"/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(SBD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D81C8" w14:textId="240D3386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8AC45" w14:textId="506CB986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999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4515E" w14:textId="55D755FD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24850" w14:textId="5ABD50C2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5.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64231" w14:textId="4A6CDB09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2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65AB1" w14:textId="59DF686A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6</w:t>
            </w:r>
          </w:p>
        </w:tc>
      </w:tr>
      <w:tr w:rsidR="00FD5932" w:rsidRPr="003C2BB1" w14:paraId="4CA3229F" w14:textId="60D2331B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827A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Trimethoprim (TM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33234" w14:textId="297E5081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9AAFC" w14:textId="65C38F83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99EED" w14:textId="51B25C29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2CC67" w14:textId="240BEE46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F87EB" w14:textId="76587332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E3EE7" w14:textId="3FA45306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21</w:t>
            </w:r>
          </w:p>
        </w:tc>
      </w:tr>
      <w:tr w:rsidR="00FD5932" w:rsidRPr="003C2BB1" w14:paraId="53679DF0" w14:textId="158FF990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3FC37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0808F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lastRenderedPageBreak/>
              <w:t>Penicillin V (PEN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F8446" w14:textId="6DE340DF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25768" w14:textId="406B4C8C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98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D9956" w14:textId="612C6F00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05CCC" w14:textId="53275A6A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18.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5D464" w14:textId="3CB564BE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2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1DA52" w14:textId="15E69B1A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91</w:t>
            </w:r>
          </w:p>
        </w:tc>
      </w:tr>
      <w:tr w:rsidR="00FD5932" w:rsidRPr="003C2BB1" w14:paraId="7E0FCAE3" w14:textId="46713509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2DC46" w14:textId="5F314C5A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6B17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Pipemidic</w:t>
            </w:r>
            <w:proofErr w:type="spellEnd"/>
            <w:r w:rsidRPr="006B17E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 xml:space="preserve"> acid (PI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94C55" w14:textId="423CAD50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25017" w14:textId="436DA5B8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999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A5C7C" w14:textId="6B417E4D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8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AC8AE" w14:textId="5B7162DD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7.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C6B6C" w14:textId="67D6839B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0.6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1B6D8" w14:textId="1522318F" w:rsidR="00FD5932" w:rsidRPr="00005775" w:rsidRDefault="00FD5932" w:rsidP="00A8464B">
            <w:pPr>
              <w:jc w:val="center"/>
              <w:rPr>
                <w:rFonts w:ascii="Times New Roman" w:hAnsi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/>
                <w:sz w:val="16"/>
                <w:szCs w:val="16"/>
                <w:lang w:val="es-ES"/>
              </w:rPr>
              <w:t>2.0</w:t>
            </w:r>
          </w:p>
        </w:tc>
      </w:tr>
      <w:tr w:rsidR="00FD5932" w:rsidRPr="003C2BB1" w14:paraId="3FF1FCED" w14:textId="4650678B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72E2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cetaminophen/Paracetamol (AM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F0ADD" w14:textId="2CD1AB1C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0940E" w14:textId="097E2480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FAEDC" w14:textId="611FB641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7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3DDCD" w14:textId="158ECE18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11657" w14:textId="230CF406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2CF16" w14:textId="7DA9F0D0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63</w:t>
            </w:r>
          </w:p>
        </w:tc>
      </w:tr>
      <w:tr w:rsidR="00FD5932" w:rsidRPr="003C2BB1" w14:paraId="03EBDC0D" w14:textId="1B2F63C6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E3CB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743B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Atenolol (ATL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FB878" w14:textId="029E0ADF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47F47" w14:textId="21414288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0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DDF62" w14:textId="5CBF412D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9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F59DD" w14:textId="4E6B6263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.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3622C" w14:textId="659DD800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9F125" w14:textId="7595714B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32</w:t>
            </w:r>
          </w:p>
        </w:tc>
      </w:tr>
      <w:tr w:rsidR="00FD5932" w:rsidRPr="003C2BB1" w14:paraId="0AC4FE98" w14:textId="70951D5D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9E44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117AF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Ketoprofen (KE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54B60" w14:textId="0413BB3F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99650" w14:textId="3AC56B18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0617C" w14:textId="023DD38B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8A9F0" w14:textId="0B45803B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.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45B9E" w14:textId="216D9FCF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2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B865B" w14:textId="05D49965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0</w:t>
            </w:r>
          </w:p>
        </w:tc>
      </w:tr>
      <w:tr w:rsidR="00FD5932" w:rsidRPr="003C2BB1" w14:paraId="7FF6FD92" w14:textId="3CAE0F40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BD66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Mefenamic acid (MFA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9C407" w14:textId="04031624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20F71" w14:textId="1DFD9A85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B39C9" w14:textId="46E0DF6E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491E9" w14:textId="7B1B1F8F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.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BDAF2" w14:textId="788DA4E2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3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5B67CF" w14:textId="65E5BB2A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03</w:t>
            </w:r>
          </w:p>
        </w:tc>
      </w:tr>
      <w:tr w:rsidR="00FD5932" w:rsidRPr="003C2BB1" w14:paraId="754606BA" w14:textId="79AA2745" w:rsidTr="00A8464B">
        <w:trPr>
          <w:trHeight w:val="345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C931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Naproxen (NAP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54015" w14:textId="05751AAB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832F5" w14:textId="60FB23EA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2E65A" w14:textId="0B641F6D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BE716" w14:textId="3A6E0AD3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.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16F51" w14:textId="451AD277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7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8239C" w14:textId="0E0773EF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56</w:t>
            </w:r>
          </w:p>
        </w:tc>
      </w:tr>
      <w:tr w:rsidR="00FD5932" w:rsidRPr="003C2BB1" w14:paraId="232C6821" w14:textId="444ADF74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0EC0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Carbamazepine (CBZ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B94EC" w14:textId="788CD428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CEBEA" w14:textId="6B1C226D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22725" w14:textId="411B0A74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48319" w14:textId="7A2AF7F1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.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B3F6F" w14:textId="328B21D1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2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D3415" w14:textId="7532A3D0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4</w:t>
            </w:r>
          </w:p>
        </w:tc>
      </w:tr>
      <w:tr w:rsidR="00FD5932" w:rsidRPr="003C2BB1" w14:paraId="2FCE2580" w14:textId="5073CA4B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8417" w14:textId="4C027E5D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Carbamazepine 10,11-epoxy (CBZ-epoxy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F58D9" w14:textId="4DB40B1E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0454A" w14:textId="1D3F6246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99F4A" w14:textId="1EDBE365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83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09DEC" w14:textId="35C64B5B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6.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46FB9" w14:textId="1B7A69F2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EC2D4" w14:textId="16741650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66</w:t>
            </w:r>
          </w:p>
        </w:tc>
      </w:tr>
      <w:tr w:rsidR="00FD5932" w:rsidRPr="003C2BB1" w14:paraId="22E54704" w14:textId="39E528D1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785E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Ofloxacin (OFL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371F6" w14:textId="0F1B4D8D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7AC9B" w14:textId="5B2A720A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F6FED" w14:textId="25739994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5C8C3" w14:textId="07F323A6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7.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B9FB0" w14:textId="055B21F5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8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9DA8A" w14:textId="469FFD17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2.89</w:t>
            </w:r>
          </w:p>
        </w:tc>
      </w:tr>
      <w:tr w:rsidR="00FD5932" w:rsidRPr="003C2BB1" w14:paraId="3AD9B9FD" w14:textId="72118B10" w:rsidTr="00A8464B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1B13" w14:textId="77777777" w:rsidR="00FD5932" w:rsidRPr="003C2BB1" w:rsidRDefault="00FD5932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  <w:t>Caffeine (CAF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591B4" w14:textId="257AD0EC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 w:rsidRPr="003853B7"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-7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36C26" w14:textId="65D29E22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0.99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DEF7F" w14:textId="5CCC7F7A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9DE7C" w14:textId="58405FE0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9.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0E817" w14:textId="360D76FA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1.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4825C" w14:textId="125220B9" w:rsidR="00FD5932" w:rsidRPr="00005775" w:rsidRDefault="00FD5932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  <w:t>3.80</w:t>
            </w:r>
          </w:p>
        </w:tc>
      </w:tr>
      <w:tr w:rsidR="009C159F" w:rsidRPr="003C2BB1" w14:paraId="3404C7A3" w14:textId="4F29F29D" w:rsidTr="00A8464B">
        <w:trPr>
          <w:trHeight w:val="30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ED23" w14:textId="77777777" w:rsidR="009C159F" w:rsidRPr="003C2BB1" w:rsidRDefault="009C159F" w:rsidP="00A8464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2377" w14:textId="77777777" w:rsidR="009C159F" w:rsidRPr="003C2BB1" w:rsidRDefault="009C159F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7E92" w14:textId="77777777" w:rsidR="009C159F" w:rsidRPr="003C2BB1" w:rsidRDefault="009C159F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FD12" w14:textId="77777777" w:rsidR="009C159F" w:rsidRPr="003C2BB1" w:rsidRDefault="009C159F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6FE8" w14:textId="77777777" w:rsidR="009C159F" w:rsidRPr="003C2BB1" w:rsidRDefault="009C159F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6028" w14:textId="77777777" w:rsidR="009C159F" w:rsidRPr="003C2BB1" w:rsidRDefault="009C159F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A052" w14:textId="77777777" w:rsidR="009C159F" w:rsidRPr="003C2BB1" w:rsidRDefault="009C159F" w:rsidP="00A846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 w:bidi="ar-SA"/>
              </w:rPr>
            </w:pPr>
          </w:p>
        </w:tc>
      </w:tr>
    </w:tbl>
    <w:p w14:paraId="499815AB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6C32823A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68BAC97A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60D0486D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31776826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4CE33885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43FC216E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3A9B4E01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730C5C6B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3C426FD4" w14:textId="77777777" w:rsidR="00063084" w:rsidRDefault="00063084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5BC8F4B3" w14:textId="77777777" w:rsidR="000E4F51" w:rsidRDefault="000E4F51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47606B51" w14:textId="6A8729B6" w:rsidR="00D530FB" w:rsidRPr="000B7952" w:rsidRDefault="00D530FB" w:rsidP="00D530FB">
      <w:pPr>
        <w:rPr>
          <w:rFonts w:ascii="Times New Roman" w:hAnsi="Times New Roman"/>
          <w:sz w:val="24"/>
          <w:szCs w:val="24"/>
        </w:rPr>
      </w:pPr>
      <w:r w:rsidRPr="000B7952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F65AB3">
        <w:rPr>
          <w:rFonts w:ascii="Times New Roman" w:hAnsi="Times New Roman"/>
          <w:sz w:val="24"/>
          <w:szCs w:val="24"/>
        </w:rPr>
        <w:t>3</w:t>
      </w:r>
      <w:r w:rsidRPr="000B7952">
        <w:rPr>
          <w:rFonts w:ascii="Times New Roman" w:hAnsi="Times New Roman"/>
          <w:sz w:val="24"/>
          <w:szCs w:val="24"/>
        </w:rPr>
        <w:t>S.</w:t>
      </w:r>
      <w:r w:rsidRPr="000B7952">
        <w:rPr>
          <w:rFonts w:ascii="Times New Roman" w:hAnsi="Times New Roman"/>
          <w:sz w:val="24"/>
          <w:szCs w:val="24"/>
        </w:rPr>
        <w:tab/>
      </w:r>
      <w:r w:rsidR="00884061">
        <w:rPr>
          <w:rFonts w:ascii="Times New Roman" w:hAnsi="Times New Roman"/>
          <w:sz w:val="24"/>
          <w:szCs w:val="24"/>
        </w:rPr>
        <w:t>P</w:t>
      </w:r>
      <w:r w:rsidRPr="000B7952">
        <w:rPr>
          <w:rFonts w:ascii="Times New Roman" w:hAnsi="Times New Roman"/>
          <w:sz w:val="24"/>
          <w:szCs w:val="24"/>
        </w:rPr>
        <w:t xml:space="preserve">hysicochemical </w:t>
      </w:r>
      <w:r w:rsidR="00884061">
        <w:rPr>
          <w:rFonts w:ascii="Times New Roman" w:hAnsi="Times New Roman"/>
          <w:sz w:val="24"/>
          <w:szCs w:val="24"/>
        </w:rPr>
        <w:t>data</w:t>
      </w:r>
      <w:r w:rsidRPr="000B7952">
        <w:rPr>
          <w:rFonts w:ascii="Times New Roman" w:hAnsi="Times New Roman"/>
          <w:sz w:val="24"/>
          <w:szCs w:val="24"/>
        </w:rPr>
        <w:t xml:space="preserve"> of the hospital wastewater samples</w:t>
      </w:r>
      <w:r w:rsidR="0068257F">
        <w:rPr>
          <w:rFonts w:ascii="Times New Roman" w:hAnsi="Times New Roman"/>
          <w:sz w:val="24"/>
          <w:szCs w:val="24"/>
        </w:rPr>
        <w:t>.</w:t>
      </w:r>
    </w:p>
    <w:tbl>
      <w:tblPr>
        <w:tblStyle w:val="Tablaconcuadrcula"/>
        <w:tblpPr w:leftFromText="141" w:rightFromText="141" w:horzAnchor="margin" w:tblpXSpec="center" w:tblpY="675"/>
        <w:tblW w:w="15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693"/>
        <w:gridCol w:w="140"/>
        <w:gridCol w:w="850"/>
        <w:gridCol w:w="851"/>
        <w:gridCol w:w="850"/>
        <w:gridCol w:w="851"/>
        <w:gridCol w:w="850"/>
        <w:gridCol w:w="1134"/>
        <w:gridCol w:w="1134"/>
        <w:gridCol w:w="567"/>
        <w:gridCol w:w="992"/>
        <w:gridCol w:w="709"/>
        <w:gridCol w:w="743"/>
        <w:gridCol w:w="851"/>
        <w:gridCol w:w="992"/>
        <w:gridCol w:w="816"/>
        <w:gridCol w:w="838"/>
      </w:tblGrid>
      <w:tr w:rsidR="00D530FB" w:rsidRPr="00A90F16" w14:paraId="05A70ACD" w14:textId="77777777" w:rsidTr="00063084">
        <w:trPr>
          <w:trHeight w:val="540"/>
        </w:trPr>
        <w:tc>
          <w:tcPr>
            <w:tcW w:w="1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01D8AB" w14:textId="791269A1" w:rsidR="00D530FB" w:rsidRPr="00020EC0" w:rsidRDefault="00020BFD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Hospital</w:t>
            </w:r>
          </w:p>
        </w:tc>
        <w:tc>
          <w:tcPr>
            <w:tcW w:w="83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E1F495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BOD</w:t>
            </w:r>
          </w:p>
          <w:p w14:paraId="1570D784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mgL</w:t>
            </w:r>
            <w:r w:rsidRPr="00020EC0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089F33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COD</w:t>
            </w:r>
          </w:p>
          <w:p w14:paraId="56D01C80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mgL</w:t>
            </w:r>
            <w:r w:rsidRPr="00020EC0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E24474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TSS</w:t>
            </w:r>
          </w:p>
          <w:p w14:paraId="6B68C378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mgL</w:t>
            </w:r>
            <w:r w:rsidRPr="00020EC0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1FCEAD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TOC</w:t>
            </w:r>
          </w:p>
          <w:p w14:paraId="384894E5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mgL</w:t>
            </w:r>
            <w:r w:rsidRPr="00020EC0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84EB0F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NO</w:t>
            </w:r>
            <w:r w:rsidRPr="00020EC0"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  <w:t>3</w:t>
            </w:r>
          </w:p>
          <w:p w14:paraId="2D3A7E6F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mgL</w:t>
            </w:r>
            <w:r w:rsidRPr="00020EC0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1135F3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AOX</w:t>
            </w:r>
          </w:p>
          <w:p w14:paraId="074F8C03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mgL</w:t>
            </w:r>
            <w:r w:rsidRPr="00020EC0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BB15AD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Turbidity</w:t>
            </w:r>
          </w:p>
          <w:p w14:paraId="513B455E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NTU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E117D7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Conductivity</w:t>
            </w:r>
          </w:p>
          <w:p w14:paraId="7B5C7422" w14:textId="26C042EA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μscm</w:t>
            </w:r>
            <w:r w:rsidR="000C4B7B" w:rsidRPr="000C4B7B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E0452C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pH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CA7689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DCO/BOD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323F88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MO</w:t>
            </w:r>
          </w:p>
        </w:tc>
        <w:tc>
          <w:tcPr>
            <w:tcW w:w="7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BC357A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bCs/>
                <w:sz w:val="16"/>
                <w:szCs w:val="16"/>
              </w:rPr>
              <w:t>Hg</w:t>
            </w:r>
          </w:p>
          <w:p w14:paraId="1D5C4078" w14:textId="785D310E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mg</w:t>
            </w:r>
            <w:r w:rsidR="000C4B7B">
              <w:rPr>
                <w:rFonts w:ascii="Times New Roman" w:hAnsi="Times New Roman"/>
                <w:b/>
                <w:sz w:val="16"/>
                <w:szCs w:val="16"/>
              </w:rPr>
              <w:t>L</w:t>
            </w:r>
            <w:r w:rsidR="000C4B7B" w:rsidRPr="000C4B7B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220971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bCs/>
                <w:sz w:val="16"/>
                <w:szCs w:val="16"/>
              </w:rPr>
              <w:t>Cd</w:t>
            </w:r>
          </w:p>
          <w:p w14:paraId="6FD129B0" w14:textId="70379153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mg</w:t>
            </w:r>
            <w:r w:rsidR="000C4B7B">
              <w:rPr>
                <w:rFonts w:ascii="Times New Roman" w:hAnsi="Times New Roman"/>
                <w:b/>
                <w:sz w:val="16"/>
                <w:szCs w:val="16"/>
              </w:rPr>
              <w:t>L</w:t>
            </w:r>
            <w:r w:rsidR="000C4B7B" w:rsidRPr="000C4B7B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3925AB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bCs/>
                <w:sz w:val="16"/>
                <w:szCs w:val="16"/>
              </w:rPr>
              <w:t>Cu</w:t>
            </w:r>
          </w:p>
          <w:p w14:paraId="1966FE25" w14:textId="76330DE9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0C4B7B" w:rsidRPr="00020EC0">
              <w:rPr>
                <w:rFonts w:ascii="Times New Roman" w:hAnsi="Times New Roman"/>
                <w:b/>
                <w:sz w:val="16"/>
                <w:szCs w:val="16"/>
              </w:rPr>
              <w:t>mg</w:t>
            </w:r>
            <w:r w:rsidR="000C4B7B">
              <w:rPr>
                <w:rFonts w:ascii="Times New Roman" w:hAnsi="Times New Roman"/>
                <w:b/>
                <w:sz w:val="16"/>
                <w:szCs w:val="16"/>
              </w:rPr>
              <w:t>L</w:t>
            </w:r>
            <w:r w:rsidR="000C4B7B" w:rsidRPr="000C4B7B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308FEF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bCs/>
                <w:sz w:val="16"/>
                <w:szCs w:val="16"/>
              </w:rPr>
              <w:t>Ni</w:t>
            </w:r>
          </w:p>
          <w:p w14:paraId="250E8A09" w14:textId="6CC1BB9C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0C4B7B" w:rsidRPr="00020EC0">
              <w:rPr>
                <w:rFonts w:ascii="Times New Roman" w:hAnsi="Times New Roman"/>
                <w:b/>
                <w:sz w:val="16"/>
                <w:szCs w:val="16"/>
              </w:rPr>
              <w:t>mg</w:t>
            </w:r>
            <w:r w:rsidR="000C4B7B">
              <w:rPr>
                <w:rFonts w:ascii="Times New Roman" w:hAnsi="Times New Roman"/>
                <w:b/>
                <w:sz w:val="16"/>
                <w:szCs w:val="16"/>
              </w:rPr>
              <w:t>L</w:t>
            </w:r>
            <w:r w:rsidR="000C4B7B" w:rsidRPr="000C4B7B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D23650" w14:textId="77777777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bCs/>
                <w:sz w:val="16"/>
                <w:szCs w:val="16"/>
              </w:rPr>
              <w:t>Pb</w:t>
            </w:r>
          </w:p>
          <w:p w14:paraId="507A79FF" w14:textId="3232FABD" w:rsidR="00D530FB" w:rsidRPr="00020EC0" w:rsidRDefault="00D530FB" w:rsidP="00D9514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0C4B7B" w:rsidRPr="00020EC0">
              <w:rPr>
                <w:rFonts w:ascii="Times New Roman" w:hAnsi="Times New Roman"/>
                <w:b/>
                <w:sz w:val="16"/>
                <w:szCs w:val="16"/>
              </w:rPr>
              <w:t>mg</w:t>
            </w:r>
            <w:r w:rsidR="000C4B7B">
              <w:rPr>
                <w:rFonts w:ascii="Times New Roman" w:hAnsi="Times New Roman"/>
                <w:b/>
                <w:sz w:val="16"/>
                <w:szCs w:val="16"/>
              </w:rPr>
              <w:t>L</w:t>
            </w:r>
            <w:r w:rsidR="000C4B7B" w:rsidRPr="000C4B7B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</w:tr>
      <w:tr w:rsidR="00D530FB" w:rsidRPr="00A90F16" w14:paraId="1EB86FEC" w14:textId="77777777" w:rsidTr="00063084">
        <w:trPr>
          <w:trHeight w:val="210"/>
        </w:trPr>
        <w:tc>
          <w:tcPr>
            <w:tcW w:w="1402" w:type="dxa"/>
            <w:tcBorders>
              <w:top w:val="single" w:sz="4" w:space="0" w:color="000000" w:themeColor="text1"/>
            </w:tcBorders>
          </w:tcPr>
          <w:p w14:paraId="745601CF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 w:themeColor="text1"/>
            </w:tcBorders>
          </w:tcPr>
          <w:p w14:paraId="229049E7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</w:tcBorders>
          </w:tcPr>
          <w:p w14:paraId="146FE562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23BF9880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084A2D50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20B8FC21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73AD3BF3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57E1E1CC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0FA02727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14:paraId="0E0AC70E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4E832D4A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14:paraId="196D5B7C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single" w:sz="4" w:space="0" w:color="000000" w:themeColor="text1"/>
            </w:tcBorders>
          </w:tcPr>
          <w:p w14:paraId="135B513B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31480C37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34097445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000000" w:themeColor="text1"/>
            </w:tcBorders>
          </w:tcPr>
          <w:p w14:paraId="69BE502F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000000" w:themeColor="text1"/>
            </w:tcBorders>
          </w:tcPr>
          <w:p w14:paraId="4517021A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530FB" w:rsidRPr="000B7952" w14:paraId="241D060C" w14:textId="77777777" w:rsidTr="00063084">
        <w:tc>
          <w:tcPr>
            <w:tcW w:w="1402" w:type="dxa"/>
          </w:tcPr>
          <w:p w14:paraId="24AA675C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HW Monastir</w:t>
            </w:r>
          </w:p>
        </w:tc>
        <w:tc>
          <w:tcPr>
            <w:tcW w:w="693" w:type="dxa"/>
          </w:tcPr>
          <w:p w14:paraId="384BF7D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47</w:t>
            </w:r>
          </w:p>
        </w:tc>
        <w:tc>
          <w:tcPr>
            <w:tcW w:w="990" w:type="dxa"/>
            <w:gridSpan w:val="2"/>
          </w:tcPr>
          <w:p w14:paraId="557078AE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580</w:t>
            </w:r>
          </w:p>
        </w:tc>
        <w:tc>
          <w:tcPr>
            <w:tcW w:w="851" w:type="dxa"/>
          </w:tcPr>
          <w:p w14:paraId="56D2892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805</w:t>
            </w:r>
          </w:p>
        </w:tc>
        <w:tc>
          <w:tcPr>
            <w:tcW w:w="850" w:type="dxa"/>
          </w:tcPr>
          <w:p w14:paraId="65E52E4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562</w:t>
            </w:r>
          </w:p>
        </w:tc>
        <w:tc>
          <w:tcPr>
            <w:tcW w:w="851" w:type="dxa"/>
          </w:tcPr>
          <w:p w14:paraId="242D5D1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850" w:type="dxa"/>
          </w:tcPr>
          <w:p w14:paraId="7B58380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1134" w:type="dxa"/>
          </w:tcPr>
          <w:p w14:paraId="02696E9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481</w:t>
            </w:r>
          </w:p>
        </w:tc>
        <w:tc>
          <w:tcPr>
            <w:tcW w:w="1134" w:type="dxa"/>
          </w:tcPr>
          <w:p w14:paraId="21C50E0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5.51</w:t>
            </w:r>
          </w:p>
        </w:tc>
        <w:tc>
          <w:tcPr>
            <w:tcW w:w="567" w:type="dxa"/>
          </w:tcPr>
          <w:p w14:paraId="1FB89EC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.06</w:t>
            </w:r>
          </w:p>
        </w:tc>
        <w:tc>
          <w:tcPr>
            <w:tcW w:w="992" w:type="dxa"/>
          </w:tcPr>
          <w:p w14:paraId="08AF2C0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2.11</w:t>
            </w:r>
          </w:p>
        </w:tc>
        <w:tc>
          <w:tcPr>
            <w:tcW w:w="709" w:type="dxa"/>
          </w:tcPr>
          <w:p w14:paraId="4338E12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024.6</w:t>
            </w:r>
          </w:p>
          <w:p w14:paraId="78239D57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</w:tcPr>
          <w:p w14:paraId="0958079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851" w:type="dxa"/>
          </w:tcPr>
          <w:p w14:paraId="11273459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992" w:type="dxa"/>
          </w:tcPr>
          <w:p w14:paraId="280FF8AD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816" w:type="dxa"/>
          </w:tcPr>
          <w:p w14:paraId="07C3BD1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838" w:type="dxa"/>
          </w:tcPr>
          <w:p w14:paraId="7B3B118B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77</w:t>
            </w:r>
          </w:p>
        </w:tc>
      </w:tr>
      <w:tr w:rsidR="00D530FB" w:rsidRPr="000B7952" w14:paraId="1D69BB76" w14:textId="77777777" w:rsidTr="00063084">
        <w:tc>
          <w:tcPr>
            <w:tcW w:w="1402" w:type="dxa"/>
          </w:tcPr>
          <w:p w14:paraId="087DBA47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HW Sousse</w:t>
            </w:r>
          </w:p>
        </w:tc>
        <w:tc>
          <w:tcPr>
            <w:tcW w:w="693" w:type="dxa"/>
          </w:tcPr>
          <w:p w14:paraId="5A5FE6F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555</w:t>
            </w:r>
          </w:p>
        </w:tc>
        <w:tc>
          <w:tcPr>
            <w:tcW w:w="990" w:type="dxa"/>
            <w:gridSpan w:val="2"/>
          </w:tcPr>
          <w:p w14:paraId="2C2BB1C0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720</w:t>
            </w:r>
          </w:p>
        </w:tc>
        <w:tc>
          <w:tcPr>
            <w:tcW w:w="851" w:type="dxa"/>
          </w:tcPr>
          <w:p w14:paraId="234ED27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175</w:t>
            </w:r>
          </w:p>
        </w:tc>
        <w:tc>
          <w:tcPr>
            <w:tcW w:w="850" w:type="dxa"/>
          </w:tcPr>
          <w:p w14:paraId="21EBFBAA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405</w:t>
            </w:r>
          </w:p>
          <w:p w14:paraId="75226E97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F97BC9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850" w:type="dxa"/>
          </w:tcPr>
          <w:p w14:paraId="320E9B46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1134" w:type="dxa"/>
          </w:tcPr>
          <w:p w14:paraId="75678A5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1134" w:type="dxa"/>
          </w:tcPr>
          <w:p w14:paraId="203246FB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5.15</w:t>
            </w:r>
          </w:p>
        </w:tc>
        <w:tc>
          <w:tcPr>
            <w:tcW w:w="567" w:type="dxa"/>
          </w:tcPr>
          <w:p w14:paraId="43D9C0E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.67</w:t>
            </w:r>
          </w:p>
        </w:tc>
        <w:tc>
          <w:tcPr>
            <w:tcW w:w="992" w:type="dxa"/>
          </w:tcPr>
          <w:p w14:paraId="13CA673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56E56D49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943.33</w:t>
            </w:r>
          </w:p>
          <w:p w14:paraId="3A9E62F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dxa"/>
          </w:tcPr>
          <w:p w14:paraId="694832BD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073</w:t>
            </w:r>
          </w:p>
        </w:tc>
        <w:tc>
          <w:tcPr>
            <w:tcW w:w="851" w:type="dxa"/>
          </w:tcPr>
          <w:p w14:paraId="11CF6AA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992" w:type="dxa"/>
          </w:tcPr>
          <w:p w14:paraId="5D3B7B6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816" w:type="dxa"/>
          </w:tcPr>
          <w:p w14:paraId="4DF93BF6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838" w:type="dxa"/>
          </w:tcPr>
          <w:p w14:paraId="6D7E32A4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</w:tr>
      <w:tr w:rsidR="00D530FB" w:rsidRPr="000B7952" w14:paraId="5BBBD307" w14:textId="77777777" w:rsidTr="00063084">
        <w:tc>
          <w:tcPr>
            <w:tcW w:w="1402" w:type="dxa"/>
          </w:tcPr>
          <w:p w14:paraId="7C495755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HW Gafsa</w:t>
            </w:r>
          </w:p>
        </w:tc>
        <w:tc>
          <w:tcPr>
            <w:tcW w:w="693" w:type="dxa"/>
          </w:tcPr>
          <w:p w14:paraId="24A8644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472</w:t>
            </w:r>
          </w:p>
        </w:tc>
        <w:tc>
          <w:tcPr>
            <w:tcW w:w="990" w:type="dxa"/>
            <w:gridSpan w:val="2"/>
          </w:tcPr>
          <w:p w14:paraId="6B1C7A5E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520</w:t>
            </w:r>
          </w:p>
        </w:tc>
        <w:tc>
          <w:tcPr>
            <w:tcW w:w="851" w:type="dxa"/>
          </w:tcPr>
          <w:p w14:paraId="3E8F624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085</w:t>
            </w:r>
          </w:p>
        </w:tc>
        <w:tc>
          <w:tcPr>
            <w:tcW w:w="850" w:type="dxa"/>
          </w:tcPr>
          <w:p w14:paraId="1DBA40F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56</w:t>
            </w:r>
          </w:p>
        </w:tc>
        <w:tc>
          <w:tcPr>
            <w:tcW w:w="851" w:type="dxa"/>
          </w:tcPr>
          <w:p w14:paraId="0D5C2C24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850" w:type="dxa"/>
          </w:tcPr>
          <w:p w14:paraId="241608B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1134" w:type="dxa"/>
          </w:tcPr>
          <w:p w14:paraId="7C5931B0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04D42BA5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.31</w:t>
            </w:r>
          </w:p>
        </w:tc>
        <w:tc>
          <w:tcPr>
            <w:tcW w:w="567" w:type="dxa"/>
          </w:tcPr>
          <w:p w14:paraId="5A9B1269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.62</w:t>
            </w:r>
          </w:p>
          <w:p w14:paraId="0A1E2C33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926324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09" w:type="dxa"/>
          </w:tcPr>
          <w:p w14:paraId="04F221EA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821.33</w:t>
            </w:r>
          </w:p>
        </w:tc>
        <w:tc>
          <w:tcPr>
            <w:tcW w:w="743" w:type="dxa"/>
          </w:tcPr>
          <w:p w14:paraId="580BCC9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024</w:t>
            </w:r>
          </w:p>
        </w:tc>
        <w:tc>
          <w:tcPr>
            <w:tcW w:w="851" w:type="dxa"/>
          </w:tcPr>
          <w:p w14:paraId="57B3F094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992" w:type="dxa"/>
          </w:tcPr>
          <w:p w14:paraId="2D213B0E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816" w:type="dxa"/>
          </w:tcPr>
          <w:p w14:paraId="6EE34107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838" w:type="dxa"/>
          </w:tcPr>
          <w:p w14:paraId="1F42AB8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</w:tr>
      <w:tr w:rsidR="00D530FB" w:rsidRPr="000B7952" w14:paraId="1426A6F0" w14:textId="77777777" w:rsidTr="00884061">
        <w:trPr>
          <w:trHeight w:val="232"/>
        </w:trPr>
        <w:tc>
          <w:tcPr>
            <w:tcW w:w="1402" w:type="dxa"/>
          </w:tcPr>
          <w:p w14:paraId="4F9BA416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HW Mahdia</w:t>
            </w:r>
          </w:p>
        </w:tc>
        <w:tc>
          <w:tcPr>
            <w:tcW w:w="693" w:type="dxa"/>
          </w:tcPr>
          <w:p w14:paraId="20F2B317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85</w:t>
            </w:r>
          </w:p>
          <w:p w14:paraId="19CD3DB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gridSpan w:val="2"/>
          </w:tcPr>
          <w:p w14:paraId="71C47BF3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560</w:t>
            </w:r>
          </w:p>
        </w:tc>
        <w:tc>
          <w:tcPr>
            <w:tcW w:w="851" w:type="dxa"/>
          </w:tcPr>
          <w:p w14:paraId="19D41284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155</w:t>
            </w:r>
          </w:p>
        </w:tc>
        <w:tc>
          <w:tcPr>
            <w:tcW w:w="850" w:type="dxa"/>
          </w:tcPr>
          <w:p w14:paraId="77D7018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</w:tcPr>
          <w:p w14:paraId="0E62A55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850" w:type="dxa"/>
          </w:tcPr>
          <w:p w14:paraId="796E8413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1134" w:type="dxa"/>
          </w:tcPr>
          <w:p w14:paraId="1FCDBBF3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13.6</w:t>
            </w:r>
          </w:p>
        </w:tc>
        <w:tc>
          <w:tcPr>
            <w:tcW w:w="1134" w:type="dxa"/>
          </w:tcPr>
          <w:p w14:paraId="32B0143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.69</w:t>
            </w:r>
          </w:p>
        </w:tc>
        <w:tc>
          <w:tcPr>
            <w:tcW w:w="567" w:type="dxa"/>
          </w:tcPr>
          <w:p w14:paraId="28058CDB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.69</w:t>
            </w:r>
          </w:p>
        </w:tc>
        <w:tc>
          <w:tcPr>
            <w:tcW w:w="992" w:type="dxa"/>
          </w:tcPr>
          <w:p w14:paraId="77F96A79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4.05</w:t>
            </w:r>
          </w:p>
        </w:tc>
        <w:tc>
          <w:tcPr>
            <w:tcW w:w="709" w:type="dxa"/>
          </w:tcPr>
          <w:p w14:paraId="367697A6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76.66</w:t>
            </w:r>
          </w:p>
        </w:tc>
        <w:tc>
          <w:tcPr>
            <w:tcW w:w="743" w:type="dxa"/>
          </w:tcPr>
          <w:p w14:paraId="7EA48029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028</w:t>
            </w:r>
          </w:p>
        </w:tc>
        <w:tc>
          <w:tcPr>
            <w:tcW w:w="851" w:type="dxa"/>
          </w:tcPr>
          <w:p w14:paraId="07D5A254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992" w:type="dxa"/>
          </w:tcPr>
          <w:p w14:paraId="29C126B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60</w:t>
            </w:r>
          </w:p>
        </w:tc>
        <w:tc>
          <w:tcPr>
            <w:tcW w:w="816" w:type="dxa"/>
          </w:tcPr>
          <w:p w14:paraId="71F61449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838" w:type="dxa"/>
          </w:tcPr>
          <w:p w14:paraId="0875395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</w:tr>
      <w:tr w:rsidR="00D530FB" w:rsidRPr="000B7952" w14:paraId="5C5AA19B" w14:textId="77777777" w:rsidTr="00063084">
        <w:tc>
          <w:tcPr>
            <w:tcW w:w="1402" w:type="dxa"/>
          </w:tcPr>
          <w:p w14:paraId="29DF0C39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HW Sfax</w:t>
            </w:r>
          </w:p>
        </w:tc>
        <w:tc>
          <w:tcPr>
            <w:tcW w:w="693" w:type="dxa"/>
          </w:tcPr>
          <w:p w14:paraId="6CE4A1A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433</w:t>
            </w:r>
          </w:p>
        </w:tc>
        <w:tc>
          <w:tcPr>
            <w:tcW w:w="990" w:type="dxa"/>
            <w:gridSpan w:val="2"/>
          </w:tcPr>
          <w:p w14:paraId="1A1B41D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300</w:t>
            </w:r>
          </w:p>
        </w:tc>
        <w:tc>
          <w:tcPr>
            <w:tcW w:w="851" w:type="dxa"/>
          </w:tcPr>
          <w:p w14:paraId="22B8ABF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890</w:t>
            </w:r>
          </w:p>
        </w:tc>
        <w:tc>
          <w:tcPr>
            <w:tcW w:w="850" w:type="dxa"/>
          </w:tcPr>
          <w:p w14:paraId="21AB0A8A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32</w:t>
            </w:r>
          </w:p>
        </w:tc>
        <w:tc>
          <w:tcPr>
            <w:tcW w:w="851" w:type="dxa"/>
          </w:tcPr>
          <w:p w14:paraId="39C00CC0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850" w:type="dxa"/>
          </w:tcPr>
          <w:p w14:paraId="17B5F99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1134" w:type="dxa"/>
          </w:tcPr>
          <w:p w14:paraId="3B340505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89</w:t>
            </w:r>
          </w:p>
        </w:tc>
        <w:tc>
          <w:tcPr>
            <w:tcW w:w="1134" w:type="dxa"/>
          </w:tcPr>
          <w:p w14:paraId="55B1666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4.82</w:t>
            </w:r>
          </w:p>
        </w:tc>
        <w:tc>
          <w:tcPr>
            <w:tcW w:w="567" w:type="dxa"/>
          </w:tcPr>
          <w:p w14:paraId="11B1A814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.35</w:t>
            </w:r>
          </w:p>
        </w:tc>
        <w:tc>
          <w:tcPr>
            <w:tcW w:w="992" w:type="dxa"/>
          </w:tcPr>
          <w:p w14:paraId="6789BF03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A71B553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22</w:t>
            </w:r>
          </w:p>
        </w:tc>
        <w:tc>
          <w:tcPr>
            <w:tcW w:w="743" w:type="dxa"/>
          </w:tcPr>
          <w:p w14:paraId="674605D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087</w:t>
            </w:r>
          </w:p>
        </w:tc>
        <w:tc>
          <w:tcPr>
            <w:tcW w:w="851" w:type="dxa"/>
          </w:tcPr>
          <w:p w14:paraId="045A2CD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992" w:type="dxa"/>
          </w:tcPr>
          <w:p w14:paraId="127829DA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67</w:t>
            </w:r>
          </w:p>
        </w:tc>
        <w:tc>
          <w:tcPr>
            <w:tcW w:w="816" w:type="dxa"/>
          </w:tcPr>
          <w:p w14:paraId="26EA4492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838" w:type="dxa"/>
          </w:tcPr>
          <w:p w14:paraId="04556D9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</w:tr>
      <w:tr w:rsidR="00D530FB" w:rsidRPr="000B7952" w14:paraId="090F1D11" w14:textId="77777777" w:rsidTr="00063084">
        <w:tc>
          <w:tcPr>
            <w:tcW w:w="1402" w:type="dxa"/>
          </w:tcPr>
          <w:p w14:paraId="1BF6B065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HW Tunis</w:t>
            </w:r>
          </w:p>
        </w:tc>
        <w:tc>
          <w:tcPr>
            <w:tcW w:w="693" w:type="dxa"/>
          </w:tcPr>
          <w:p w14:paraId="61D9DA8C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640</w:t>
            </w:r>
          </w:p>
        </w:tc>
        <w:tc>
          <w:tcPr>
            <w:tcW w:w="990" w:type="dxa"/>
            <w:gridSpan w:val="2"/>
          </w:tcPr>
          <w:p w14:paraId="7DA20E1D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660</w:t>
            </w:r>
          </w:p>
        </w:tc>
        <w:tc>
          <w:tcPr>
            <w:tcW w:w="851" w:type="dxa"/>
          </w:tcPr>
          <w:p w14:paraId="4D0465E5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450</w:t>
            </w:r>
          </w:p>
        </w:tc>
        <w:tc>
          <w:tcPr>
            <w:tcW w:w="850" w:type="dxa"/>
          </w:tcPr>
          <w:p w14:paraId="3CC5E9AB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495</w:t>
            </w:r>
          </w:p>
        </w:tc>
        <w:tc>
          <w:tcPr>
            <w:tcW w:w="851" w:type="dxa"/>
          </w:tcPr>
          <w:p w14:paraId="0FA2190B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850" w:type="dxa"/>
          </w:tcPr>
          <w:p w14:paraId="58A77F4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1134" w:type="dxa"/>
          </w:tcPr>
          <w:p w14:paraId="2CC9CCA9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1134" w:type="dxa"/>
          </w:tcPr>
          <w:p w14:paraId="54BD4663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.14</w:t>
            </w:r>
          </w:p>
        </w:tc>
        <w:tc>
          <w:tcPr>
            <w:tcW w:w="567" w:type="dxa"/>
          </w:tcPr>
          <w:p w14:paraId="7C42196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.35</w:t>
            </w:r>
          </w:p>
        </w:tc>
        <w:tc>
          <w:tcPr>
            <w:tcW w:w="992" w:type="dxa"/>
          </w:tcPr>
          <w:p w14:paraId="0ED4A124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09" w:type="dxa"/>
          </w:tcPr>
          <w:p w14:paraId="0E36A225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980</w:t>
            </w:r>
          </w:p>
        </w:tc>
        <w:tc>
          <w:tcPr>
            <w:tcW w:w="743" w:type="dxa"/>
          </w:tcPr>
          <w:p w14:paraId="60F7248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186</w:t>
            </w:r>
          </w:p>
        </w:tc>
        <w:tc>
          <w:tcPr>
            <w:tcW w:w="851" w:type="dxa"/>
          </w:tcPr>
          <w:p w14:paraId="04414D00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992" w:type="dxa"/>
          </w:tcPr>
          <w:p w14:paraId="5833B970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74</w:t>
            </w:r>
          </w:p>
        </w:tc>
        <w:tc>
          <w:tcPr>
            <w:tcW w:w="816" w:type="dxa"/>
          </w:tcPr>
          <w:p w14:paraId="535DDF9E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838" w:type="dxa"/>
          </w:tcPr>
          <w:p w14:paraId="535899B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71</w:t>
            </w:r>
          </w:p>
        </w:tc>
      </w:tr>
      <w:tr w:rsidR="00D530FB" w:rsidRPr="000B7952" w14:paraId="39DF9DE9" w14:textId="77777777" w:rsidTr="00063084">
        <w:tc>
          <w:tcPr>
            <w:tcW w:w="1402" w:type="dxa"/>
            <w:tcBorders>
              <w:bottom w:val="single" w:sz="4" w:space="0" w:color="000000" w:themeColor="text1"/>
            </w:tcBorders>
          </w:tcPr>
          <w:p w14:paraId="23DABF23" w14:textId="77777777" w:rsidR="00D530FB" w:rsidRPr="00020EC0" w:rsidRDefault="00D530FB" w:rsidP="00063084">
            <w:pPr>
              <w:spacing w:line="276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0EC0">
              <w:rPr>
                <w:rFonts w:ascii="Times New Roman" w:hAnsi="Times New Roman"/>
                <w:b/>
                <w:sz w:val="16"/>
                <w:szCs w:val="16"/>
              </w:rPr>
              <w:t>HW S.Bouzid</w:t>
            </w:r>
          </w:p>
        </w:tc>
        <w:tc>
          <w:tcPr>
            <w:tcW w:w="693" w:type="dxa"/>
            <w:tcBorders>
              <w:bottom w:val="single" w:sz="4" w:space="0" w:color="000000" w:themeColor="text1"/>
            </w:tcBorders>
          </w:tcPr>
          <w:p w14:paraId="19E370C4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430</w:t>
            </w:r>
          </w:p>
        </w:tc>
        <w:tc>
          <w:tcPr>
            <w:tcW w:w="990" w:type="dxa"/>
            <w:gridSpan w:val="2"/>
            <w:tcBorders>
              <w:bottom w:val="single" w:sz="4" w:space="0" w:color="000000" w:themeColor="text1"/>
            </w:tcBorders>
          </w:tcPr>
          <w:p w14:paraId="4569DAE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860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14:paraId="08FED51D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060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3342782D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14:paraId="18092A7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32AFFCF0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&lt; 0.5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248762DF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78E8DD20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4.21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14:paraId="187805D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7.63</w:t>
            </w:r>
          </w:p>
          <w:p w14:paraId="4F84F4A0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14:paraId="3AA99111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14:paraId="162F0515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573.33</w:t>
            </w:r>
          </w:p>
        </w:tc>
        <w:tc>
          <w:tcPr>
            <w:tcW w:w="743" w:type="dxa"/>
            <w:tcBorders>
              <w:bottom w:val="single" w:sz="4" w:space="0" w:color="000000" w:themeColor="text1"/>
            </w:tcBorders>
          </w:tcPr>
          <w:p w14:paraId="24E2AA2E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079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14:paraId="26A77F5A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14:paraId="02CD74F8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816" w:type="dxa"/>
            <w:tcBorders>
              <w:bottom w:val="single" w:sz="4" w:space="0" w:color="000000" w:themeColor="text1"/>
            </w:tcBorders>
          </w:tcPr>
          <w:p w14:paraId="1F0CF655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838" w:type="dxa"/>
            <w:tcBorders>
              <w:bottom w:val="single" w:sz="4" w:space="0" w:color="000000" w:themeColor="text1"/>
            </w:tcBorders>
          </w:tcPr>
          <w:p w14:paraId="4F52E31D" w14:textId="77777777" w:rsidR="00D530FB" w:rsidRPr="000B7952" w:rsidRDefault="00D530FB" w:rsidP="00063084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B7952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</w:tr>
    </w:tbl>
    <w:p w14:paraId="52B9CD55" w14:textId="77777777" w:rsidR="00D530FB" w:rsidRPr="00A90F16" w:rsidRDefault="00D530FB" w:rsidP="00D530FB">
      <w:pPr>
        <w:rPr>
          <w:rFonts w:ascii="Times New Roman" w:hAnsi="Times New Roman"/>
          <w:b/>
          <w:sz w:val="24"/>
          <w:szCs w:val="24"/>
        </w:rPr>
      </w:pPr>
    </w:p>
    <w:p w14:paraId="3D071FFA" w14:textId="77777777" w:rsidR="00D530FB" w:rsidRPr="00A90F16" w:rsidRDefault="00D530FB" w:rsidP="00D530FB">
      <w:pPr>
        <w:rPr>
          <w:rFonts w:ascii="Times New Roman" w:hAnsi="Times New Roman"/>
          <w:b/>
          <w:sz w:val="24"/>
          <w:szCs w:val="24"/>
        </w:rPr>
      </w:pPr>
    </w:p>
    <w:p w14:paraId="55629B73" w14:textId="77777777" w:rsidR="00D530FB" w:rsidRPr="000B7952" w:rsidRDefault="00D530FB" w:rsidP="00D530FB">
      <w:pPr>
        <w:rPr>
          <w:rFonts w:ascii="Times New Roman" w:hAnsi="Times New Roman"/>
          <w:sz w:val="24"/>
          <w:szCs w:val="24"/>
        </w:rPr>
      </w:pPr>
      <w:r w:rsidRPr="000B7952">
        <w:rPr>
          <w:rFonts w:ascii="Times New Roman" w:hAnsi="Times New Roman"/>
          <w:sz w:val="24"/>
          <w:szCs w:val="24"/>
        </w:rPr>
        <w:t>BOD:  biochemical oxygen demand; COD: chemical oxygen demand; TSS: total suspended solids; TOC:  total organic carbon; NO</w:t>
      </w:r>
      <w:r w:rsidRPr="000B7952">
        <w:rPr>
          <w:rFonts w:ascii="Times New Roman" w:hAnsi="Times New Roman"/>
          <w:sz w:val="24"/>
          <w:szCs w:val="24"/>
          <w:vertAlign w:val="subscript"/>
        </w:rPr>
        <w:t>3</w:t>
      </w:r>
      <w:r w:rsidRPr="000B7952">
        <w:rPr>
          <w:rFonts w:ascii="Times New Roman" w:hAnsi="Times New Roman"/>
          <w:sz w:val="24"/>
          <w:szCs w:val="24"/>
        </w:rPr>
        <w:t xml:space="preserve">: nitrates; AOX:  absorbable organically bound halogens; COD/BOD:  ratio of the biodegradability; MO: </w:t>
      </w:r>
      <w:r w:rsidRPr="000B7952">
        <w:rPr>
          <w:rFonts w:ascii="Times New Roman" w:hAnsi="Times New Roman"/>
          <w:bCs/>
          <w:sz w:val="24"/>
          <w:szCs w:val="24"/>
        </w:rPr>
        <w:t xml:space="preserve">Organic materials; </w:t>
      </w:r>
      <w:r w:rsidRPr="000B7952">
        <w:rPr>
          <w:rFonts w:ascii="Times New Roman" w:hAnsi="Times New Roman"/>
          <w:sz w:val="24"/>
          <w:szCs w:val="24"/>
        </w:rPr>
        <w:t xml:space="preserve">HW Monastir: hospital wastewater of </w:t>
      </w:r>
      <w:proofErr w:type="spellStart"/>
      <w:r w:rsidRPr="000B7952">
        <w:rPr>
          <w:rFonts w:ascii="Times New Roman" w:hAnsi="Times New Roman"/>
          <w:sz w:val="24"/>
          <w:szCs w:val="24"/>
        </w:rPr>
        <w:t>Fattouma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7952">
        <w:rPr>
          <w:rFonts w:ascii="Times New Roman" w:hAnsi="Times New Roman"/>
          <w:sz w:val="24"/>
          <w:szCs w:val="24"/>
        </w:rPr>
        <w:t>Bourgiba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 (Monastir); HW Sousse: hospital wastewater of Farhat Hached (Sousse); HW Gafsa: hospital wastewater of </w:t>
      </w:r>
      <w:proofErr w:type="spellStart"/>
      <w:r w:rsidRPr="000B7952">
        <w:rPr>
          <w:rFonts w:ascii="Times New Roman" w:hAnsi="Times New Roman"/>
          <w:sz w:val="24"/>
          <w:szCs w:val="24"/>
        </w:rPr>
        <w:t>Houcine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7952">
        <w:rPr>
          <w:rFonts w:ascii="Times New Roman" w:hAnsi="Times New Roman"/>
          <w:sz w:val="24"/>
          <w:szCs w:val="24"/>
        </w:rPr>
        <w:t>Bouzaiene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B7952">
        <w:rPr>
          <w:rFonts w:ascii="Times New Roman" w:hAnsi="Times New Roman"/>
          <w:sz w:val="24"/>
          <w:szCs w:val="24"/>
        </w:rPr>
        <w:t>Gafsa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); HW </w:t>
      </w:r>
      <w:proofErr w:type="spellStart"/>
      <w:r w:rsidRPr="000B7952">
        <w:rPr>
          <w:rFonts w:ascii="Times New Roman" w:hAnsi="Times New Roman"/>
          <w:sz w:val="24"/>
          <w:szCs w:val="24"/>
        </w:rPr>
        <w:t>Mahdia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:  hospital wastewater of Taher </w:t>
      </w:r>
      <w:proofErr w:type="spellStart"/>
      <w:r w:rsidRPr="000B7952">
        <w:rPr>
          <w:rFonts w:ascii="Times New Roman" w:hAnsi="Times New Roman"/>
          <w:sz w:val="24"/>
          <w:szCs w:val="24"/>
        </w:rPr>
        <w:t>Sfar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B7952">
        <w:rPr>
          <w:rFonts w:ascii="Times New Roman" w:hAnsi="Times New Roman"/>
          <w:sz w:val="24"/>
          <w:szCs w:val="24"/>
        </w:rPr>
        <w:t>Mahdia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); HW Sfax : hospital wastewater of </w:t>
      </w:r>
      <w:proofErr w:type="spellStart"/>
      <w:r w:rsidRPr="000B7952">
        <w:rPr>
          <w:rFonts w:ascii="Times New Roman" w:hAnsi="Times New Roman"/>
          <w:sz w:val="24"/>
          <w:szCs w:val="24"/>
        </w:rPr>
        <w:t>Hedi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7952">
        <w:rPr>
          <w:rFonts w:ascii="Times New Roman" w:hAnsi="Times New Roman"/>
          <w:sz w:val="24"/>
          <w:szCs w:val="24"/>
        </w:rPr>
        <w:t>Chaker</w:t>
      </w:r>
      <w:proofErr w:type="spellEnd"/>
      <w:r w:rsidRPr="000B7952">
        <w:rPr>
          <w:rFonts w:ascii="Times New Roman" w:hAnsi="Times New Roman"/>
          <w:sz w:val="24"/>
          <w:szCs w:val="24"/>
        </w:rPr>
        <w:t xml:space="preserve"> (Sfax);  HW Tunis: hospital water of Charles Nicolle (Tunis) ;  HW S.Bouzid:  hospital wastewater of Sidi </w:t>
      </w:r>
      <w:proofErr w:type="spellStart"/>
      <w:r w:rsidRPr="000B7952">
        <w:rPr>
          <w:rFonts w:ascii="Times New Roman" w:hAnsi="Times New Roman"/>
          <w:sz w:val="24"/>
          <w:szCs w:val="24"/>
        </w:rPr>
        <w:t>Bouzid</w:t>
      </w:r>
      <w:proofErr w:type="spellEnd"/>
    </w:p>
    <w:p w14:paraId="42F27E9E" w14:textId="77777777" w:rsidR="00D530FB" w:rsidRDefault="00D530FB" w:rsidP="00D530FB">
      <w:pPr>
        <w:rPr>
          <w:rFonts w:ascii="Times New Roman" w:hAnsi="Times New Roman"/>
          <w:b/>
          <w:sz w:val="24"/>
          <w:szCs w:val="24"/>
          <w:lang w:val="en-GB"/>
        </w:rPr>
      </w:pPr>
      <w:r w:rsidRPr="000B7952">
        <w:rPr>
          <w:rFonts w:ascii="Times New Roman" w:hAnsi="Times New Roman"/>
          <w:sz w:val="24"/>
          <w:szCs w:val="24"/>
          <w:lang w:val="en-GB"/>
        </w:rPr>
        <w:br w:type="page"/>
      </w:r>
    </w:p>
    <w:p w14:paraId="6BF04631" w14:textId="73BCE5E9" w:rsidR="001A27A2" w:rsidRDefault="00A90F16" w:rsidP="00EC7E48">
      <w:pPr>
        <w:rPr>
          <w:rFonts w:ascii="Times New Roman" w:hAnsi="Times New Roman"/>
          <w:sz w:val="24"/>
          <w:szCs w:val="24"/>
        </w:rPr>
      </w:pPr>
      <w:r w:rsidRPr="002C0A4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F65AB3">
        <w:rPr>
          <w:rFonts w:ascii="Times New Roman" w:hAnsi="Times New Roman"/>
          <w:sz w:val="24"/>
          <w:szCs w:val="24"/>
        </w:rPr>
        <w:t>4</w:t>
      </w:r>
      <w:r w:rsidR="003C2BB1" w:rsidRPr="002C0A4F">
        <w:rPr>
          <w:rFonts w:ascii="Times New Roman" w:hAnsi="Times New Roman"/>
          <w:sz w:val="24"/>
          <w:szCs w:val="24"/>
        </w:rPr>
        <w:t xml:space="preserve">S: </w:t>
      </w:r>
      <w:r w:rsidR="001A27A2" w:rsidRPr="002C0A4F">
        <w:rPr>
          <w:rFonts w:ascii="Times New Roman" w:hAnsi="Times New Roman"/>
          <w:sz w:val="24"/>
          <w:szCs w:val="24"/>
        </w:rPr>
        <w:t>Concentrations</w:t>
      </w:r>
      <w:r w:rsidRPr="002C0A4F">
        <w:rPr>
          <w:rFonts w:ascii="Times New Roman" w:hAnsi="Times New Roman"/>
          <w:sz w:val="24"/>
          <w:szCs w:val="24"/>
        </w:rPr>
        <w:t xml:space="preserve"> </w:t>
      </w:r>
      <w:r w:rsidR="001A27A2" w:rsidRPr="002C0A4F">
        <w:rPr>
          <w:rFonts w:ascii="Times New Roman" w:hAnsi="Times New Roman"/>
          <w:sz w:val="24"/>
          <w:szCs w:val="24"/>
        </w:rPr>
        <w:t xml:space="preserve">of the target PPCPs in the selected hospitals’ wastewaters.  1: </w:t>
      </w:r>
      <w:r w:rsidR="00EC7E48" w:rsidRPr="00606E85">
        <w:rPr>
          <w:rFonts w:asciiTheme="majorBidi" w:hAnsiTheme="majorBidi" w:cstheme="majorBidi"/>
          <w:sz w:val="24"/>
          <w:szCs w:val="24"/>
        </w:rPr>
        <w:t>February</w:t>
      </w:r>
      <w:r w:rsidR="00EC7E48" w:rsidRPr="002C0A4F">
        <w:rPr>
          <w:rFonts w:ascii="Times New Roman" w:hAnsi="Times New Roman"/>
          <w:sz w:val="24"/>
          <w:szCs w:val="24"/>
        </w:rPr>
        <w:t xml:space="preserve"> </w:t>
      </w:r>
      <w:r w:rsidR="001A27A2" w:rsidRPr="002C0A4F">
        <w:rPr>
          <w:rFonts w:ascii="Times New Roman" w:hAnsi="Times New Roman"/>
          <w:sz w:val="24"/>
          <w:szCs w:val="24"/>
        </w:rPr>
        <w:t>201</w:t>
      </w:r>
      <w:r w:rsidR="00EC7E48">
        <w:rPr>
          <w:rFonts w:ascii="Times New Roman" w:hAnsi="Times New Roman"/>
          <w:sz w:val="24"/>
          <w:szCs w:val="24"/>
        </w:rPr>
        <w:t>9</w:t>
      </w:r>
      <w:r w:rsidR="001A27A2" w:rsidRPr="002C0A4F">
        <w:rPr>
          <w:rFonts w:ascii="Times New Roman" w:hAnsi="Times New Roman"/>
          <w:sz w:val="24"/>
          <w:szCs w:val="24"/>
        </w:rPr>
        <w:t xml:space="preserve">, 2: </w:t>
      </w:r>
      <w:r w:rsidR="00EC7E48" w:rsidRPr="00606E85">
        <w:rPr>
          <w:rFonts w:asciiTheme="majorBidi" w:hAnsiTheme="majorBidi" w:cstheme="majorBidi"/>
          <w:sz w:val="24"/>
          <w:szCs w:val="24"/>
        </w:rPr>
        <w:t>March, 2019</w:t>
      </w:r>
      <w:r w:rsidR="001A27A2" w:rsidRPr="002C0A4F">
        <w:rPr>
          <w:rFonts w:ascii="Times New Roman" w:hAnsi="Times New Roman"/>
          <w:sz w:val="24"/>
          <w:szCs w:val="24"/>
        </w:rPr>
        <w:t xml:space="preserve">, and 3: </w:t>
      </w:r>
      <w:r w:rsidR="00EC7E48" w:rsidRPr="00606E85">
        <w:rPr>
          <w:rFonts w:asciiTheme="majorBidi" w:hAnsiTheme="majorBidi" w:cstheme="majorBidi"/>
          <w:sz w:val="24"/>
          <w:szCs w:val="24"/>
        </w:rPr>
        <w:t>April</w:t>
      </w:r>
      <w:r w:rsidR="00EC7E48" w:rsidRPr="002C0A4F">
        <w:rPr>
          <w:rFonts w:ascii="Times New Roman" w:hAnsi="Times New Roman"/>
          <w:sz w:val="24"/>
          <w:szCs w:val="24"/>
        </w:rPr>
        <w:t xml:space="preserve"> </w:t>
      </w:r>
      <w:r w:rsidR="001A27A2" w:rsidRPr="002C0A4F">
        <w:rPr>
          <w:rFonts w:ascii="Times New Roman" w:hAnsi="Times New Roman"/>
          <w:sz w:val="24"/>
          <w:szCs w:val="24"/>
        </w:rPr>
        <w:t>201</w:t>
      </w:r>
      <w:r w:rsidR="00EC7E48">
        <w:rPr>
          <w:rFonts w:ascii="Times New Roman" w:hAnsi="Times New Roman"/>
          <w:sz w:val="24"/>
          <w:szCs w:val="24"/>
        </w:rPr>
        <w:t>9</w:t>
      </w:r>
      <w:r w:rsidR="001A27A2" w:rsidRPr="002C0A4F">
        <w:rPr>
          <w:rFonts w:ascii="Times New Roman" w:hAnsi="Times New Roman"/>
          <w:sz w:val="24"/>
          <w:szCs w:val="24"/>
        </w:rPr>
        <w:t>.</w:t>
      </w:r>
    </w:p>
    <w:p w14:paraId="7BC1BAFC" w14:textId="77777777" w:rsidR="00257BC1" w:rsidRPr="002C0A4F" w:rsidRDefault="00257BC1" w:rsidP="00EC7E4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.d.: not detected. </w:t>
      </w:r>
      <w:r w:rsidR="00BD33D9" w:rsidRPr="002C0A4F">
        <w:rPr>
          <w:rFonts w:ascii="Times New Roman" w:hAnsi="Times New Roman"/>
          <w:bCs/>
          <w:lang w:val="en-GB" w:eastAsia="en-GB"/>
        </w:rPr>
        <w:t>&lt;LOQ</w:t>
      </w:r>
      <w:r w:rsidR="00BD33D9">
        <w:rPr>
          <w:rFonts w:ascii="Times New Roman" w:hAnsi="Times New Roman"/>
          <w:bCs/>
          <w:lang w:val="en-GB" w:eastAsia="en-GB"/>
        </w:rPr>
        <w:t xml:space="preserve"> detected but below the limit of quantification.</w:t>
      </w:r>
    </w:p>
    <w:p w14:paraId="522F590C" w14:textId="77777777" w:rsidR="001A27A2" w:rsidRPr="00A90F16" w:rsidRDefault="001A27A2" w:rsidP="001A27A2">
      <w:pPr>
        <w:rPr>
          <w:rFonts w:ascii="Times New Roman" w:hAnsi="Times New Roman"/>
          <w:sz w:val="24"/>
          <w:szCs w:val="24"/>
        </w:rPr>
      </w:pPr>
    </w:p>
    <w:tbl>
      <w:tblPr>
        <w:tblW w:w="13367" w:type="dxa"/>
        <w:tblInd w:w="93" w:type="dxa"/>
        <w:tblLook w:val="04A0" w:firstRow="1" w:lastRow="0" w:firstColumn="1" w:lastColumn="0" w:noHBand="0" w:noVBand="1"/>
      </w:tblPr>
      <w:tblGrid>
        <w:gridCol w:w="2567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487D98" w:rsidRPr="003C2BB1" w14:paraId="445EA5F0" w14:textId="77777777" w:rsidTr="00D86FEC">
        <w:trPr>
          <w:trHeight w:val="33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FA109F4" w14:textId="77777777" w:rsidR="00D86FEC" w:rsidRDefault="00D86FEC" w:rsidP="00D86FEC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Conc. </w:t>
            </w:r>
          </w:p>
          <w:p w14:paraId="7DAAB3AE" w14:textId="20079F39" w:rsidR="00487D98" w:rsidRPr="002F40A3" w:rsidRDefault="00D86FEC" w:rsidP="00D86FEC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</w:t>
            </w:r>
            <w:r w:rsidRPr="00A90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gL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438BD" w14:textId="77777777" w:rsidR="002F40A3" w:rsidRDefault="002F40A3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  <w:p w14:paraId="18BC1B51" w14:textId="1AA17D02" w:rsidR="00487D98" w:rsidRPr="003C2BB1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BP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A4B5" w14:textId="77777777" w:rsidR="00487D98" w:rsidRPr="003C2BB1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BP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62A9" w14:textId="77777777" w:rsidR="00487D98" w:rsidRPr="003C2BB1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4H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4BBFF" w14:textId="77777777" w:rsidR="00487D98" w:rsidRPr="003C2BB1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4DH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CEDDE" w14:textId="77777777" w:rsidR="00487D98" w:rsidRPr="003C2BB1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BP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3B63" w14:textId="77777777" w:rsidR="00487D98" w:rsidRPr="003C2BB1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BZ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9015C" w14:textId="77777777" w:rsidR="00487D98" w:rsidRPr="003C2BB1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UV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5E956" w14:textId="77777777" w:rsidR="00487D98" w:rsidRPr="003C2BB1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DMBZ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4396" w14:textId="77777777" w:rsidR="00487D98" w:rsidRPr="003C2BB1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C2BB1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MeBZT</w:t>
            </w:r>
          </w:p>
        </w:tc>
      </w:tr>
      <w:tr w:rsidR="00487D98" w:rsidRPr="003C2BB1" w14:paraId="76519CBD" w14:textId="77777777" w:rsidTr="002F40A3">
        <w:trPr>
          <w:trHeight w:val="33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B6DC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Gafsa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440B7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6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796DB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73AF6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1C975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E618A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4BAB48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1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F6DE59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BCB31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E42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460C153C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EB4F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Gafsa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ADF7D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2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0A9BA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02ECC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425939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65ABC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7B195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4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877C1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AF55C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25E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48067B7B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793C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Gafsa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12E15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3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B73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B9A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0AB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B269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153E1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8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9EC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B28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BF24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10D62BC3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E864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Monastir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CF127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04BD78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E574B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BA8AD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6BFF3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2BB169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41E95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A2043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F97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08401287" w14:textId="77777777" w:rsidTr="002F40A3">
        <w:trPr>
          <w:trHeight w:val="33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84CD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Monastir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5F5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7EBFF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97FA8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371B9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DEAE2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B25B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72D5B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EA1F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F5D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624CA387" w14:textId="77777777" w:rsidTr="002F40A3">
        <w:trPr>
          <w:trHeight w:val="33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8675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Monastir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FFF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4DF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7C3E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B0E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6D0B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79F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BF0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BE7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B60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2EFA4965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6296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Sousse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14E79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05503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E2347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03190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E35DE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95801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10,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60D0A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312A4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3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9614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6D605C53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7025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Sousse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812E1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9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D1B20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A7543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56992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3D1DB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A8EA9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8,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3B84D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63B62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905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550986CB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C162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Sousse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818F5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5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B68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424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455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8A4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63888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69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C994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114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9FF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4BAC830B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FF33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S.Bouzid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3F361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1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0C20F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5AB964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871A9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1467A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D9461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63953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6007F8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7649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065B8CA7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2380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S.Bouzid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5AAB8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74606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A3D00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713AC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E86C5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8FFD3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7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F33EF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&lt;LO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C364D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878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650B385B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90E7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S.Bouzid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D6A42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2,</w:t>
            </w:r>
            <w:r w:rsidR="00884061">
              <w:rPr>
                <w:rFonts w:ascii="Times New Roman" w:hAnsi="Times New Roman"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CC9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2FA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1E4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C3F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68831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9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EC1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1DA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0CA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343E8487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D9FD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Sfax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20C46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,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1CA42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D321A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BDB159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495BF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5A6BF4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EC1E5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557FC8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0CD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83</w:t>
            </w:r>
          </w:p>
        </w:tc>
      </w:tr>
      <w:tr w:rsidR="00487D98" w:rsidRPr="003C2BB1" w14:paraId="759C2207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0DD3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Sfax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724F3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,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56AD1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BA56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45039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A6660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3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A6108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D43AF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E62929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DC2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655B56DF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6088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Sfax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CDE9C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,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E6E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D8B94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8E2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B0CE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2B728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991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F889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ABE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92</w:t>
            </w:r>
          </w:p>
        </w:tc>
      </w:tr>
      <w:tr w:rsidR="00487D98" w:rsidRPr="003C2BB1" w14:paraId="474B7978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96A1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Tunis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3F94B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,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396F5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708F2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2FC5D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C6D088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3AC70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F308C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A57A7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E079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2F452D5A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BFA5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Tunis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E7E8A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D3E0C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62CA9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0222A5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F80B74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DC303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31937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39AB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5D6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216C7FA5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AABE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Tunis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47F4B8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0B7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7A44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6E4E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958D4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4172B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9F91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5CE9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2B4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6DDEB6FC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9FDA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Mahdia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264FE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D4255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AA2F7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EB911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2912C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8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C2B284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473158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3CCA12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EAD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7E3DB07F" w14:textId="77777777" w:rsidTr="002F40A3">
        <w:trPr>
          <w:trHeight w:val="3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E32D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Mahdia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FDF21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4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3E284A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9C6C23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ED389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A16D80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F27D26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B7F6B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1ABF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085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487D98" w:rsidRPr="003C2BB1" w14:paraId="6B9AA831" w14:textId="77777777" w:rsidTr="002F40A3">
        <w:trPr>
          <w:trHeight w:val="33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FABD" w14:textId="77777777" w:rsidR="00487D98" w:rsidRPr="00F87328" w:rsidRDefault="00487D98" w:rsidP="00A90F16">
            <w:pPr>
              <w:spacing w:line="240" w:lineRule="auto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lang w:val="en-GB" w:eastAsia="en-GB"/>
              </w:rPr>
              <w:t>Mahdia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EF37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0,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E08E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7DAF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94AB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F5EC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4098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9C33D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C198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B42B" w14:textId="77777777" w:rsidR="00487D98" w:rsidRPr="002C0A4F" w:rsidRDefault="00487D98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</w:tbl>
    <w:p w14:paraId="27334016" w14:textId="77777777" w:rsidR="001A27A2" w:rsidRPr="00A90F16" w:rsidRDefault="001A27A2" w:rsidP="001A27A2">
      <w:pPr>
        <w:rPr>
          <w:rFonts w:ascii="Times New Roman" w:hAnsi="Times New Roman"/>
          <w:lang w:val="es-ES"/>
        </w:rPr>
      </w:pPr>
    </w:p>
    <w:tbl>
      <w:tblPr>
        <w:tblW w:w="15876" w:type="dxa"/>
        <w:tblInd w:w="-885" w:type="dxa"/>
        <w:tblLook w:val="04A0" w:firstRow="1" w:lastRow="0" w:firstColumn="1" w:lastColumn="0" w:noHBand="0" w:noVBand="1"/>
      </w:tblPr>
      <w:tblGrid>
        <w:gridCol w:w="1283"/>
        <w:gridCol w:w="455"/>
        <w:gridCol w:w="301"/>
        <w:gridCol w:w="1123"/>
        <w:gridCol w:w="561"/>
        <w:gridCol w:w="731"/>
        <w:gridCol w:w="783"/>
        <w:gridCol w:w="717"/>
        <w:gridCol w:w="631"/>
        <w:gridCol w:w="942"/>
        <w:gridCol w:w="408"/>
        <w:gridCol w:w="1275"/>
        <w:gridCol w:w="84"/>
        <w:gridCol w:w="1013"/>
        <w:gridCol w:w="283"/>
        <w:gridCol w:w="1156"/>
        <w:gridCol w:w="962"/>
        <w:gridCol w:w="391"/>
        <w:gridCol w:w="1610"/>
        <w:gridCol w:w="1260"/>
        <w:gridCol w:w="313"/>
      </w:tblGrid>
      <w:tr w:rsidR="001A27A2" w:rsidRPr="00A90F16" w14:paraId="74199C51" w14:textId="77777777" w:rsidTr="005422E2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F33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551C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D721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0386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327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B973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5B67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441A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7071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E1B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E59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</w:tr>
      <w:tr w:rsidR="001A27A2" w:rsidRPr="00A90F16" w14:paraId="2BB25A1D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D447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5D38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F45F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E835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6114C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547F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5557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D633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5C6F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FC8C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741C1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</w:tr>
      <w:tr w:rsidR="001A27A2" w:rsidRPr="00A90F16" w14:paraId="798B86CC" w14:textId="77777777" w:rsidTr="00D86FEC">
        <w:trPr>
          <w:trHeight w:val="330"/>
        </w:trPr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629D" w14:textId="77777777" w:rsidR="00684C96" w:rsidRDefault="001A27A2" w:rsidP="00684C96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Conc. </w:t>
            </w:r>
          </w:p>
          <w:p w14:paraId="7437CB92" w14:textId="5471F9F6" w:rsidR="001A27A2" w:rsidRPr="00684C96" w:rsidRDefault="00684C96" w:rsidP="00684C96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</w:t>
            </w:r>
            <w:r w:rsidR="0079261B" w:rsidRPr="00A90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gL</w:t>
            </w:r>
            <w:r w:rsidR="007926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</w:tcPr>
          <w:p w14:paraId="1B89935B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D285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Ofloxacin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DE3B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DZ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53D4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MX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B00E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PY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B9DC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acSPY</w:t>
            </w:r>
            <w:proofErr w:type="spellEnd"/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36A4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DM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A116A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ulfabenzamide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ACF47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ulfadimethoxine</w:t>
            </w:r>
            <w:proofErr w:type="spellEnd"/>
          </w:p>
        </w:tc>
        <w:tc>
          <w:tcPr>
            <w:tcW w:w="157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7A03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ulfamerazine</w:t>
            </w:r>
            <w:proofErr w:type="spellEnd"/>
          </w:p>
        </w:tc>
      </w:tr>
      <w:tr w:rsidR="001A27A2" w:rsidRPr="00A90F16" w14:paraId="6CC7B4EE" w14:textId="77777777" w:rsidTr="00D86FEC">
        <w:trPr>
          <w:trHeight w:val="33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BF4BC6" w14:textId="77777777" w:rsidR="001A27A2" w:rsidRPr="00F87328" w:rsidRDefault="001A27A2" w:rsidP="005422E2">
            <w:pPr>
              <w:spacing w:line="240" w:lineRule="auto"/>
              <w:ind w:right="-1004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Gafsa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DCADAF2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650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24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B6CC0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BF215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6F8BF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69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58FF1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C01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FFCDF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8D1D6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B36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0C3A4347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74F1BE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Gafsa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56AD36C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C86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56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3ED08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D3415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7E35B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21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E0880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2B6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C073A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2246F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E4B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6603E50D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3C0A1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Gafsa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6719F0F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A94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84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3D4CA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B1757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F2FEF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48,9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2C02D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423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A824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14D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72A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5D459F01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771E02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onastir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AC6F6FC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0D9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67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5C575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9047C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1E719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69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F86E9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94A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CEF04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E3FE2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E07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425E8A9F" w14:textId="77777777" w:rsidTr="00D86FEC">
        <w:trPr>
          <w:trHeight w:val="33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F1DEC6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onastir2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C43F9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6C7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9400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5F63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2FF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55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009B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50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912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D06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68BDB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43740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A96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60</w:t>
            </w:r>
          </w:p>
        </w:tc>
      </w:tr>
      <w:tr w:rsidR="001A27A2" w:rsidRPr="00A90F16" w14:paraId="6A7D5D69" w14:textId="77777777" w:rsidTr="00D86FEC">
        <w:trPr>
          <w:trHeight w:val="330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CF4D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onastir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359922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973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3050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58C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63F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38,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C32F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44,5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6DA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075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AD1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F0F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3AF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48EF24F4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75881E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usse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5F3D438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42B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8100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08F5D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CC1C0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8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5B6FF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34,59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E223A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92D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D4EFE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04D6B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49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4DA0BEE3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697C29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usse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ECCEA5C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D7D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96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3015D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C3B96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6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AD1A8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0ADE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409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1,3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6AC9D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CEDC4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4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7EF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1C8134EB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F46A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usse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3F85A34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529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885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D2FCB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35F4C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25,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FCAA0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27,4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145ED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EE5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1,95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34F9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F34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BC3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5D7689B8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D7D1EC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.Bouzid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99D0734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1FC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06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11A62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1FFAF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EC871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6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0651C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CE0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9CC09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95EC1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5E1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28114C1F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8E513B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.Bouzid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9CF01CD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E63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79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81D16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4A75E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9A7FA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5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1F137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824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46FE4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95137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FF9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776D1BCB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1110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.Bouzid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6755772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98F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275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00180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A6095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C188A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46,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A4490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93F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5A4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7478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FC2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13F61C11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D02598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fax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F3F12F5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199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73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2CC45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75105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002E5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16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FFD3C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5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FD9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EB64B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838D6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A3B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60EDCA54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9F6C66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fax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60E760B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80E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65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04EFF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6,9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76AC9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5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C8499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6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BB0D4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23B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,3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389D5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F8CA2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98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1E6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406DF563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D6DA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fax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97A36F9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B6C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69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BF3B8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8,4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5C222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64,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96414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10,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52186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85,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082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5,95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ACD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B60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296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293F5607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6BADCE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Tunis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EF7A5AF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E8F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77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6178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2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00E21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0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EF777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08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C6B1B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7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E77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68913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98457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FFE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1E8FB296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D40FD9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Tunis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B70F8B5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21C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24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D6A9F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18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42ED9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9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A1FF5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90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CE8B7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528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CC617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C36E4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F95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08E55D0F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E383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Tunis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49EC2DA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E9C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005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0572A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71,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0CF6F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49,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6C453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990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A7374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4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72E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144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09F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D28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1E1C545B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2FB2C8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ahdia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AEA948C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9C4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63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E5D67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0,1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62735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7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EED8A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8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FA133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67F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05344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B403D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9D8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101D3D37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FAE7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ahdia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25393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F83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530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ADFD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46F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2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C96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38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4F25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306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B8954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426EF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2AA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35EC9A1C" w14:textId="77777777" w:rsidTr="00D86FEC">
        <w:trPr>
          <w:trHeight w:val="330"/>
        </w:trPr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1EF4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ahdia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A446A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852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3950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F40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9,2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3755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45,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0DB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09,5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CB71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BB2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CFA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44B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BEE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</w:tr>
      <w:tr w:rsidR="001A27A2" w:rsidRPr="00A90F16" w14:paraId="09198F8E" w14:textId="77777777" w:rsidTr="00D86FEC">
        <w:trPr>
          <w:trHeight w:val="315"/>
        </w:trPr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025B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1A27A2" w:rsidRPr="00A90F16" w14:paraId="013531E4" w14:textId="77777777" w:rsidTr="00A90F16">
              <w:trPr>
                <w:trHeight w:val="315"/>
                <w:tblCellSpacing w:w="0" w:type="dxa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44342" w14:textId="77777777" w:rsidR="001A27A2" w:rsidRPr="00A90F16" w:rsidRDefault="001A27A2" w:rsidP="00A90F16">
                  <w:pPr>
                    <w:spacing w:line="240" w:lineRule="auto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14:paraId="70C7B56B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AF8D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85F8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5B74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3B3F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AC03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DDE8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FFEC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747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90C3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7E1A" w14:textId="77777777" w:rsidR="001A27A2" w:rsidRPr="00A90F16" w:rsidRDefault="001A27A2" w:rsidP="00A90F16">
            <w:pPr>
              <w:spacing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</w:tr>
      <w:tr w:rsidR="001A27A2" w:rsidRPr="00A90F16" w14:paraId="7FD40E5C" w14:textId="77777777" w:rsidTr="00FC0A91">
        <w:trPr>
          <w:gridAfter w:val="1"/>
          <w:wAfter w:w="313" w:type="dxa"/>
          <w:trHeight w:val="330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E17A" w14:textId="1C65494E" w:rsidR="001A27A2" w:rsidRPr="00FC0A91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Conc. </w:t>
            </w:r>
            <w:r w:rsidR="00FC0A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</w:t>
            </w:r>
            <w:r w:rsidR="0079261B" w:rsidRPr="00A90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gL</w:t>
            </w:r>
            <w:r w:rsidR="007926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="00FC0A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473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C336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ulfamethoxazole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C9CD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ulfanitran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BFDA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Sulfapyridine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C3C4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Trimethoprim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4318A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Clarithromycin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2DDB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Enoxacin</w:t>
            </w:r>
            <w:proofErr w:type="spellEnd"/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29A3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Enrofloxacin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2E73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Flumequin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E29F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Marbofloxac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B65F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Oxolinic</w:t>
            </w:r>
            <w:proofErr w:type="spellEnd"/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 xml:space="preserve"> ac</w:t>
            </w:r>
            <w:r w:rsidR="009C4E2C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id</w:t>
            </w:r>
          </w:p>
        </w:tc>
      </w:tr>
      <w:tr w:rsidR="001A27A2" w:rsidRPr="00A90F16" w14:paraId="0749DE10" w14:textId="77777777" w:rsidTr="00FC0A91">
        <w:trPr>
          <w:gridAfter w:val="1"/>
          <w:wAfter w:w="313" w:type="dxa"/>
          <w:trHeight w:val="33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37D3F0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Gafsa1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CA630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469A6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9F23F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530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2,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626DF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21739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1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5B95E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91E40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1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E5D41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071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671185C2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D8B8D8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Gafsa2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3816A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CACD6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35D69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0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E66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5,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70EA8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E3493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7B9D1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464F5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5EFAE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17A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06EB19E0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5BBD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Gafsa3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299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6E1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E88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84A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2,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510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93D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3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72D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1E4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A63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7C8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7E599460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4C4D7E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onastir1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45873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60CB1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5B9B6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8FC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3,8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4A1C4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B150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4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D35DF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C919E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F2D9A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B55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4BAFB702" w14:textId="77777777" w:rsidTr="00FC0A91">
        <w:trPr>
          <w:gridAfter w:val="1"/>
          <w:wAfter w:w="313" w:type="dxa"/>
          <w:trHeight w:val="33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E30AB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onastir2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BDEB7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FED17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B622D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417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0,8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D31DE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2F6FE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E3C45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4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0CB0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AA6C1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9B4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4</w:t>
            </w:r>
          </w:p>
        </w:tc>
      </w:tr>
      <w:tr w:rsidR="001A27A2" w:rsidRPr="00A90F16" w14:paraId="2A30EB55" w14:textId="77777777" w:rsidTr="00FC0A91">
        <w:trPr>
          <w:gridAfter w:val="1"/>
          <w:wAfter w:w="313" w:type="dxa"/>
          <w:trHeight w:val="33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9FFE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onastir3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AC1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7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C50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172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E26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1,9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1671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460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84E1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21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B63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CD7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854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1C620F30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C0DD25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usse1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F08FE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CEA63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CB05A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00E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4,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7CD71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55346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C8F89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0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F66FA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266AF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F43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59158758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ED62ED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usse2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F90AA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1B239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31B0D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9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4FD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5,8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B6EC2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33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ECC1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3971F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78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D5ED1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F6705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93C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75939BCC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62871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usse3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A38F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6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15C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70C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FF6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5,1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FB62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460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E8E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6BD3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6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B1C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6A0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3C2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42E861BD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CCCAD5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.Bouzid1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E329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384D5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FC8F3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5E8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A9BB8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8B1DA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FC743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02595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291FE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9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234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3</w:t>
            </w:r>
          </w:p>
        </w:tc>
      </w:tr>
      <w:tr w:rsidR="001A27A2" w:rsidRPr="00A90F16" w14:paraId="210700BA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A6EAB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.Bouzid2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47C4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CF6CD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8EE91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FCA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2,1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39A90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17207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45D07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5B77D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12452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E52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0728DBF9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9C0A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.Bouzid3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5F58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&lt;LOQ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802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132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23C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5,6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43E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371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ABFE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EA7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BAF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5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663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0BF57312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8BA092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fax1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9BD4F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45A5A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EFD72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89F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09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A0113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C22DB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60030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60AC3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BC565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E13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3F17D3AC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4C3CD3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fax2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C648D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E51FF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07577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2DD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61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F1B6F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050E4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2816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2A452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AC883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A10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52A9E404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3053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fax3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A948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0D79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49F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A84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5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947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69D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79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950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46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EB3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3CE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2C1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12372DB4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9D44BE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Tunis1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631E5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8ED57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A0912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156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2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B7269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51695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42342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9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D85D7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86842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FE6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189D9049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E11107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Tunis2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57340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74AFE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C774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84B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7,3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F6103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D9DC6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E88EE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02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BF95C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E0D26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53D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3526A39C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F0B3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Tunis3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EC0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4A84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84AF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AEC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8,1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32A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190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DC0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7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003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FC2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3AE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3659D373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5F5C88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ahdia1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6DA47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4B925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3A126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205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6,1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5117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BC62C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26C7B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64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C7586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97E48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D8D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8</w:t>
            </w:r>
          </w:p>
        </w:tc>
      </w:tr>
      <w:tr w:rsidR="001A27A2" w:rsidRPr="00A90F16" w14:paraId="41BA2061" w14:textId="77777777" w:rsidTr="00FC0A91">
        <w:trPr>
          <w:gridAfter w:val="1"/>
          <w:wAfter w:w="313" w:type="dxa"/>
          <w:trHeight w:val="315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11BBB8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ahdia2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5B4C9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97543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87984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C54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E4786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EBD1D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DD4D4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4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EAEE3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C1A81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759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  <w:tr w:rsidR="001A27A2" w:rsidRPr="00A90F16" w14:paraId="5B4DD58C" w14:textId="77777777" w:rsidTr="00FC0A91">
        <w:trPr>
          <w:gridAfter w:val="1"/>
          <w:wAfter w:w="313" w:type="dxa"/>
          <w:trHeight w:val="33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07E0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ahdia3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DFA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5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349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F7F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5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B5A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1,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F388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9F1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BD52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071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7D3D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CA6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</w:tr>
    </w:tbl>
    <w:p w14:paraId="540631CD" w14:textId="77777777" w:rsidR="001A27A2" w:rsidRDefault="001A27A2" w:rsidP="001A27A2">
      <w:pPr>
        <w:rPr>
          <w:rFonts w:ascii="Times New Roman" w:hAnsi="Times New Roman"/>
          <w:lang w:val="en-GB"/>
        </w:rPr>
      </w:pPr>
    </w:p>
    <w:p w14:paraId="0CB16C6D" w14:textId="77777777" w:rsidR="00B7182B" w:rsidRPr="00A90F16" w:rsidRDefault="00B7182B" w:rsidP="001A27A2">
      <w:pPr>
        <w:rPr>
          <w:rFonts w:ascii="Times New Roman" w:hAnsi="Times New Roman"/>
          <w:lang w:val="en-GB"/>
        </w:rPr>
      </w:pPr>
    </w:p>
    <w:tbl>
      <w:tblPr>
        <w:tblW w:w="15351" w:type="dxa"/>
        <w:tblInd w:w="93" w:type="dxa"/>
        <w:tblLook w:val="04A0" w:firstRow="1" w:lastRow="0" w:firstColumn="1" w:lastColumn="0" w:noHBand="0" w:noVBand="1"/>
      </w:tblPr>
      <w:tblGrid>
        <w:gridCol w:w="1598"/>
        <w:gridCol w:w="1707"/>
        <w:gridCol w:w="1096"/>
        <w:gridCol w:w="1158"/>
        <w:gridCol w:w="1292"/>
        <w:gridCol w:w="1695"/>
        <w:gridCol w:w="1145"/>
        <w:gridCol w:w="1267"/>
        <w:gridCol w:w="1075"/>
        <w:gridCol w:w="1056"/>
        <w:gridCol w:w="1131"/>
        <w:gridCol w:w="1131"/>
      </w:tblGrid>
      <w:tr w:rsidR="001A27A2" w:rsidRPr="00A90F16" w14:paraId="12B1FE68" w14:textId="77777777" w:rsidTr="0025679B">
        <w:trPr>
          <w:trHeight w:val="330"/>
        </w:trPr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BB9F1" w14:textId="77777777" w:rsidR="006B2D0B" w:rsidRDefault="001A27A2" w:rsidP="0089470D">
            <w:pPr>
              <w:spacing w:line="240" w:lineRule="auto"/>
              <w:ind w:right="-368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Conc. </w:t>
            </w:r>
          </w:p>
          <w:p w14:paraId="0D995B1B" w14:textId="4366C9E2" w:rsidR="001A27A2" w:rsidRPr="006B2D0B" w:rsidRDefault="006B2D0B" w:rsidP="0089470D">
            <w:pPr>
              <w:spacing w:line="240" w:lineRule="auto"/>
              <w:ind w:right="-368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</w:t>
            </w:r>
            <w:r w:rsidR="001A27A2" w:rsidRPr="00A90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gL</w:t>
            </w:r>
            <w:r w:rsidR="0025679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D58D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Oxytetracyclin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6BA6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Penicillin V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8895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Pipedimic</w:t>
            </w:r>
            <w:proofErr w:type="spellEnd"/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 xml:space="preserve"> ac</w:t>
            </w:r>
            <w:r w:rsidR="00EC52AE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id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AEB1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Ketoprofen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B229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Acetaminophen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C474" w14:textId="788E97BF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 xml:space="preserve">Naproxen 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9631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Mefenamic acid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BFE7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Atenolol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9BC2F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CBZ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4AE9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CBZ-epoxy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C5F4" w14:textId="77777777" w:rsidR="001A27A2" w:rsidRPr="00A90F16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A90F16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Caffeine</w:t>
            </w:r>
          </w:p>
        </w:tc>
      </w:tr>
      <w:tr w:rsidR="001A27A2" w:rsidRPr="00A90F16" w14:paraId="02090A10" w14:textId="77777777" w:rsidTr="0025679B">
        <w:trPr>
          <w:trHeight w:val="330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798A50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Gafsa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BF12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2074E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31EA8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4B3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98CD4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27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1B8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B6E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6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4E4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58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33C08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2,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C08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D6F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300</w:t>
            </w:r>
          </w:p>
        </w:tc>
      </w:tr>
      <w:tr w:rsidR="001A27A2" w:rsidRPr="00A90F16" w14:paraId="50B9FC23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D3BCDD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Gafsa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0134D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5502A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54C09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A34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1E5BC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50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7C0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CC2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472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1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36DD3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4,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3B3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E4A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400</w:t>
            </w:r>
          </w:p>
        </w:tc>
      </w:tr>
      <w:tr w:rsidR="001A27A2" w:rsidRPr="00A90F16" w14:paraId="32F425A5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B544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Gafsa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8B06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4D3F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3F9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63E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A6DC9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37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E80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5D1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2CC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3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7B681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3,6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66C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455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350</w:t>
            </w:r>
          </w:p>
        </w:tc>
      </w:tr>
      <w:tr w:rsidR="001A27A2" w:rsidRPr="00A90F16" w14:paraId="5EFBD054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54F006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onastir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89022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24623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D7CB5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A4D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E0BCF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78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7F0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3E0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3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8B5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7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3B0DF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9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390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,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E91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2400</w:t>
            </w:r>
          </w:p>
        </w:tc>
      </w:tr>
      <w:tr w:rsidR="001A27A2" w:rsidRPr="00A90F16" w14:paraId="54A69A0C" w14:textId="77777777" w:rsidTr="0025679B">
        <w:trPr>
          <w:trHeight w:val="330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741BB3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onastir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57A58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75FD7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8A8F4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B19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6D24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74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D0E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19B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2A0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1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BFA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7E1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58A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6900</w:t>
            </w:r>
          </w:p>
        </w:tc>
      </w:tr>
      <w:tr w:rsidR="001A27A2" w:rsidRPr="00A90F16" w14:paraId="68B2A78B" w14:textId="77777777" w:rsidTr="0025679B">
        <w:trPr>
          <w:trHeight w:val="330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9701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onastir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B04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15A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096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7F4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8B9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26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A2F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6F3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6AA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4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E62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04,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3D9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3C7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9650</w:t>
            </w:r>
          </w:p>
        </w:tc>
      </w:tr>
      <w:tr w:rsidR="001A27A2" w:rsidRPr="00A90F16" w14:paraId="72775352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D2804D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usse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90C6A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22468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F913B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4FC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DFCFF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21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6A5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6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27C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E28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9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B6F15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701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4,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5DD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903</w:t>
            </w:r>
          </w:p>
        </w:tc>
      </w:tr>
      <w:tr w:rsidR="001A27A2" w:rsidRPr="00A90F16" w14:paraId="7E8C30FE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C471AA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usse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970C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8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8835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52B26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526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6F725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69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327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E88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385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3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4480F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41,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DE1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3DE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527</w:t>
            </w:r>
          </w:p>
        </w:tc>
      </w:tr>
      <w:tr w:rsidR="001A27A2" w:rsidRPr="00A90F16" w14:paraId="3393138E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06B32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usse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3EC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EE59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7E4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ABB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871BE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95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CB3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6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52E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7BC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7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665D0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36,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8F9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4,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916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565</w:t>
            </w:r>
          </w:p>
        </w:tc>
      </w:tr>
      <w:tr w:rsidR="001A27A2" w:rsidRPr="00A90F16" w14:paraId="3E0E9F79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620115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.Bouzid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D05BF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641A2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4CD9D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988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3E311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4654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DBC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4EE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10C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04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47E34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23F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10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2500</w:t>
            </w:r>
          </w:p>
        </w:tc>
      </w:tr>
      <w:tr w:rsidR="001A27A2" w:rsidRPr="00A90F16" w14:paraId="7F574B21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8C790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.Bouzid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DCBAA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F15C4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6CFD5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9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957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F9DBC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93045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A62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205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C07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87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4B54D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9E6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E1E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3500</w:t>
            </w:r>
          </w:p>
        </w:tc>
      </w:tr>
      <w:tr w:rsidR="001A27A2" w:rsidRPr="00A90F16" w14:paraId="35A42A13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1B63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.Bouzid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7C1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FB2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4EB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1E1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E8416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9885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F07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EBD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575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05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5CB1D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1,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6E4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5AF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1500</w:t>
            </w:r>
          </w:p>
        </w:tc>
      </w:tr>
      <w:tr w:rsidR="001A27A2" w:rsidRPr="00A90F16" w14:paraId="6898F787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EEDB0A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fax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55FB0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8D1BA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69DDA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6A2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BCBC3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65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B13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754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3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DB6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7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575B4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AB7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857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0300</w:t>
            </w:r>
          </w:p>
        </w:tc>
      </w:tr>
      <w:tr w:rsidR="001A27A2" w:rsidRPr="00A90F16" w14:paraId="6179A15E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5CD307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fax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189D5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58FEB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31038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49B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555B4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791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7BC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57B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E51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3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23921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8EA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,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C63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1800</w:t>
            </w:r>
          </w:p>
        </w:tc>
      </w:tr>
      <w:tr w:rsidR="001A27A2" w:rsidRPr="00A90F16" w14:paraId="44359893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8E7C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fax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DDC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CDA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0F2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9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223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BF7A8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28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81B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F5B8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676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B42F1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24,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1F7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7,4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C6F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9550</w:t>
            </w:r>
          </w:p>
        </w:tc>
      </w:tr>
      <w:tr w:rsidR="001A27A2" w:rsidRPr="00A90F16" w14:paraId="51F54DA8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2B0FF3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Tunis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0FC13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74DA1D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E050A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8A9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67730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60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CC2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B60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9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C1D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3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1F84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2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23C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243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2800</w:t>
            </w:r>
          </w:p>
        </w:tc>
      </w:tr>
      <w:tr w:rsidR="001A27A2" w:rsidRPr="00A90F16" w14:paraId="47C39A0B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B10869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Tunis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9C90F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713D8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512A1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8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D4D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3C65C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20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C6A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FCE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0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2CA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1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2DBAC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8D0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21B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2300</w:t>
            </w:r>
          </w:p>
        </w:tc>
      </w:tr>
      <w:tr w:rsidR="001A27A2" w:rsidRPr="00A90F16" w14:paraId="7759DF8D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6300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Tunis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CA0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058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9CA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C55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3FC0A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240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679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CF2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4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300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9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33D40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17,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466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647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7300</w:t>
            </w:r>
          </w:p>
        </w:tc>
      </w:tr>
      <w:tr w:rsidR="001A27A2" w:rsidRPr="00A90F16" w14:paraId="7543E5F8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E21883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ahdia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D32FD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DEDAD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7E49A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7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E2C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19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96FF9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06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6EBC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155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2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70F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888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3F569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9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C46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7,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E84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6600</w:t>
            </w:r>
          </w:p>
        </w:tc>
      </w:tr>
      <w:tr w:rsidR="001A27A2" w:rsidRPr="00A90F16" w14:paraId="27F97DB3" w14:textId="77777777" w:rsidTr="0025679B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DA4B90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ahdia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919F8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A15A6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15036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4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1076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9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F43F62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60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5524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04F1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7A9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4549D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7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025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7409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1200</w:t>
            </w:r>
          </w:p>
        </w:tc>
      </w:tr>
      <w:tr w:rsidR="001A27A2" w:rsidRPr="00A90F16" w14:paraId="352A37E6" w14:textId="77777777" w:rsidTr="0025679B">
        <w:trPr>
          <w:trHeight w:val="330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FC64" w14:textId="77777777" w:rsidR="001A27A2" w:rsidRPr="00F87328" w:rsidRDefault="001A27A2" w:rsidP="00A90F16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F87328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Mahdia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A634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lang w:val="en-GB" w:eastAsia="en-GB"/>
              </w:rPr>
              <w:t>n.d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FB5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9400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717A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23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0A5F57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693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6D7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n.d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28EE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5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081B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1076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0BBEE3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71,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E475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49,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15BF" w14:textId="77777777" w:rsidR="001A27A2" w:rsidRPr="002C0A4F" w:rsidRDefault="001A27A2" w:rsidP="00A90F16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2C0A4F">
              <w:rPr>
                <w:rFonts w:ascii="Times New Roman" w:hAnsi="Times New Roman"/>
                <w:bCs/>
                <w:color w:val="000000"/>
                <w:lang w:val="en-GB" w:eastAsia="en-GB"/>
              </w:rPr>
              <w:t>38900</w:t>
            </w:r>
          </w:p>
        </w:tc>
      </w:tr>
    </w:tbl>
    <w:p w14:paraId="2FAF419B" w14:textId="77777777" w:rsidR="001A27A2" w:rsidRPr="00A90F16" w:rsidRDefault="001A27A2" w:rsidP="001A27A2">
      <w:pPr>
        <w:tabs>
          <w:tab w:val="left" w:pos="1276"/>
        </w:tabs>
        <w:rPr>
          <w:rFonts w:ascii="Times New Roman" w:hAnsi="Times New Roman"/>
          <w:lang w:val="en-GB"/>
        </w:rPr>
      </w:pPr>
    </w:p>
    <w:p w14:paraId="7174A2FC" w14:textId="77777777" w:rsidR="003603F0" w:rsidRDefault="003603F0" w:rsidP="00EA7CE2">
      <w:pPr>
        <w:ind w:left="-567"/>
        <w:rPr>
          <w:rFonts w:ascii="Times New Roman" w:hAnsi="Times New Roman"/>
          <w:sz w:val="24"/>
          <w:szCs w:val="24"/>
        </w:rPr>
      </w:pPr>
    </w:p>
    <w:p w14:paraId="229D88EC" w14:textId="482AE026" w:rsidR="00EA7CE2" w:rsidRPr="00063E64" w:rsidRDefault="00EA7CE2" w:rsidP="00EA7CE2">
      <w:pPr>
        <w:ind w:left="-567"/>
      </w:pPr>
      <w:r w:rsidRPr="00063E64">
        <w:rPr>
          <w:rFonts w:ascii="Times New Roman" w:hAnsi="Times New Roman"/>
        </w:rPr>
        <w:lastRenderedPageBreak/>
        <w:t xml:space="preserve">Table </w:t>
      </w:r>
      <w:r w:rsidR="00F65AB3">
        <w:rPr>
          <w:rFonts w:ascii="Times New Roman" w:hAnsi="Times New Roman"/>
        </w:rPr>
        <w:t>5</w:t>
      </w:r>
      <w:r w:rsidRPr="00063E64">
        <w:rPr>
          <w:rFonts w:ascii="Times New Roman" w:hAnsi="Times New Roman"/>
        </w:rPr>
        <w:t>S</w:t>
      </w:r>
      <w:r w:rsidR="00CB052C" w:rsidRPr="00063E64">
        <w:rPr>
          <w:rFonts w:ascii="Times New Roman" w:hAnsi="Times New Roman"/>
        </w:rPr>
        <w:t>:</w:t>
      </w:r>
      <w:r w:rsidRPr="00063E64">
        <w:rPr>
          <w:rFonts w:ascii="Times New Roman" w:hAnsi="Times New Roman"/>
        </w:rPr>
        <w:t xml:space="preserve"> </w:t>
      </w:r>
      <w:r w:rsidR="00D10C33" w:rsidRPr="00063E64">
        <w:rPr>
          <w:rFonts w:ascii="Times New Roman" w:hAnsi="Times New Roman"/>
        </w:rPr>
        <w:t>O</w:t>
      </w:r>
      <w:r w:rsidRPr="00063E64">
        <w:rPr>
          <w:rFonts w:ascii="Times New Roman" w:hAnsi="Times New Roman"/>
        </w:rPr>
        <w:t>ctanol-water distribution coefficient (</w:t>
      </w:r>
      <w:proofErr w:type="spellStart"/>
      <w:r w:rsidRPr="00063E64">
        <w:rPr>
          <w:rFonts w:ascii="Times New Roman" w:hAnsi="Times New Roman"/>
        </w:rPr>
        <w:t>K</w:t>
      </w:r>
      <w:r w:rsidRPr="00063E64">
        <w:rPr>
          <w:rFonts w:ascii="Times New Roman" w:hAnsi="Times New Roman"/>
          <w:vertAlign w:val="subscript"/>
        </w:rPr>
        <w:t>ow</w:t>
      </w:r>
      <w:proofErr w:type="spellEnd"/>
      <w:r w:rsidRPr="00063E64">
        <w:rPr>
          <w:rFonts w:ascii="Times New Roman" w:hAnsi="Times New Roman"/>
        </w:rPr>
        <w:t xml:space="preserve">), and </w:t>
      </w:r>
      <w:r w:rsidR="00934FAE" w:rsidRPr="00063E64">
        <w:rPr>
          <w:rFonts w:ascii="Times New Roman" w:hAnsi="Times New Roman"/>
        </w:rPr>
        <w:t xml:space="preserve">water </w:t>
      </w:r>
      <w:r w:rsidRPr="00063E64">
        <w:rPr>
          <w:rFonts w:ascii="Times New Roman" w:hAnsi="Times New Roman"/>
        </w:rPr>
        <w:t>solubility</w:t>
      </w:r>
      <w:r w:rsidRPr="00063E64">
        <w:rPr>
          <w:rFonts w:ascii="Arial" w:hAnsi="Arial"/>
          <w:spacing w:val="-8"/>
          <w:w w:val="98"/>
        </w:rPr>
        <w:t xml:space="preserve"> </w:t>
      </w:r>
      <w:r w:rsidR="009C2705" w:rsidRPr="00063E64">
        <w:rPr>
          <w:rFonts w:ascii="Times New Roman" w:hAnsi="Times New Roman"/>
        </w:rPr>
        <w:t xml:space="preserve">at 25 ºC </w:t>
      </w:r>
      <w:r w:rsidR="00934FAE" w:rsidRPr="00063E64">
        <w:rPr>
          <w:rFonts w:ascii="Times New Roman" w:hAnsi="Times New Roman"/>
        </w:rPr>
        <w:t xml:space="preserve">(S) </w:t>
      </w:r>
      <w:r w:rsidRPr="00063E64">
        <w:rPr>
          <w:rFonts w:ascii="Times New Roman" w:hAnsi="Times New Roman"/>
        </w:rPr>
        <w:t>of</w:t>
      </w:r>
      <w:r w:rsidRPr="00063E64">
        <w:rPr>
          <w:rFonts w:ascii="Times New Roman" w:hAnsi="Times New Roman"/>
          <w:lang w:val="en-GB"/>
        </w:rPr>
        <w:t xml:space="preserve"> the selected PPCPs</w:t>
      </w:r>
    </w:p>
    <w:tbl>
      <w:tblPr>
        <w:tblpPr w:leftFromText="180" w:rightFromText="180" w:vertAnchor="page" w:horzAnchor="page" w:tblpX="754" w:tblpY="2926"/>
        <w:tblW w:w="9852" w:type="dxa"/>
        <w:tblLayout w:type="fixed"/>
        <w:tblLook w:val="04A0" w:firstRow="1" w:lastRow="0" w:firstColumn="1" w:lastColumn="0" w:noHBand="0" w:noVBand="1"/>
      </w:tblPr>
      <w:tblGrid>
        <w:gridCol w:w="5080"/>
        <w:gridCol w:w="1560"/>
        <w:gridCol w:w="2976"/>
        <w:gridCol w:w="236"/>
      </w:tblGrid>
      <w:tr w:rsidR="00046FCE" w:rsidRPr="00046FCE" w14:paraId="361CC812" w14:textId="77777777" w:rsidTr="003603F0">
        <w:trPr>
          <w:gridAfter w:val="1"/>
          <w:wAfter w:w="236" w:type="dxa"/>
          <w:trHeight w:val="330"/>
        </w:trPr>
        <w:tc>
          <w:tcPr>
            <w:tcW w:w="508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09A8474" w14:textId="77777777" w:rsidR="00046FCE" w:rsidRPr="00046FCE" w:rsidRDefault="00046FCE" w:rsidP="00F71DA3">
            <w:pPr>
              <w:ind w:left="11"/>
              <w:rPr>
                <w:rFonts w:asciiTheme="majorBidi" w:hAnsiTheme="majorBidi" w:cstheme="majorBidi"/>
                <w:b/>
                <w:bCs/>
              </w:rPr>
            </w:pPr>
            <w:r w:rsidRPr="00046FCE">
              <w:rPr>
                <w:rFonts w:asciiTheme="majorBidi" w:hAnsiTheme="majorBidi" w:cstheme="majorBidi"/>
                <w:b/>
                <w:bCs/>
              </w:rPr>
              <w:t>Compound</w:t>
            </w:r>
            <w:r w:rsidR="00F71DA3">
              <w:rPr>
                <w:rFonts w:asciiTheme="majorBidi" w:hAnsiTheme="majorBidi" w:cstheme="majorBidi"/>
                <w:b/>
                <w:bCs/>
              </w:rPr>
              <w:t xml:space="preserve"> (acronym)</w:t>
            </w:r>
          </w:p>
        </w:tc>
        <w:tc>
          <w:tcPr>
            <w:tcW w:w="156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12D80AE5" w14:textId="77777777" w:rsidR="00046FCE" w:rsidRPr="00046FCE" w:rsidRDefault="00046FCE" w:rsidP="00F71D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6FCE">
              <w:rPr>
                <w:rFonts w:asciiTheme="majorBidi" w:hAnsiTheme="majorBidi" w:cstheme="majorBidi"/>
                <w:b/>
                <w:bCs/>
              </w:rPr>
              <w:t xml:space="preserve">Log </w:t>
            </w:r>
            <w:proofErr w:type="spellStart"/>
            <w:r w:rsidRPr="00046FCE">
              <w:rPr>
                <w:rFonts w:asciiTheme="majorBidi" w:hAnsiTheme="majorBidi" w:cstheme="majorBidi"/>
                <w:b/>
                <w:bCs/>
              </w:rPr>
              <w:t>Kow</w:t>
            </w:r>
            <w:proofErr w:type="spellEnd"/>
          </w:p>
        </w:tc>
        <w:tc>
          <w:tcPr>
            <w:tcW w:w="297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0526A1E0" w14:textId="77777777" w:rsidR="00046FCE" w:rsidRPr="00046FCE" w:rsidRDefault="00934FAE" w:rsidP="00934F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</w:tr>
      <w:tr w:rsidR="00046FCE" w:rsidRPr="00046FCE" w14:paraId="1E331B4E" w14:textId="77777777" w:rsidTr="003603F0">
        <w:trPr>
          <w:gridAfter w:val="1"/>
          <w:wAfter w:w="236" w:type="dxa"/>
          <w:trHeight w:val="375"/>
        </w:trPr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2F23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Benzophenone 3 (BP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07F7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55AF" w14:textId="504DD156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140 mgL</w:t>
            </w:r>
            <w:r w:rsidRPr="00F71DA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</w:p>
        </w:tc>
      </w:tr>
      <w:tr w:rsidR="00046FCE" w:rsidRPr="00046FCE" w14:paraId="7131C026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3536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Benzophenone 1 (BP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2319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3.1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3EB0" w14:textId="5464B47F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413.4 mgL</w:t>
            </w:r>
            <w:r w:rsidRPr="00F71DA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</w:p>
        </w:tc>
      </w:tr>
      <w:tr w:rsidR="00046FCE" w:rsidRPr="00046FCE" w14:paraId="21E58FE7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6652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Benzophenone 2 (BP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1CA7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E35F" w14:textId="366D4753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398.5 </w:t>
            </w:r>
            <w:r w:rsidR="00F71DA3" w:rsidRPr="00732435">
              <w:rPr>
                <w:rFonts w:asciiTheme="majorBidi" w:hAnsiTheme="majorBidi" w:cstheme="majorBidi"/>
                <w:sz w:val="20"/>
                <w:szCs w:val="20"/>
              </w:rPr>
              <w:t>mgL</w:t>
            </w:r>
            <w:r w:rsidR="00F71DA3" w:rsidRPr="00F71DA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</w:p>
        </w:tc>
      </w:tr>
      <w:tr w:rsidR="00046FCE" w:rsidRPr="00046FCE" w14:paraId="523B6597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42F7" w14:textId="77777777" w:rsidR="00046FCE" w:rsidRPr="00046FCE" w:rsidRDefault="00046FCE" w:rsidP="00257BC1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46FCE">
              <w:rPr>
                <w:rFonts w:asciiTheme="majorBidi" w:hAnsiTheme="majorBidi" w:cstheme="majorBidi"/>
                <w:b/>
                <w:sz w:val="20"/>
                <w:szCs w:val="20"/>
              </w:rPr>
              <w:t>4-hydroxybenzophenone (4HB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0AD2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3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F553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46FCE" w:rsidRPr="00046FCE" w14:paraId="044C0278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362F" w14:textId="77777777" w:rsidR="00046FCE" w:rsidRPr="00046FCE" w:rsidRDefault="00046FCE" w:rsidP="00F71DA3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46FCE">
              <w:rPr>
                <w:rFonts w:asciiTheme="majorBidi" w:hAnsiTheme="majorBidi" w:cstheme="majorBidi"/>
                <w:b/>
                <w:sz w:val="20"/>
                <w:szCs w:val="20"/>
              </w:rPr>
              <w:t>4,4'-dihydroxybenzophenone</w:t>
            </w:r>
            <w:r w:rsidR="00F71DA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046FCE">
              <w:rPr>
                <w:rFonts w:asciiTheme="majorBidi" w:hAnsiTheme="majorBidi" w:cstheme="majorBidi"/>
                <w:b/>
                <w:sz w:val="20"/>
                <w:szCs w:val="20"/>
              </w:rPr>
              <w:t>(4DHB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8B3C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2E52" w14:textId="1956172B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45</w:t>
            </w:r>
            <w:r w:rsidR="00F71DA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71DA3" w:rsidRPr="00732435">
              <w:rPr>
                <w:rFonts w:asciiTheme="majorBidi" w:hAnsiTheme="majorBidi" w:cstheme="majorBidi"/>
                <w:sz w:val="20"/>
                <w:szCs w:val="20"/>
              </w:rPr>
              <w:t>gL</w:t>
            </w:r>
            <w:r w:rsidR="00F71DA3" w:rsidRPr="00F71DA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</w:p>
        </w:tc>
      </w:tr>
      <w:tr w:rsidR="00046FCE" w:rsidRPr="00046FCE" w14:paraId="5462505D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77AD" w14:textId="77777777" w:rsidR="00046FCE" w:rsidRPr="00046FCE" w:rsidRDefault="00046FCE" w:rsidP="00257BC1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46FCE">
              <w:rPr>
                <w:rFonts w:asciiTheme="majorBidi" w:hAnsiTheme="majorBidi" w:cstheme="majorBidi"/>
                <w:b/>
                <w:sz w:val="20"/>
                <w:szCs w:val="20"/>
              </w:rPr>
              <w:t>2,2'-dihydroxy-4-methoxybenzophenone (DHMB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2FFF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3.8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FEC2" w14:textId="16C38233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27 </w:t>
            </w:r>
            <w:r w:rsidR="00F71DA3" w:rsidRPr="00732435">
              <w:rPr>
                <w:rFonts w:asciiTheme="majorBidi" w:hAnsiTheme="majorBidi" w:cstheme="majorBidi"/>
                <w:sz w:val="20"/>
                <w:szCs w:val="20"/>
              </w:rPr>
              <w:t>mgL</w:t>
            </w:r>
            <w:r w:rsidR="00F71DA3" w:rsidRPr="00F71DA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</w:p>
        </w:tc>
      </w:tr>
      <w:tr w:rsidR="00046FCE" w:rsidRPr="00046FCE" w14:paraId="6BEB43F7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D6B3" w14:textId="77777777" w:rsidR="00046FCE" w:rsidRPr="00046FCE" w:rsidRDefault="00046FCE" w:rsidP="00257BC1">
            <w:pPr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</w:pPr>
            <w:r w:rsidRPr="00046FCE">
              <w:rPr>
                <w:rFonts w:asciiTheme="majorBidi" w:hAnsiTheme="majorBidi" w:cstheme="majorBidi"/>
                <w:b/>
                <w:sz w:val="20"/>
                <w:szCs w:val="20"/>
              </w:rPr>
              <w:t>3-(4-</w:t>
            </w:r>
            <w:r w:rsidR="00D96BE1">
              <w:rPr>
                <w:rFonts w:asciiTheme="majorBidi" w:hAnsiTheme="majorBidi" w:cstheme="majorBidi"/>
                <w:b/>
                <w:sz w:val="20"/>
                <w:szCs w:val="20"/>
              </w:rPr>
              <w:t>m</w:t>
            </w:r>
            <w:r w:rsidRPr="00046FCE">
              <w:rPr>
                <w:rFonts w:asciiTheme="majorBidi" w:hAnsiTheme="majorBidi" w:cstheme="majorBidi"/>
                <w:b/>
                <w:sz w:val="20"/>
                <w:szCs w:val="20"/>
              </w:rPr>
              <w:t>ethylbenzylidene)camphor (4-MBC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85D6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4.9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69C4" w14:textId="65668D21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1-5.1</w:t>
            </w:r>
            <w:r w:rsidR="00F71DA3"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 gL</w:t>
            </w:r>
            <w:r w:rsidR="00F71DA3" w:rsidRPr="00F71DA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</w:p>
        </w:tc>
      </w:tr>
      <w:tr w:rsidR="00046FCE" w:rsidRPr="00046FCE" w14:paraId="171A920D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4AAD" w14:textId="77777777" w:rsidR="00046FCE" w:rsidRPr="00046FCE" w:rsidRDefault="00046FCE" w:rsidP="00257BC1">
            <w:pPr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</w:pPr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  <w:t>Ethyl-4-</w:t>
            </w:r>
            <w:r w:rsidRPr="00046FCE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  <w:lang w:val="es-ES"/>
              </w:rPr>
              <w:t>p</w:t>
            </w:r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  <w:t xml:space="preserve">-aminobenzoic </w:t>
            </w:r>
            <w:proofErr w:type="spellStart"/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  <w:t>acid</w:t>
            </w:r>
            <w:proofErr w:type="spellEnd"/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  <w:t>EtPABA</w:t>
            </w:r>
            <w:proofErr w:type="spellEnd"/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90B6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62FE" w14:textId="7FB18070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6.1 </w:t>
            </w:r>
            <w:r w:rsidR="00F71DA3" w:rsidRPr="00732435">
              <w:rPr>
                <w:rFonts w:asciiTheme="majorBidi" w:hAnsiTheme="majorBidi" w:cstheme="majorBidi"/>
                <w:sz w:val="20"/>
                <w:szCs w:val="20"/>
              </w:rPr>
              <w:t>gL</w:t>
            </w:r>
            <w:r w:rsidR="00F71DA3" w:rsidRPr="00F71DA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</w:p>
        </w:tc>
      </w:tr>
      <w:tr w:rsidR="00046FCE" w:rsidRPr="00046FCE" w14:paraId="43212FE1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1C626" w14:textId="77777777" w:rsidR="00046FCE" w:rsidRPr="00046FCE" w:rsidRDefault="00046FCE" w:rsidP="00257BC1">
            <w:pPr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proofErr w:type="spellStart"/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Ethylhexyl</w:t>
            </w:r>
            <w:proofErr w:type="spellEnd"/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 xml:space="preserve"> dimethyl-4-</w:t>
            </w:r>
            <w:r w:rsidRPr="00046FCE">
              <w:rPr>
                <w:rFonts w:asciiTheme="majorBidi" w:hAnsiTheme="majorBidi" w:cstheme="majorBidi"/>
                <w:b/>
                <w:i/>
                <w:sz w:val="20"/>
                <w:szCs w:val="20"/>
                <w:lang w:val="en-GB"/>
              </w:rPr>
              <w:t>p</w:t>
            </w:r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-aminobenzoic acid (ODPAB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BA04E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6.1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1BDF5" w14:textId="210609C5" w:rsidR="00046FCE" w:rsidRPr="00F71DA3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6963 </w:t>
            </w:r>
            <w:r w:rsidR="00732435" w:rsidRPr="00732435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F71DA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422A8BF7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9657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1H-Benzotriazol (BZ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6C03" w14:textId="665A3669" w:rsidR="00046FCE" w:rsidRPr="00732435" w:rsidRDefault="00046FCE" w:rsidP="003603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5.3</w:t>
            </w:r>
            <w:r w:rsidR="003420F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71DA" w14:textId="04497036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28 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4A93023B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5F6A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5-Methyl-(1H-</w:t>
            </w:r>
            <w:r w:rsidR="00D96B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b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enzotriazol ) (MeBZ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59CB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BD5B" w14:textId="00089ACF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="00732435" w:rsidRPr="00732435">
              <w:rPr>
                <w:rFonts w:asciiTheme="majorBidi" w:hAnsiTheme="majorBidi" w:cstheme="majorBidi"/>
                <w:sz w:val="20"/>
                <w:szCs w:val="20"/>
              </w:rPr>
              <w:t>gmL</w:t>
            </w:r>
            <w:r w:rsidR="003420F7" w:rsidRPr="003420F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236555D5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77CA" w14:textId="77777777" w:rsidR="00046FCE" w:rsidRPr="00046FCE" w:rsidRDefault="00046FCE" w:rsidP="00257BC1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46FCE">
              <w:rPr>
                <w:rFonts w:asciiTheme="majorBidi" w:hAnsiTheme="majorBidi" w:cstheme="majorBidi"/>
                <w:b/>
                <w:sz w:val="20"/>
                <w:szCs w:val="20"/>
              </w:rPr>
              <w:t>5,6-Dimethyl-1H-benzotriazole (DMBZ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3881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2.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8894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soluble</w:t>
            </w:r>
          </w:p>
        </w:tc>
      </w:tr>
      <w:tr w:rsidR="00046FCE" w:rsidRPr="00046FCE" w14:paraId="36CA6DCF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8B79" w14:textId="77777777" w:rsidR="00046FCE" w:rsidRPr="00046FCE" w:rsidRDefault="00046FCE" w:rsidP="00257BC1">
            <w:pPr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</w:pPr>
            <w:r w:rsidRPr="00046FCE">
              <w:rPr>
                <w:rFonts w:asciiTheme="majorBidi" w:hAnsiTheme="majorBidi" w:cstheme="majorBidi"/>
                <w:b/>
                <w:sz w:val="20"/>
                <w:szCs w:val="20"/>
                <w:lang w:val="es-ES"/>
              </w:rPr>
              <w:t>2-(2H-Benzotriazol-2-yl)-p-cresol (UV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5230" w14:textId="2DE649DD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4.3</w:t>
            </w:r>
            <w:r w:rsidR="003420F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BBE1" w14:textId="40B8956E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15,37 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5E5CE0A5" w14:textId="77777777" w:rsidTr="003603F0">
        <w:trPr>
          <w:gridAfter w:val="1"/>
          <w:wAfter w:w="236" w:type="dxa"/>
          <w:trHeight w:val="34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36FD6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Clarithromycin (CL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6276E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373C4" w14:textId="3D76B84C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33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 xml:space="preserve"> mg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4AE54512" w14:textId="77777777" w:rsidTr="003603F0">
        <w:trPr>
          <w:gridAfter w:val="1"/>
          <w:wAfter w:w="236" w:type="dxa"/>
          <w:trHeight w:val="34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30DDB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Enoxacin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 (ENO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76452" w14:textId="77777777" w:rsidR="00046FCE" w:rsidRPr="00732435" w:rsidRDefault="00353D50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08EDA" w14:textId="0E89009F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3.43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 xml:space="preserve"> g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</w:p>
        </w:tc>
      </w:tr>
      <w:tr w:rsidR="00046FCE" w:rsidRPr="00046FCE" w14:paraId="448736DA" w14:textId="77777777" w:rsidTr="003603F0">
        <w:trPr>
          <w:trHeight w:val="34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79163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Enrofloxacin (EN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1789A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C8C87" w14:textId="77C96221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612 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6" w:type="dxa"/>
            <w:vAlign w:val="bottom"/>
          </w:tcPr>
          <w:p w14:paraId="3757F60E" w14:textId="77777777" w:rsidR="00046FCE" w:rsidRPr="00046FCE" w:rsidRDefault="00046FCE" w:rsidP="00257BC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6F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046FCE" w:rsidRPr="00046FCE" w14:paraId="4DD7F6C6" w14:textId="77777777" w:rsidTr="003603F0">
        <w:trPr>
          <w:gridAfter w:val="1"/>
          <w:wAfter w:w="236" w:type="dxa"/>
          <w:trHeight w:val="34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12C7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Flumequine (FLU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1E02" w14:textId="77777777" w:rsidR="00046FCE" w:rsidRPr="00732435" w:rsidRDefault="00353D50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F1AB" w14:textId="03C68108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1.24 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6A8C1FB3" w14:textId="77777777" w:rsidTr="003603F0">
        <w:trPr>
          <w:gridAfter w:val="1"/>
          <w:wAfter w:w="236" w:type="dxa"/>
          <w:trHeight w:val="34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2F8F9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Marbofloxacin (MA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649A3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-1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3E2AF" w14:textId="7150B8E4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2.6 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185113B7" w14:textId="77777777" w:rsidTr="003603F0">
        <w:trPr>
          <w:gridAfter w:val="1"/>
          <w:wAfter w:w="236" w:type="dxa"/>
          <w:trHeight w:val="34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04D9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lastRenderedPageBreak/>
              <w:t>Nalidixic acid (NAX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C51D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9990" w14:textId="40D1EA61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2.3 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6BFC3ED3" w14:textId="77777777" w:rsidTr="003603F0">
        <w:trPr>
          <w:gridAfter w:val="1"/>
          <w:wAfter w:w="236" w:type="dxa"/>
          <w:trHeight w:val="34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0441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Oxolinic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 acid (OXO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3B56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0052" w14:textId="6024F90F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1.91 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6C7AF8F9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1A37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Oxytetracycline (OTC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89AB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4F39" w14:textId="0573A61F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1.4 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BD4979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5B017160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5C4C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ccynil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-</w:t>
            </w:r>
            <w:r w:rsidR="00D96B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ulfathiazole (SS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A28D" w14:textId="77777777" w:rsidR="00046FCE" w:rsidRPr="00732435" w:rsidRDefault="00353D50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FE59" w14:textId="145B0FAB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921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565BA501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4FEE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diazine (SDZ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586B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82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DD7B" w14:textId="0474DE81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601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37BDC309" w14:textId="77777777" w:rsidTr="003603F0">
        <w:trPr>
          <w:gridAfter w:val="1"/>
          <w:wAfter w:w="236" w:type="dxa"/>
          <w:trHeight w:val="37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F1BB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N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4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-acetylsulfadiazidine (</w:t>
            </w: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acSDZ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48A8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37F0" w14:textId="1288A401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601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1059BD23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09BD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merazine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 (SM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467D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1768" w14:textId="1F086320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304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7C714515" w14:textId="77777777" w:rsidTr="003603F0">
        <w:trPr>
          <w:gridAfter w:val="1"/>
          <w:wAfter w:w="236" w:type="dxa"/>
          <w:trHeight w:val="37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9EB6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N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4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-acetylsulfamerazine (</w:t>
            </w: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acSMR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9265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0434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46FCE" w:rsidRPr="00046FCE" w14:paraId="7C0180E7" w14:textId="77777777" w:rsidTr="003603F0">
        <w:trPr>
          <w:gridAfter w:val="1"/>
          <w:wAfter w:w="236" w:type="dxa"/>
          <w:trHeight w:val="37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431F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N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4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-acetylsulfamethazine (</w:t>
            </w: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acSMZ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C5EB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910D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46FCE" w:rsidRPr="00046FCE" w14:paraId="7903EF6C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0E4F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methoxazole (SMX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D83A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CF49" w14:textId="1FCF9546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459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 xml:space="preserve"> 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12F44851" w14:textId="77777777" w:rsidTr="003603F0">
        <w:trPr>
          <w:gridAfter w:val="1"/>
          <w:wAfter w:w="236" w:type="dxa"/>
          <w:trHeight w:val="37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F327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N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4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-acetylsulfamethoxazole (</w:t>
            </w: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acSMX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EED2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A4FC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46FCE" w:rsidRPr="00046FCE" w14:paraId="6BB0E46F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0D10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methoxypyridazine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 (SM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FD26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6895" w14:textId="799E5F50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325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2AC1E9B2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5B06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pyridine (SPY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FA2E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7A13" w14:textId="4BBB8BCE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235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 xml:space="preserve"> 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0692EB9D" w14:textId="77777777" w:rsidTr="003603F0">
        <w:trPr>
          <w:gridAfter w:val="1"/>
          <w:wAfter w:w="236" w:type="dxa"/>
          <w:trHeight w:val="37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0D61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N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val="en-GB" w:eastAsia="en-GB" w:bidi="ar-SA"/>
              </w:rPr>
              <w:t>4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-acetylsulfapyridine (</w:t>
            </w: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acSPY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3986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AA1C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46FCE" w:rsidRPr="00046FCE" w14:paraId="531E02E6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87AD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quinoxaline (SQX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E70A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59C1" w14:textId="74EF2E88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0761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01926E88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1DD4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thiazole (STZ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138C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D146" w14:textId="16D9094D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921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 xml:space="preserve"> 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04B46690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13DF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isomidin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 (SS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4241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A0A9" w14:textId="1F46860C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229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2876DB68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5CC2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dimethoxine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 (SD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4C08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824F" w14:textId="3280BAEB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278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 xml:space="preserve"> 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4D203EB2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BDBED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nitran (SN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10751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2576A" w14:textId="0F8FA9A8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0343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05CBA50A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20D8D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Sulfabenzamide (SB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EC0B9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465A2" w14:textId="156C552C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134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15462F27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120C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Trimethoprim (TM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5704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4.7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E349" w14:textId="780C22DE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615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71CF4023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BB785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Penicillin</w:t>
            </w:r>
            <w:r w:rsidR="00D96B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 V</w:t>
            </w: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 </w:t>
            </w:r>
            <w:r w:rsidR="00D96B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(PE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C46AD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04120" w14:textId="04A28D19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454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4173C84D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C84EA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proofErr w:type="spellStart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lastRenderedPageBreak/>
              <w:t>Pipemidic</w:t>
            </w:r>
            <w:proofErr w:type="spellEnd"/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 xml:space="preserve">  acid (PI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3C4C6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-2.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0A982" w14:textId="6B0BA1AA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746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 xml:space="preserve"> 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70F835E3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175B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Paracetamol (AM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A852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165A" w14:textId="3845EFB1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4.15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4A05A576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3255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Atenolol (AT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E43B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A74A" w14:textId="6E0939BB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429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59DD3DB3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8911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Ketoprofen (KE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2BE9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8892" w14:textId="0235FEA3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0213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20737D7E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F51D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Mefenamic acid (MF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2164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5.1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DA96" w14:textId="6C7661AB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0137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78ADE78C" w14:textId="77777777" w:rsidTr="003603F0">
        <w:trPr>
          <w:gridAfter w:val="1"/>
          <w:wAfter w:w="236" w:type="dxa"/>
          <w:trHeight w:val="345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0BD1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Naproxen (NA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F784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3.1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4B55" w14:textId="148DCEA5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0511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 xml:space="preserve"> 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13C50BE4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E6BC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Carbamazepine (CBZ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A451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B873" w14:textId="1F3D3B2D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0.152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4848BFC4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E3D4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Carbamazepine 10,11-epoxy (CBZ-epoxy)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DFC2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E19C" w14:textId="77777777" w:rsidR="00046FCE" w:rsidRPr="00732435" w:rsidRDefault="00EA7CE2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46FCE" w:rsidRPr="00046FCE" w14:paraId="35EA2B1D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8E7B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Ofloxacin (OF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DB14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524D" w14:textId="0B13FFC6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1.44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1056FC1A" w14:textId="77777777" w:rsidTr="003603F0">
        <w:trPr>
          <w:gridAfter w:val="1"/>
          <w:wAfter w:w="236" w:type="dxa"/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DAE3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046FC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Caffeine (CAF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311F" w14:textId="77777777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5970" w14:textId="1947FAEA" w:rsidR="00046FCE" w:rsidRPr="00732435" w:rsidRDefault="00046FCE" w:rsidP="007324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2435">
              <w:rPr>
                <w:rFonts w:asciiTheme="majorBidi" w:hAnsiTheme="majorBidi" w:cstheme="majorBidi"/>
                <w:sz w:val="20"/>
                <w:szCs w:val="20"/>
              </w:rPr>
              <w:t xml:space="preserve">11.0 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</w:rPr>
              <w:t>mgmL</w:t>
            </w:r>
            <w:r w:rsidR="00664EC5" w:rsidRPr="00BD497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046FCE" w:rsidRPr="00046FCE" w14:paraId="65A4C63C" w14:textId="77777777" w:rsidTr="003603F0">
        <w:trPr>
          <w:gridAfter w:val="1"/>
          <w:wAfter w:w="236" w:type="dxa"/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1FD3" w14:textId="77777777" w:rsidR="00046FCE" w:rsidRPr="00046FCE" w:rsidRDefault="00046FCE" w:rsidP="00257BC1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C33" w14:textId="77777777" w:rsidR="00046FCE" w:rsidRPr="00046FCE" w:rsidRDefault="00046FCE" w:rsidP="00257B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A5C2" w14:textId="77777777" w:rsidR="00046FCE" w:rsidRPr="00046FCE" w:rsidRDefault="00046FCE" w:rsidP="00257B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 w:eastAsia="en-GB" w:bidi="ar-SA"/>
              </w:rPr>
            </w:pPr>
          </w:p>
        </w:tc>
      </w:tr>
    </w:tbl>
    <w:p w14:paraId="7D55E5ED" w14:textId="77777777" w:rsidR="00046FCE" w:rsidRDefault="00046FCE" w:rsidP="00331F52">
      <w:pPr>
        <w:rPr>
          <w:rFonts w:ascii="Times New Roman" w:hAnsi="Times New Roman"/>
        </w:rPr>
      </w:pPr>
    </w:p>
    <w:p w14:paraId="6362B825" w14:textId="77777777" w:rsidR="00046FCE" w:rsidRPr="00046FCE" w:rsidRDefault="00046FCE" w:rsidP="00046FCE">
      <w:pPr>
        <w:rPr>
          <w:rFonts w:ascii="Times New Roman" w:hAnsi="Times New Roman"/>
        </w:rPr>
      </w:pPr>
    </w:p>
    <w:p w14:paraId="5D3F57CE" w14:textId="77777777" w:rsidR="00046FCE" w:rsidRPr="00046FCE" w:rsidRDefault="00046FCE" w:rsidP="00046FCE">
      <w:pPr>
        <w:rPr>
          <w:rFonts w:ascii="Times New Roman" w:hAnsi="Times New Roman"/>
        </w:rPr>
      </w:pPr>
    </w:p>
    <w:p w14:paraId="6218570C" w14:textId="77777777" w:rsidR="00046FCE" w:rsidRPr="00046FCE" w:rsidRDefault="00046FCE" w:rsidP="00046FCE">
      <w:pPr>
        <w:rPr>
          <w:rFonts w:ascii="Times New Roman" w:hAnsi="Times New Roman"/>
        </w:rPr>
      </w:pPr>
    </w:p>
    <w:p w14:paraId="5AD03FB3" w14:textId="77777777" w:rsidR="00046FCE" w:rsidRPr="00046FCE" w:rsidRDefault="00046FCE" w:rsidP="00046FCE">
      <w:pPr>
        <w:rPr>
          <w:rFonts w:ascii="Times New Roman" w:hAnsi="Times New Roman"/>
        </w:rPr>
      </w:pPr>
    </w:p>
    <w:p w14:paraId="022895CA" w14:textId="77777777" w:rsidR="00046FCE" w:rsidRPr="00046FCE" w:rsidRDefault="00046FCE" w:rsidP="00046FCE">
      <w:pPr>
        <w:rPr>
          <w:rFonts w:ascii="Times New Roman" w:hAnsi="Times New Roman"/>
        </w:rPr>
      </w:pPr>
    </w:p>
    <w:p w14:paraId="6A071F1A" w14:textId="77777777" w:rsidR="00046FCE" w:rsidRPr="00046FCE" w:rsidRDefault="00046FCE" w:rsidP="00046FCE">
      <w:pPr>
        <w:rPr>
          <w:rFonts w:ascii="Times New Roman" w:hAnsi="Times New Roman"/>
        </w:rPr>
      </w:pPr>
    </w:p>
    <w:p w14:paraId="2E41158B" w14:textId="77777777" w:rsidR="00046FCE" w:rsidRPr="00046FCE" w:rsidRDefault="00046FCE" w:rsidP="00046FCE">
      <w:pPr>
        <w:rPr>
          <w:rFonts w:ascii="Times New Roman" w:hAnsi="Times New Roman"/>
        </w:rPr>
      </w:pPr>
    </w:p>
    <w:p w14:paraId="11E451F6" w14:textId="77777777" w:rsidR="00046FCE" w:rsidRPr="00046FCE" w:rsidRDefault="00046FCE" w:rsidP="00046FCE">
      <w:pPr>
        <w:rPr>
          <w:rFonts w:ascii="Times New Roman" w:hAnsi="Times New Roman"/>
        </w:rPr>
      </w:pPr>
    </w:p>
    <w:p w14:paraId="7F290362" w14:textId="77777777" w:rsidR="00046FCE" w:rsidRPr="00046FCE" w:rsidRDefault="00046FCE" w:rsidP="00046FCE">
      <w:pPr>
        <w:rPr>
          <w:rFonts w:ascii="Times New Roman" w:hAnsi="Times New Roman"/>
        </w:rPr>
      </w:pPr>
    </w:p>
    <w:p w14:paraId="6CAB1752" w14:textId="77777777" w:rsidR="00353D50" w:rsidRDefault="00353D50" w:rsidP="00046FCE">
      <w:pPr>
        <w:rPr>
          <w:rFonts w:ascii="Times New Roman" w:hAnsi="Times New Roman"/>
        </w:rPr>
      </w:pPr>
    </w:p>
    <w:p w14:paraId="7AAA8C43" w14:textId="77777777" w:rsidR="00353D50" w:rsidRDefault="00353D50" w:rsidP="00353D50">
      <w:pPr>
        <w:spacing w:line="240" w:lineRule="auto"/>
        <w:rPr>
          <w:rFonts w:ascii="Times New Roman" w:hAnsi="Times New Roman"/>
          <w:sz w:val="24"/>
          <w:szCs w:val="24"/>
        </w:rPr>
        <w:sectPr w:rsidR="00353D50" w:rsidSect="00046FC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BD3E0B2" w14:textId="222B2DE1" w:rsidR="00353D50" w:rsidRPr="001356FD" w:rsidRDefault="00353D50" w:rsidP="001356FD">
      <w:pPr>
        <w:spacing w:line="240" w:lineRule="auto"/>
        <w:rPr>
          <w:rFonts w:ascii="Times New Roman" w:hAnsi="Times New Roman"/>
          <w:sz w:val="24"/>
          <w:szCs w:val="24"/>
        </w:rPr>
      </w:pPr>
      <w:r w:rsidRPr="007A7585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6</w:t>
      </w:r>
      <w:r w:rsidR="001356FD">
        <w:rPr>
          <w:rFonts w:ascii="Times New Roman" w:hAnsi="Times New Roman"/>
          <w:sz w:val="24"/>
          <w:szCs w:val="24"/>
        </w:rPr>
        <w:t>:</w:t>
      </w:r>
      <w:r w:rsidRPr="007A7585">
        <w:rPr>
          <w:rFonts w:ascii="Times New Roman" w:hAnsi="Times New Roman"/>
          <w:sz w:val="24"/>
          <w:szCs w:val="24"/>
        </w:rPr>
        <w:t xml:space="preserve"> Environmental Predicted No Effect Concentration (PNEC-ENV), extracted from literature</w:t>
      </w:r>
      <w:r w:rsidR="001356F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1356FD" w:rsidRPr="001356FD">
        <w:rPr>
          <w:rFonts w:ascii="Times New Roman" w:hAnsi="Times New Roman"/>
          <w:sz w:val="24"/>
          <w:szCs w:val="24"/>
        </w:rPr>
        <w:t>Orias</w:t>
      </w:r>
      <w:proofErr w:type="spellEnd"/>
      <w:r w:rsidR="001356FD" w:rsidRPr="001356FD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1356FD" w:rsidRPr="001356FD">
        <w:rPr>
          <w:rFonts w:ascii="Times New Roman" w:hAnsi="Times New Roman"/>
          <w:sz w:val="24"/>
          <w:szCs w:val="24"/>
        </w:rPr>
        <w:t>Perrodin</w:t>
      </w:r>
      <w:proofErr w:type="spellEnd"/>
      <w:r w:rsidR="001356FD" w:rsidRPr="001356FD">
        <w:rPr>
          <w:rFonts w:ascii="Times New Roman" w:hAnsi="Times New Roman"/>
          <w:sz w:val="24"/>
          <w:szCs w:val="24"/>
        </w:rPr>
        <w:t xml:space="preserve"> 2013</w:t>
      </w:r>
      <w:r w:rsidR="001356FD">
        <w:rPr>
          <w:rFonts w:ascii="Times New Roman" w:hAnsi="Times New Roman"/>
          <w:sz w:val="24"/>
          <w:szCs w:val="24"/>
        </w:rPr>
        <w:t>)</w:t>
      </w:r>
      <w:r w:rsidR="008E6F5D">
        <w:rPr>
          <w:rFonts w:ascii="Times New Roman" w:hAnsi="Times New Roman"/>
          <w:sz w:val="24"/>
          <w:szCs w:val="24"/>
        </w:rPr>
        <w:t>.</w:t>
      </w:r>
    </w:p>
    <w:p w14:paraId="0A5FFE55" w14:textId="77777777" w:rsidR="00353D50" w:rsidRPr="001356FD" w:rsidRDefault="00353D50" w:rsidP="00046FCE">
      <w:pPr>
        <w:rPr>
          <w:rFonts w:ascii="Times New Roman" w:hAnsi="Times New Roman"/>
          <w:sz w:val="24"/>
          <w:szCs w:val="24"/>
        </w:rPr>
      </w:pPr>
    </w:p>
    <w:tbl>
      <w:tblPr>
        <w:tblpPr w:leftFromText="141" w:rightFromText="141" w:vertAnchor="text" w:horzAnchor="margin" w:tblpY="50"/>
        <w:tblOverlap w:val="never"/>
        <w:tblW w:w="3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1688"/>
      </w:tblGrid>
      <w:tr w:rsidR="001356FD" w:rsidRPr="00452358" w14:paraId="05868E7E" w14:textId="77777777" w:rsidTr="001356FD">
        <w:trPr>
          <w:trHeight w:val="588"/>
        </w:trPr>
        <w:tc>
          <w:tcPr>
            <w:tcW w:w="1964" w:type="dxa"/>
            <w:shd w:val="clear" w:color="auto" w:fill="auto"/>
            <w:vAlign w:val="center"/>
          </w:tcPr>
          <w:p w14:paraId="1FACCB7D" w14:textId="0C6BBC94" w:rsidR="001356FD" w:rsidRPr="00452358" w:rsidRDefault="00BB6372" w:rsidP="00BB6372">
            <w:pPr>
              <w:spacing w:line="240" w:lineRule="auto"/>
              <w:jc w:val="center"/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ompounds</w:t>
            </w:r>
          </w:p>
        </w:tc>
        <w:tc>
          <w:tcPr>
            <w:tcW w:w="1688" w:type="dxa"/>
            <w:shd w:val="clear" w:color="auto" w:fill="auto"/>
            <w:vAlign w:val="bottom"/>
            <w:hideMark/>
          </w:tcPr>
          <w:p w14:paraId="43072E43" w14:textId="2CF0632B" w:rsidR="001356FD" w:rsidRPr="007A7585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b/>
                <w:sz w:val="20"/>
                <w:szCs w:val="20"/>
              </w:rPr>
              <w:t>PNEC-ENV (µgL</w:t>
            </w:r>
            <w:r w:rsidR="00F86818" w:rsidRPr="00F86818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-1</w:t>
            </w:r>
            <w:r w:rsidRPr="007A7585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</w:tr>
      <w:tr w:rsidR="001356FD" w:rsidRPr="00452358" w14:paraId="53AB4EDE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16153C8F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47C10A0C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</w:tr>
      <w:tr w:rsidR="001356FD" w:rsidRPr="00452358" w14:paraId="547E5ECB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6DFD72B0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Enrofloxac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2F25B430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  <w:tr w:rsidR="001356FD" w:rsidRPr="00452358" w14:paraId="7984F360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0F0764EB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Ofloxac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29B756AD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1356FD" w:rsidRPr="00452358" w14:paraId="44A65425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7C79A37B" w14:textId="60F57E4D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6372">
              <w:rPr>
                <w:rFonts w:asciiTheme="majorBidi" w:hAnsiTheme="majorBidi" w:cstheme="majorBidi"/>
                <w:sz w:val="20"/>
                <w:szCs w:val="20"/>
              </w:rPr>
              <w:t>Orbifloxacin</w:t>
            </w:r>
            <w:proofErr w:type="spellEnd"/>
          </w:p>
        </w:tc>
        <w:tc>
          <w:tcPr>
            <w:tcW w:w="1688" w:type="dxa"/>
            <w:shd w:val="clear" w:color="auto" w:fill="auto"/>
            <w:noWrap/>
            <w:hideMark/>
          </w:tcPr>
          <w:p w14:paraId="61819E64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259.2</w:t>
            </w:r>
          </w:p>
        </w:tc>
      </w:tr>
      <w:tr w:rsidR="001356FD" w:rsidRPr="00452358" w14:paraId="47434153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3BF6E5E9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Clindamyc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09DEE6A7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1356FD" w:rsidRPr="00452358" w14:paraId="51390A05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7A2DF0E1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Azithromyc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4F7EDEE0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1356FD" w:rsidRPr="00452358" w14:paraId="09747636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14424912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Clarithromyc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4DF9F68E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1356FD" w:rsidRPr="00452358" w14:paraId="162D57CB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53E7BA2D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Trimethoprim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7BDE31E7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1356FD" w:rsidRPr="00452358" w14:paraId="1AAB20C9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648DB75F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Ampicill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2BC0B34B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1356FD" w:rsidRPr="00452358" w14:paraId="55E34954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32157F02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Nalidixic acid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7DB64E35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 xml:space="preserve">0.072 </w:t>
            </w:r>
          </w:p>
        </w:tc>
      </w:tr>
      <w:tr w:rsidR="001356FD" w:rsidRPr="00452358" w14:paraId="4753DDF4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0B8101F2" w14:textId="44FB2AF0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6372">
              <w:rPr>
                <w:rFonts w:asciiTheme="majorBidi" w:hAnsiTheme="majorBidi" w:cstheme="majorBidi"/>
                <w:sz w:val="20"/>
                <w:szCs w:val="20"/>
              </w:rPr>
              <w:t>Oxolinic</w:t>
            </w:r>
            <w:proofErr w:type="spellEnd"/>
            <w:r w:rsidRPr="00BB637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6F346000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0073</w:t>
            </w:r>
          </w:p>
        </w:tc>
      </w:tr>
      <w:tr w:rsidR="001356FD" w:rsidRPr="00452358" w14:paraId="082A406D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7776C084" w14:textId="72AB004B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6372">
              <w:rPr>
                <w:rFonts w:asciiTheme="majorBidi" w:hAnsiTheme="majorBidi" w:cstheme="majorBidi"/>
                <w:sz w:val="20"/>
                <w:szCs w:val="20"/>
              </w:rPr>
              <w:t>Pipemidic</w:t>
            </w:r>
            <w:proofErr w:type="spellEnd"/>
            <w:r w:rsidRPr="00BB6372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21C470DB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</w:tc>
      </w:tr>
      <w:tr w:rsidR="001356FD" w:rsidRPr="00452358" w14:paraId="1029EB9A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57F65848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Sulfamethoxazole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20A5B553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</w:tr>
      <w:tr w:rsidR="001356FD" w:rsidRPr="00452358" w14:paraId="11089D9B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33401A22" w14:textId="2537258C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6372">
              <w:rPr>
                <w:rFonts w:asciiTheme="majorBidi" w:hAnsiTheme="majorBidi" w:cstheme="majorBidi"/>
                <w:sz w:val="20"/>
                <w:szCs w:val="20"/>
              </w:rPr>
              <w:t>Sulfapyridine</w:t>
            </w:r>
            <w:proofErr w:type="spellEnd"/>
          </w:p>
        </w:tc>
        <w:tc>
          <w:tcPr>
            <w:tcW w:w="1688" w:type="dxa"/>
            <w:shd w:val="clear" w:color="auto" w:fill="auto"/>
            <w:noWrap/>
            <w:hideMark/>
          </w:tcPr>
          <w:p w14:paraId="3D37641E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</w:tr>
      <w:tr w:rsidR="001356FD" w:rsidRPr="00452358" w14:paraId="13DBFA56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1292FA75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Tetracycline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2B9F285B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</w:tr>
      <w:tr w:rsidR="001356FD" w:rsidRPr="00452358" w14:paraId="1DD6D781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791F6F75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Amoxicill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4603E0E0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250</w:t>
            </w:r>
          </w:p>
        </w:tc>
      </w:tr>
      <w:tr w:rsidR="001356FD" w:rsidRPr="00452358" w14:paraId="695A8CED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56163971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Azithromyc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2DA68C21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250</w:t>
            </w:r>
          </w:p>
        </w:tc>
      </w:tr>
      <w:tr w:rsidR="001356FD" w:rsidRPr="00452358" w14:paraId="5BC7A9F2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51DD501D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32575794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</w:tr>
      <w:tr w:rsidR="001356FD" w:rsidRPr="00452358" w14:paraId="25143480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15CF994F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Trimethoprim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583930DB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500</w:t>
            </w:r>
          </w:p>
        </w:tc>
      </w:tr>
      <w:tr w:rsidR="001356FD" w:rsidRPr="00452358" w14:paraId="72E86884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132EDE68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Oxytetracycline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0816EF56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500</w:t>
            </w:r>
          </w:p>
        </w:tc>
      </w:tr>
      <w:tr w:rsidR="001356FD" w:rsidRPr="00452358" w14:paraId="3537C8B1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58FE8B95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Marbofloxaci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383DC83E" w14:textId="77777777" w:rsidR="001356FD" w:rsidRPr="007A7585" w:rsidRDefault="00F67F0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1356FD" w:rsidRPr="00452358" w14:paraId="22F8877C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381B03CB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Flumequine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7F6D663F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1356FD" w:rsidRPr="00452358" w14:paraId="5BF02FA6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3372589E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6372">
              <w:rPr>
                <w:rFonts w:asciiTheme="majorBidi" w:hAnsiTheme="majorBidi" w:cstheme="majorBidi"/>
                <w:sz w:val="20"/>
                <w:szCs w:val="20"/>
              </w:rPr>
              <w:t>Sulfabenzamide</w:t>
            </w:r>
            <w:proofErr w:type="spellEnd"/>
          </w:p>
        </w:tc>
        <w:tc>
          <w:tcPr>
            <w:tcW w:w="1688" w:type="dxa"/>
            <w:shd w:val="clear" w:color="auto" w:fill="auto"/>
            <w:noWrap/>
            <w:hideMark/>
          </w:tcPr>
          <w:p w14:paraId="44BE848F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000071</w:t>
            </w:r>
          </w:p>
        </w:tc>
      </w:tr>
      <w:tr w:rsidR="001356FD" w:rsidRPr="00452358" w14:paraId="79C775B2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2860DB02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6372">
              <w:rPr>
                <w:rFonts w:asciiTheme="majorBidi" w:hAnsiTheme="majorBidi" w:cstheme="majorBidi"/>
                <w:sz w:val="20"/>
                <w:szCs w:val="20"/>
              </w:rPr>
              <w:t>Sulfadimethoxine</w:t>
            </w:r>
            <w:proofErr w:type="spellEnd"/>
          </w:p>
        </w:tc>
        <w:tc>
          <w:tcPr>
            <w:tcW w:w="1688" w:type="dxa"/>
            <w:shd w:val="clear" w:color="auto" w:fill="auto"/>
            <w:noWrap/>
            <w:hideMark/>
          </w:tcPr>
          <w:p w14:paraId="26BE9E31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</w:tr>
      <w:tr w:rsidR="001356FD" w:rsidRPr="00452358" w14:paraId="7BB045E4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73FB1AD5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6372">
              <w:rPr>
                <w:rFonts w:asciiTheme="majorBidi" w:hAnsiTheme="majorBidi" w:cstheme="majorBidi"/>
                <w:sz w:val="20"/>
                <w:szCs w:val="20"/>
              </w:rPr>
              <w:t>Sulfamerazine</w:t>
            </w:r>
            <w:proofErr w:type="spellEnd"/>
          </w:p>
        </w:tc>
        <w:tc>
          <w:tcPr>
            <w:tcW w:w="1688" w:type="dxa"/>
            <w:shd w:val="clear" w:color="auto" w:fill="auto"/>
            <w:noWrap/>
            <w:hideMark/>
          </w:tcPr>
          <w:p w14:paraId="0341503F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1356FD" w:rsidRPr="00452358" w14:paraId="75649107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34764733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B6372">
              <w:rPr>
                <w:rFonts w:asciiTheme="majorBidi" w:hAnsiTheme="majorBidi" w:cstheme="majorBidi"/>
                <w:sz w:val="20"/>
                <w:szCs w:val="20"/>
              </w:rPr>
              <w:t>Acetylsulfapyridine</w:t>
            </w:r>
            <w:proofErr w:type="spellEnd"/>
          </w:p>
        </w:tc>
        <w:tc>
          <w:tcPr>
            <w:tcW w:w="1688" w:type="dxa"/>
            <w:shd w:val="clear" w:color="auto" w:fill="auto"/>
            <w:noWrap/>
            <w:hideMark/>
          </w:tcPr>
          <w:p w14:paraId="38963463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A7585">
              <w:rPr>
                <w:rFonts w:asciiTheme="majorBidi" w:hAnsiTheme="majorBidi" w:cstheme="majorBidi"/>
                <w:sz w:val="20"/>
                <w:szCs w:val="20"/>
              </w:rPr>
              <w:t>n.a.</w:t>
            </w:r>
            <w:proofErr w:type="spellEnd"/>
          </w:p>
        </w:tc>
      </w:tr>
      <w:tr w:rsidR="001356FD" w:rsidRPr="00452358" w14:paraId="356256FE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2E1CBC4B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Sulfadiazine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1F7061BD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</w:tr>
      <w:tr w:rsidR="001356FD" w:rsidRPr="00452358" w14:paraId="0963E905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18B0251E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Ketoprofe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388CB761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1356FD" w:rsidRPr="00452358" w14:paraId="66A1EF98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58EF240E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Mefenamic acid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6947129D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</w:tr>
      <w:tr w:rsidR="001356FD" w:rsidRPr="00452358" w14:paraId="3D3D8EC0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6D717CE6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Acetaminophen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35D165DD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6.92</w:t>
            </w:r>
          </w:p>
        </w:tc>
      </w:tr>
      <w:tr w:rsidR="001356FD" w:rsidRPr="00452358" w14:paraId="10F441EE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7D9A2FD1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Atenolol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1F295D7D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1356FD" w:rsidRPr="00452358" w14:paraId="64A6A634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0591FFD0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Carbamazepine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4D0F7274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1356FD" w:rsidRPr="00452358" w14:paraId="1AE0821D" w14:textId="77777777" w:rsidTr="001356FD">
        <w:trPr>
          <w:trHeight w:val="288"/>
        </w:trPr>
        <w:tc>
          <w:tcPr>
            <w:tcW w:w="1964" w:type="dxa"/>
            <w:shd w:val="clear" w:color="auto" w:fill="auto"/>
            <w:noWrap/>
            <w:hideMark/>
          </w:tcPr>
          <w:p w14:paraId="6842FF77" w14:textId="77777777" w:rsidR="001356FD" w:rsidRPr="00BB6372" w:rsidRDefault="001356FD" w:rsidP="00BB63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6372">
              <w:rPr>
                <w:rFonts w:asciiTheme="majorBidi" w:hAnsiTheme="majorBidi" w:cstheme="majorBidi"/>
                <w:sz w:val="20"/>
                <w:szCs w:val="20"/>
              </w:rPr>
              <w:t>Caffeine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6D4F6B9E" w14:textId="77777777" w:rsidR="001356FD" w:rsidRPr="007A7585" w:rsidRDefault="001356FD" w:rsidP="00135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7585">
              <w:rPr>
                <w:rFonts w:asciiTheme="majorBidi" w:hAnsiTheme="majorBidi" w:cstheme="majorBidi"/>
                <w:sz w:val="20"/>
                <w:szCs w:val="20"/>
              </w:rPr>
              <w:t>0.00005</w:t>
            </w:r>
          </w:p>
        </w:tc>
      </w:tr>
    </w:tbl>
    <w:p w14:paraId="048A5F29" w14:textId="77777777" w:rsidR="008F65E9" w:rsidRDefault="008F65E9" w:rsidP="00353D50">
      <w:pPr>
        <w:spacing w:line="240" w:lineRule="auto"/>
        <w:rPr>
          <w:rFonts w:asciiTheme="majorBidi" w:hAnsiTheme="majorBidi" w:cstheme="majorBidi"/>
          <w:b/>
          <w:sz w:val="20"/>
          <w:szCs w:val="20"/>
        </w:rPr>
      </w:pPr>
    </w:p>
    <w:p w14:paraId="52579AF7" w14:textId="72CFBA4C" w:rsidR="008F65E9" w:rsidRDefault="008F65E9" w:rsidP="00353D50">
      <w:pPr>
        <w:spacing w:line="240" w:lineRule="auto"/>
        <w:rPr>
          <w:rFonts w:asciiTheme="majorBidi" w:hAnsiTheme="majorBidi" w:cstheme="majorBidi"/>
          <w:b/>
          <w:sz w:val="20"/>
          <w:szCs w:val="20"/>
        </w:rPr>
        <w:sectPr w:rsidR="008F65E9" w:rsidSect="00353D50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F416AF6" w14:textId="77777777" w:rsidR="00353D50" w:rsidRPr="00046FCE" w:rsidRDefault="00353D50" w:rsidP="004D40AA">
      <w:pPr>
        <w:rPr>
          <w:rFonts w:ascii="Times New Roman" w:hAnsi="Times New Roman"/>
        </w:rPr>
      </w:pPr>
    </w:p>
    <w:sectPr w:rsidR="00353D50" w:rsidRPr="00046FCE" w:rsidSect="00046F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1C86C" w14:textId="77777777" w:rsidR="000B3E02" w:rsidRDefault="000B3E02" w:rsidP="00CB09B8">
      <w:pPr>
        <w:spacing w:line="240" w:lineRule="auto"/>
      </w:pPr>
      <w:r>
        <w:separator/>
      </w:r>
    </w:p>
  </w:endnote>
  <w:endnote w:type="continuationSeparator" w:id="0">
    <w:p w14:paraId="1D49D043" w14:textId="77777777" w:rsidR="000B3E02" w:rsidRDefault="000B3E02" w:rsidP="00CB09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7DBAB" w14:textId="77777777" w:rsidR="000B3E02" w:rsidRDefault="000B3E02" w:rsidP="00CB09B8">
      <w:pPr>
        <w:spacing w:line="240" w:lineRule="auto"/>
      </w:pPr>
      <w:r>
        <w:separator/>
      </w:r>
    </w:p>
  </w:footnote>
  <w:footnote w:type="continuationSeparator" w:id="0">
    <w:p w14:paraId="22DCD82B" w14:textId="77777777" w:rsidR="000B3E02" w:rsidRDefault="000B3E02" w:rsidP="00CB09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3NDExNDQ1MzQxMzRX0lEKTi0uzszPAykwrgUAeQlU1SwAAAA="/>
  </w:docVars>
  <w:rsids>
    <w:rsidRoot w:val="003D218B"/>
    <w:rsid w:val="00005775"/>
    <w:rsid w:val="0001396B"/>
    <w:rsid w:val="00017331"/>
    <w:rsid w:val="00020BFD"/>
    <w:rsid w:val="00020EC0"/>
    <w:rsid w:val="00027084"/>
    <w:rsid w:val="0003112D"/>
    <w:rsid w:val="0003490F"/>
    <w:rsid w:val="00043933"/>
    <w:rsid w:val="00046FCE"/>
    <w:rsid w:val="00063084"/>
    <w:rsid w:val="00063E64"/>
    <w:rsid w:val="00070235"/>
    <w:rsid w:val="00070AED"/>
    <w:rsid w:val="00077D0E"/>
    <w:rsid w:val="000808F6"/>
    <w:rsid w:val="000974AC"/>
    <w:rsid w:val="000A32EA"/>
    <w:rsid w:val="000A51E3"/>
    <w:rsid w:val="000B3E02"/>
    <w:rsid w:val="000B411C"/>
    <w:rsid w:val="000B6656"/>
    <w:rsid w:val="000B7952"/>
    <w:rsid w:val="000C4B7B"/>
    <w:rsid w:val="000E269C"/>
    <w:rsid w:val="000E4F51"/>
    <w:rsid w:val="000F6BF9"/>
    <w:rsid w:val="000F7174"/>
    <w:rsid w:val="001041F7"/>
    <w:rsid w:val="00117AF0"/>
    <w:rsid w:val="001356FD"/>
    <w:rsid w:val="00151E7D"/>
    <w:rsid w:val="001908BB"/>
    <w:rsid w:val="001A27A2"/>
    <w:rsid w:val="001D11A7"/>
    <w:rsid w:val="001D6F6A"/>
    <w:rsid w:val="00200DF1"/>
    <w:rsid w:val="00201788"/>
    <w:rsid w:val="00217E63"/>
    <w:rsid w:val="002204A2"/>
    <w:rsid w:val="002204B7"/>
    <w:rsid w:val="00223DF2"/>
    <w:rsid w:val="002379C6"/>
    <w:rsid w:val="0025679B"/>
    <w:rsid w:val="00257BC1"/>
    <w:rsid w:val="0026277F"/>
    <w:rsid w:val="0027236F"/>
    <w:rsid w:val="002A5F60"/>
    <w:rsid w:val="002C0A4F"/>
    <w:rsid w:val="002F40A3"/>
    <w:rsid w:val="00301AC7"/>
    <w:rsid w:val="00313071"/>
    <w:rsid w:val="003135FD"/>
    <w:rsid w:val="00315D91"/>
    <w:rsid w:val="003179CF"/>
    <w:rsid w:val="00317ADA"/>
    <w:rsid w:val="003211E4"/>
    <w:rsid w:val="0032204F"/>
    <w:rsid w:val="00331F52"/>
    <w:rsid w:val="003420F7"/>
    <w:rsid w:val="00353D50"/>
    <w:rsid w:val="00360191"/>
    <w:rsid w:val="003603F0"/>
    <w:rsid w:val="00376911"/>
    <w:rsid w:val="003B0F3B"/>
    <w:rsid w:val="003B7F5D"/>
    <w:rsid w:val="003C2BB1"/>
    <w:rsid w:val="003C7387"/>
    <w:rsid w:val="003D148C"/>
    <w:rsid w:val="003D218B"/>
    <w:rsid w:val="003D5E0A"/>
    <w:rsid w:val="003E161E"/>
    <w:rsid w:val="003F5A1A"/>
    <w:rsid w:val="003F6601"/>
    <w:rsid w:val="003F756C"/>
    <w:rsid w:val="00400E58"/>
    <w:rsid w:val="004040F5"/>
    <w:rsid w:val="004067B2"/>
    <w:rsid w:val="00444301"/>
    <w:rsid w:val="0044558C"/>
    <w:rsid w:val="004456F2"/>
    <w:rsid w:val="00445ECF"/>
    <w:rsid w:val="00484584"/>
    <w:rsid w:val="00487D98"/>
    <w:rsid w:val="00496548"/>
    <w:rsid w:val="004A2088"/>
    <w:rsid w:val="004C5514"/>
    <w:rsid w:val="004D40AA"/>
    <w:rsid w:val="00517B51"/>
    <w:rsid w:val="005422E2"/>
    <w:rsid w:val="0055665A"/>
    <w:rsid w:val="005660B0"/>
    <w:rsid w:val="005A0B88"/>
    <w:rsid w:val="005A5326"/>
    <w:rsid w:val="005B287D"/>
    <w:rsid w:val="005B6A9E"/>
    <w:rsid w:val="005D1BC7"/>
    <w:rsid w:val="005E37B5"/>
    <w:rsid w:val="005E7E28"/>
    <w:rsid w:val="00635598"/>
    <w:rsid w:val="00645942"/>
    <w:rsid w:val="00647445"/>
    <w:rsid w:val="00650576"/>
    <w:rsid w:val="00664EC5"/>
    <w:rsid w:val="0067025B"/>
    <w:rsid w:val="00670EC9"/>
    <w:rsid w:val="006714B6"/>
    <w:rsid w:val="006717F8"/>
    <w:rsid w:val="0068257F"/>
    <w:rsid w:val="006834A2"/>
    <w:rsid w:val="00684C96"/>
    <w:rsid w:val="00691296"/>
    <w:rsid w:val="0069322B"/>
    <w:rsid w:val="006A17DD"/>
    <w:rsid w:val="006B17EB"/>
    <w:rsid w:val="006B2D0B"/>
    <w:rsid w:val="006C4063"/>
    <w:rsid w:val="006C7A52"/>
    <w:rsid w:val="006D44DB"/>
    <w:rsid w:val="006E287B"/>
    <w:rsid w:val="00702547"/>
    <w:rsid w:val="007202B7"/>
    <w:rsid w:val="00732435"/>
    <w:rsid w:val="00743BE2"/>
    <w:rsid w:val="00772A80"/>
    <w:rsid w:val="00772F29"/>
    <w:rsid w:val="0079261B"/>
    <w:rsid w:val="007B4C29"/>
    <w:rsid w:val="0080094C"/>
    <w:rsid w:val="00816C47"/>
    <w:rsid w:val="00836CE8"/>
    <w:rsid w:val="00837C69"/>
    <w:rsid w:val="008461F0"/>
    <w:rsid w:val="008510A0"/>
    <w:rsid w:val="00880BBE"/>
    <w:rsid w:val="00884061"/>
    <w:rsid w:val="00890A67"/>
    <w:rsid w:val="0089470D"/>
    <w:rsid w:val="008C74C4"/>
    <w:rsid w:val="008E6F5D"/>
    <w:rsid w:val="008F1D88"/>
    <w:rsid w:val="008F65E9"/>
    <w:rsid w:val="0092739C"/>
    <w:rsid w:val="00927EF3"/>
    <w:rsid w:val="00932638"/>
    <w:rsid w:val="00932E11"/>
    <w:rsid w:val="00934FAE"/>
    <w:rsid w:val="00952073"/>
    <w:rsid w:val="009731E9"/>
    <w:rsid w:val="00981205"/>
    <w:rsid w:val="009815D3"/>
    <w:rsid w:val="009A0E41"/>
    <w:rsid w:val="009B47C7"/>
    <w:rsid w:val="009C159F"/>
    <w:rsid w:val="009C2705"/>
    <w:rsid w:val="009C4E2C"/>
    <w:rsid w:val="009D1DBF"/>
    <w:rsid w:val="009E6939"/>
    <w:rsid w:val="009F08AE"/>
    <w:rsid w:val="00A04183"/>
    <w:rsid w:val="00A33AAC"/>
    <w:rsid w:val="00A36623"/>
    <w:rsid w:val="00A46AA0"/>
    <w:rsid w:val="00A642A1"/>
    <w:rsid w:val="00A645F9"/>
    <w:rsid w:val="00A8464B"/>
    <w:rsid w:val="00A90F16"/>
    <w:rsid w:val="00A92004"/>
    <w:rsid w:val="00AD3771"/>
    <w:rsid w:val="00AE19A7"/>
    <w:rsid w:val="00B067C9"/>
    <w:rsid w:val="00B0726D"/>
    <w:rsid w:val="00B133B8"/>
    <w:rsid w:val="00B15935"/>
    <w:rsid w:val="00B23ABE"/>
    <w:rsid w:val="00B31697"/>
    <w:rsid w:val="00B32CA0"/>
    <w:rsid w:val="00B352AC"/>
    <w:rsid w:val="00B478DF"/>
    <w:rsid w:val="00B547A7"/>
    <w:rsid w:val="00B7182B"/>
    <w:rsid w:val="00B77073"/>
    <w:rsid w:val="00B7760C"/>
    <w:rsid w:val="00B939DC"/>
    <w:rsid w:val="00BB17A6"/>
    <w:rsid w:val="00BB6372"/>
    <w:rsid w:val="00BB72D4"/>
    <w:rsid w:val="00BC7620"/>
    <w:rsid w:val="00BD33D9"/>
    <w:rsid w:val="00BD4979"/>
    <w:rsid w:val="00BD5115"/>
    <w:rsid w:val="00BD6502"/>
    <w:rsid w:val="00C23D8F"/>
    <w:rsid w:val="00C41ECA"/>
    <w:rsid w:val="00C96689"/>
    <w:rsid w:val="00CB052C"/>
    <w:rsid w:val="00CB09B8"/>
    <w:rsid w:val="00CB310A"/>
    <w:rsid w:val="00CB3F4D"/>
    <w:rsid w:val="00CC22ED"/>
    <w:rsid w:val="00CC43BE"/>
    <w:rsid w:val="00CC7E49"/>
    <w:rsid w:val="00CE5116"/>
    <w:rsid w:val="00CE7968"/>
    <w:rsid w:val="00CF5844"/>
    <w:rsid w:val="00CF762B"/>
    <w:rsid w:val="00D10C33"/>
    <w:rsid w:val="00D1556F"/>
    <w:rsid w:val="00D22BFF"/>
    <w:rsid w:val="00D24F42"/>
    <w:rsid w:val="00D462A1"/>
    <w:rsid w:val="00D530FB"/>
    <w:rsid w:val="00D6143D"/>
    <w:rsid w:val="00D86B5E"/>
    <w:rsid w:val="00D86FEC"/>
    <w:rsid w:val="00D90F61"/>
    <w:rsid w:val="00D95147"/>
    <w:rsid w:val="00D96BE1"/>
    <w:rsid w:val="00DA0B20"/>
    <w:rsid w:val="00DA37B8"/>
    <w:rsid w:val="00DA3EB5"/>
    <w:rsid w:val="00DC2991"/>
    <w:rsid w:val="00DD26E7"/>
    <w:rsid w:val="00DE447E"/>
    <w:rsid w:val="00DE5B71"/>
    <w:rsid w:val="00DF07C9"/>
    <w:rsid w:val="00DF5968"/>
    <w:rsid w:val="00E03DA4"/>
    <w:rsid w:val="00E1060B"/>
    <w:rsid w:val="00E2250F"/>
    <w:rsid w:val="00E40034"/>
    <w:rsid w:val="00E55863"/>
    <w:rsid w:val="00E5764F"/>
    <w:rsid w:val="00E61193"/>
    <w:rsid w:val="00E72FFB"/>
    <w:rsid w:val="00E82FF2"/>
    <w:rsid w:val="00EA7CE2"/>
    <w:rsid w:val="00EC2F9B"/>
    <w:rsid w:val="00EC52AE"/>
    <w:rsid w:val="00EC7E48"/>
    <w:rsid w:val="00EF02A5"/>
    <w:rsid w:val="00EF502A"/>
    <w:rsid w:val="00F03AAB"/>
    <w:rsid w:val="00F20496"/>
    <w:rsid w:val="00F50134"/>
    <w:rsid w:val="00F60455"/>
    <w:rsid w:val="00F65AB3"/>
    <w:rsid w:val="00F67F0D"/>
    <w:rsid w:val="00F70FC7"/>
    <w:rsid w:val="00F71DA3"/>
    <w:rsid w:val="00F77AD9"/>
    <w:rsid w:val="00F85188"/>
    <w:rsid w:val="00F86818"/>
    <w:rsid w:val="00F87328"/>
    <w:rsid w:val="00FA0EAD"/>
    <w:rsid w:val="00FA4E01"/>
    <w:rsid w:val="00FB57F0"/>
    <w:rsid w:val="00FC0A91"/>
    <w:rsid w:val="00FD20E1"/>
    <w:rsid w:val="00FD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A2802"/>
  <w15:docId w15:val="{DB77DD2F-5120-4F78-9875-FCF47984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218B"/>
    <w:rPr>
      <w:rFonts w:eastAsia="Times New Roman" w:cs="Times New Roman"/>
      <w:lang w:val="en-US" w:bidi="ar-A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D218B"/>
    <w:pPr>
      <w:spacing w:line="240" w:lineRule="auto"/>
    </w:pPr>
    <w:rPr>
      <w:rFonts w:eastAsiaTheme="minorEastAsia" w:cs="Times New Roma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Textoennegrita">
    <w:name w:val="Strong"/>
    <w:basedOn w:val="Fuentedeprrafopredeter"/>
    <w:uiPriority w:val="22"/>
    <w:qFormat/>
    <w:rsid w:val="003D218B"/>
    <w:rPr>
      <w:b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A27A2"/>
    <w:pPr>
      <w:spacing w:line="240" w:lineRule="auto"/>
    </w:pPr>
    <w:rPr>
      <w:rFonts w:ascii="Tahoma" w:eastAsiaTheme="minorHAnsi" w:hAnsi="Tahoma" w:cs="Tahoma"/>
      <w:sz w:val="16"/>
      <w:szCs w:val="16"/>
      <w:lang w:bidi="ar-S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27A2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1A27A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 w:bidi="ar-SA"/>
    </w:rPr>
  </w:style>
  <w:style w:type="paragraph" w:styleId="Encabezado">
    <w:name w:val="header"/>
    <w:basedOn w:val="Normal"/>
    <w:link w:val="EncabezadoCar"/>
    <w:uiPriority w:val="99"/>
    <w:unhideWhenUsed/>
    <w:rsid w:val="00CB09B8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B09B8"/>
    <w:rPr>
      <w:rFonts w:eastAsia="Times New Roman" w:cs="Times New Roman"/>
      <w:lang w:val="en-US" w:bidi="ar-AE"/>
    </w:rPr>
  </w:style>
  <w:style w:type="paragraph" w:styleId="Piedepgina">
    <w:name w:val="footer"/>
    <w:basedOn w:val="Normal"/>
    <w:link w:val="PiedepginaCar"/>
    <w:uiPriority w:val="99"/>
    <w:unhideWhenUsed/>
    <w:rsid w:val="00CB09B8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09B8"/>
    <w:rPr>
      <w:rFonts w:eastAsia="Times New Roman" w:cs="Times New Roman"/>
      <w:lang w:val="en-US" w:bidi="ar-AE"/>
    </w:rPr>
  </w:style>
  <w:style w:type="character" w:styleId="Refdecomentario">
    <w:name w:val="annotation reference"/>
    <w:basedOn w:val="Fuentedeprrafopredeter"/>
    <w:uiPriority w:val="99"/>
    <w:semiHidden/>
    <w:unhideWhenUsed/>
    <w:rsid w:val="00F71D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1DA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1DA3"/>
    <w:rPr>
      <w:rFonts w:eastAsia="Times New Roman" w:cs="Times New Roman"/>
      <w:sz w:val="20"/>
      <w:szCs w:val="20"/>
      <w:lang w:val="en-US" w:bidi="ar-A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1D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1DA3"/>
    <w:rPr>
      <w:rFonts w:eastAsia="Times New Roman" w:cs="Times New Roman"/>
      <w:b/>
      <w:bCs/>
      <w:sz w:val="20"/>
      <w:szCs w:val="20"/>
      <w:lang w:val="en-US" w:bidi="ar-AE"/>
    </w:rPr>
  </w:style>
  <w:style w:type="paragraph" w:styleId="Revisin">
    <w:name w:val="Revision"/>
    <w:hidden/>
    <w:uiPriority w:val="99"/>
    <w:semiHidden/>
    <w:rsid w:val="00C41ECA"/>
    <w:pPr>
      <w:spacing w:line="240" w:lineRule="auto"/>
    </w:pPr>
    <w:rPr>
      <w:rFonts w:eastAsia="Times New Roman" w:cs="Times New Roman"/>
      <w:lang w:val="en-US" w:bidi="ar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C17B0B-3C5F-43CD-8FD0-F81B90C6B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818</Words>
  <Characters>15505</Characters>
  <Application>Microsoft Office Word</Application>
  <DocSecurity>0</DocSecurity>
  <Lines>129</Lines>
  <Paragraphs>3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sri</dc:creator>
  <cp:lastModifiedBy>Silvia Diaz-Cruz</cp:lastModifiedBy>
  <cp:revision>2</cp:revision>
  <cp:lastPrinted>2023-09-27T13:30:00Z</cp:lastPrinted>
  <dcterms:created xsi:type="dcterms:W3CDTF">2023-10-04T07:07:00Z</dcterms:created>
  <dcterms:modified xsi:type="dcterms:W3CDTF">2023-10-04T07:07:00Z</dcterms:modified>
</cp:coreProperties>
</file>